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600E" w:rsidRDefault="0086600E">
      <w:bookmarkStart w:id="0" w:name="_GoBack"/>
      <w:bookmarkEnd w:id="0"/>
    </w:p>
    <w:sdt>
      <w:sdtPr>
        <w:id w:val="1365640256"/>
        <w:docPartObj>
          <w:docPartGallery w:val="Cover Pages"/>
          <w:docPartUnique/>
        </w:docPartObj>
      </w:sdtPr>
      <w:sdtEndPr>
        <w:rPr>
          <w:rFonts w:ascii="Arial" w:hAnsi="Arial" w:cs="Arial"/>
          <w:b/>
          <w:sz w:val="24"/>
        </w:rPr>
      </w:sdtEndPr>
      <w:sdtContent>
        <w:p w:rsidR="0052325D" w:rsidRPr="0086600E" w:rsidRDefault="0052325D" w:rsidP="0086600E">
          <w:pPr>
            <w:jc w:val="center"/>
          </w:pPr>
          <w:r w:rsidRPr="00897C5B">
            <w:rPr>
              <w:rFonts w:ascii="Arial" w:hAnsi="Arial" w:cs="Arial"/>
              <w:b/>
              <w:sz w:val="28"/>
            </w:rPr>
            <w:t>Vitamin D and your child</w:t>
          </w:r>
        </w:p>
        <w:p w:rsidR="0052325D" w:rsidRDefault="0052325D" w:rsidP="00931371">
          <w:pPr>
            <w:spacing w:after="0" w:line="240" w:lineRule="auto"/>
            <w:rPr>
              <w:rFonts w:ascii="Arial" w:hAnsi="Arial" w:cs="Arial"/>
            </w:rPr>
          </w:pPr>
          <w:r w:rsidRPr="00897C5B">
            <w:rPr>
              <w:rFonts w:ascii="Arial" w:hAnsi="Arial" w:cs="Arial"/>
            </w:rPr>
            <w:t xml:space="preserve">The aim of this survey is to find out how we can improve vitamin D in the diets of pregnant women and children under 2 years of age. </w:t>
          </w:r>
        </w:p>
        <w:p w:rsidR="00931371" w:rsidRPr="00897C5B" w:rsidRDefault="00931371" w:rsidP="00931371">
          <w:pPr>
            <w:spacing w:after="0" w:line="240" w:lineRule="auto"/>
            <w:rPr>
              <w:rFonts w:ascii="Arial" w:hAnsi="Arial" w:cs="Arial"/>
            </w:rPr>
          </w:pPr>
        </w:p>
        <w:p w:rsidR="0052325D" w:rsidRPr="00897C5B" w:rsidRDefault="0052325D" w:rsidP="00931371">
          <w:pPr>
            <w:spacing w:after="0" w:line="240" w:lineRule="auto"/>
            <w:rPr>
              <w:rFonts w:ascii="Arial" w:hAnsi="Arial" w:cs="Arial"/>
              <w:b/>
            </w:rPr>
          </w:pPr>
          <w:r w:rsidRPr="00897C5B">
            <w:rPr>
              <w:rFonts w:ascii="Arial" w:hAnsi="Arial" w:cs="Arial"/>
              <w:b/>
            </w:rPr>
            <w:t xml:space="preserve">Please only complete this survey if you are responsible for a child under 2 years old.  </w:t>
          </w:r>
        </w:p>
        <w:p w:rsidR="00931371" w:rsidRDefault="00931371" w:rsidP="00931371">
          <w:pPr>
            <w:spacing w:after="0" w:line="240" w:lineRule="auto"/>
            <w:rPr>
              <w:rFonts w:ascii="Arial" w:hAnsi="Arial" w:cs="Arial"/>
              <w:b/>
            </w:rPr>
          </w:pPr>
        </w:p>
        <w:p w:rsidR="0052325D" w:rsidRPr="00897C5B" w:rsidRDefault="0052325D" w:rsidP="00931371">
          <w:pPr>
            <w:spacing w:after="0" w:line="240" w:lineRule="auto"/>
            <w:rPr>
              <w:rFonts w:ascii="Arial" w:hAnsi="Arial" w:cs="Arial"/>
            </w:rPr>
          </w:pPr>
          <w:r w:rsidRPr="00897C5B">
            <w:rPr>
              <w:rFonts w:ascii="Arial" w:hAnsi="Arial" w:cs="Arial"/>
              <w:b/>
            </w:rPr>
            <w:t>If you have two children under the age of 2, please think about your youngest child when answering the questions.</w:t>
          </w:r>
        </w:p>
        <w:p w:rsidR="00931371" w:rsidRDefault="00931371" w:rsidP="00931371">
          <w:pPr>
            <w:spacing w:after="0" w:line="240" w:lineRule="auto"/>
            <w:rPr>
              <w:rFonts w:ascii="Arial" w:hAnsi="Arial" w:cs="Arial"/>
            </w:rPr>
          </w:pPr>
        </w:p>
        <w:p w:rsidR="0052325D" w:rsidRPr="00897C5B" w:rsidRDefault="0052325D" w:rsidP="00931371">
          <w:pPr>
            <w:spacing w:after="0" w:line="240" w:lineRule="auto"/>
            <w:rPr>
              <w:rFonts w:ascii="Arial" w:hAnsi="Arial" w:cs="Arial"/>
            </w:rPr>
          </w:pPr>
          <w:r w:rsidRPr="00897C5B">
            <w:rPr>
              <w:rFonts w:ascii="Arial" w:hAnsi="Arial" w:cs="Arial"/>
            </w:rPr>
            <w:t>This survey is split into 4 sections and will take about 5-10 minutes to complete.</w:t>
          </w:r>
        </w:p>
        <w:p w:rsidR="00931371" w:rsidRDefault="00931371" w:rsidP="00931371">
          <w:pPr>
            <w:spacing w:after="0" w:line="240" w:lineRule="auto"/>
            <w:rPr>
              <w:rFonts w:ascii="Arial" w:hAnsi="Arial" w:cs="Arial"/>
            </w:rPr>
          </w:pPr>
        </w:p>
        <w:p w:rsidR="0052325D" w:rsidRPr="00897C5B" w:rsidRDefault="0052325D" w:rsidP="00931371">
          <w:pPr>
            <w:spacing w:after="0" w:line="240" w:lineRule="auto"/>
            <w:rPr>
              <w:rFonts w:ascii="Arial" w:hAnsi="Arial" w:cs="Arial"/>
            </w:rPr>
          </w:pPr>
          <w:r w:rsidRPr="00897C5B">
            <w:rPr>
              <w:rFonts w:ascii="Arial" w:hAnsi="Arial" w:cs="Arial"/>
            </w:rPr>
            <w:t>The survey will run from 16</w:t>
          </w:r>
          <w:r w:rsidRPr="00897C5B">
            <w:rPr>
              <w:rFonts w:ascii="Arial" w:hAnsi="Arial" w:cs="Arial"/>
              <w:vertAlign w:val="superscript"/>
            </w:rPr>
            <w:t>th</w:t>
          </w:r>
          <w:r w:rsidRPr="00897C5B">
            <w:rPr>
              <w:rFonts w:ascii="Arial" w:hAnsi="Arial" w:cs="Arial"/>
            </w:rPr>
            <w:t xml:space="preserve"> February to the 31st May 2017. Respondents will be entered into a prize draw to win a £50 </w:t>
          </w:r>
          <w:proofErr w:type="spellStart"/>
          <w:r w:rsidRPr="00897C5B">
            <w:rPr>
              <w:rFonts w:ascii="Arial" w:hAnsi="Arial" w:cs="Arial"/>
            </w:rPr>
            <w:t>Mothercare</w:t>
          </w:r>
          <w:proofErr w:type="spellEnd"/>
          <w:r w:rsidRPr="00897C5B">
            <w:rPr>
              <w:rFonts w:ascii="Arial" w:hAnsi="Arial" w:cs="Arial"/>
            </w:rPr>
            <w:t xml:space="preserve"> voucher. The winner will be contacted by email before the 1</w:t>
          </w:r>
          <w:r w:rsidRPr="00897C5B">
            <w:rPr>
              <w:rFonts w:ascii="Arial" w:hAnsi="Arial" w:cs="Arial"/>
              <w:vertAlign w:val="superscript"/>
            </w:rPr>
            <w:t>st</w:t>
          </w:r>
          <w:r w:rsidRPr="00897C5B">
            <w:rPr>
              <w:rFonts w:ascii="Arial" w:hAnsi="Arial" w:cs="Arial"/>
            </w:rPr>
            <w:t xml:space="preserve"> June 2017. Please provide your email address on the last page of the survey if you wish to be entered into the prize draw.  </w:t>
          </w:r>
        </w:p>
        <w:p w:rsidR="00931371" w:rsidRDefault="00931371" w:rsidP="00931371">
          <w:pPr>
            <w:spacing w:after="0" w:line="240" w:lineRule="auto"/>
            <w:rPr>
              <w:rFonts w:ascii="Arial" w:hAnsi="Arial" w:cs="Arial"/>
            </w:rPr>
          </w:pPr>
        </w:p>
        <w:p w:rsidR="0052325D" w:rsidRPr="00897C5B" w:rsidRDefault="0052325D" w:rsidP="00931371">
          <w:pPr>
            <w:spacing w:after="0" w:line="240" w:lineRule="auto"/>
            <w:rPr>
              <w:rFonts w:ascii="Arial" w:hAnsi="Arial" w:cs="Arial"/>
            </w:rPr>
          </w:pPr>
          <w:r w:rsidRPr="00897C5B">
            <w:rPr>
              <w:rFonts w:ascii="Arial" w:hAnsi="Arial" w:cs="Arial"/>
            </w:rPr>
            <w:t>The survey is anonymous and responses are strictly confidential. We will not share or publish any information that could lead to the identification of individuals.</w:t>
          </w:r>
        </w:p>
        <w:p w:rsidR="00931371" w:rsidRDefault="00931371" w:rsidP="00931371">
          <w:pPr>
            <w:spacing w:after="0" w:line="240" w:lineRule="auto"/>
            <w:rPr>
              <w:rFonts w:ascii="Arial" w:hAnsi="Arial" w:cs="Arial"/>
            </w:rPr>
          </w:pPr>
        </w:p>
        <w:p w:rsidR="0052325D" w:rsidRPr="00897C5B" w:rsidRDefault="0052325D" w:rsidP="00931371">
          <w:pPr>
            <w:spacing w:after="0" w:line="240" w:lineRule="auto"/>
            <w:rPr>
              <w:rFonts w:ascii="Arial" w:hAnsi="Arial" w:cs="Arial"/>
            </w:rPr>
          </w:pPr>
          <w:r w:rsidRPr="00897C5B">
            <w:rPr>
              <w:rFonts w:ascii="Arial" w:hAnsi="Arial" w:cs="Arial"/>
            </w:rPr>
            <w:t xml:space="preserve">The research is being carried out by Leeds Beckett University and is being funded by </w:t>
          </w:r>
          <w:proofErr w:type="spellStart"/>
          <w:r w:rsidRPr="00897C5B">
            <w:rPr>
              <w:rFonts w:ascii="Arial" w:hAnsi="Arial" w:cs="Arial"/>
            </w:rPr>
            <w:t>Nutricia</w:t>
          </w:r>
          <w:proofErr w:type="spellEnd"/>
          <w:r w:rsidRPr="00897C5B">
            <w:rPr>
              <w:rFonts w:ascii="Arial" w:hAnsi="Arial" w:cs="Arial"/>
            </w:rPr>
            <w:t xml:space="preserve"> Early Life Nutrition in association with the Royal National Orthopaedic Hospital NHS Trust. If you have any queries please email vitaminD@leedsbeckett.ac.uk </w:t>
          </w:r>
        </w:p>
        <w:p w:rsidR="0086600E" w:rsidRDefault="0086600E" w:rsidP="00897C5B">
          <w:pPr>
            <w:rPr>
              <w:rFonts w:ascii="Arial" w:hAnsi="Arial" w:cs="Arial"/>
              <w:b/>
              <w:sz w:val="24"/>
            </w:rPr>
          </w:pPr>
        </w:p>
        <w:p w:rsidR="0086600E" w:rsidRDefault="0086600E" w:rsidP="00897C5B">
          <w:pPr>
            <w:rPr>
              <w:rFonts w:ascii="Arial" w:hAnsi="Arial" w:cs="Arial"/>
              <w:b/>
              <w:sz w:val="24"/>
            </w:rPr>
          </w:pPr>
        </w:p>
        <w:p w:rsidR="0086600E" w:rsidRDefault="0086600E" w:rsidP="00897C5B">
          <w:pPr>
            <w:rPr>
              <w:rFonts w:ascii="Arial" w:hAnsi="Arial" w:cs="Arial"/>
              <w:b/>
              <w:sz w:val="24"/>
            </w:rPr>
          </w:pPr>
        </w:p>
        <w:p w:rsidR="0086600E" w:rsidRDefault="0086600E" w:rsidP="00897C5B">
          <w:pPr>
            <w:rPr>
              <w:rFonts w:ascii="Arial" w:hAnsi="Arial" w:cs="Arial"/>
              <w:b/>
              <w:sz w:val="24"/>
            </w:rPr>
          </w:pPr>
        </w:p>
        <w:p w:rsidR="0086600E" w:rsidRDefault="0086600E" w:rsidP="00897C5B">
          <w:pPr>
            <w:rPr>
              <w:rFonts w:ascii="Arial" w:hAnsi="Arial" w:cs="Arial"/>
              <w:b/>
              <w:sz w:val="24"/>
            </w:rPr>
          </w:pPr>
        </w:p>
        <w:p w:rsidR="0086600E" w:rsidRDefault="0086600E" w:rsidP="00897C5B">
          <w:pPr>
            <w:rPr>
              <w:rFonts w:ascii="Arial" w:hAnsi="Arial" w:cs="Arial"/>
              <w:b/>
              <w:sz w:val="24"/>
            </w:rPr>
          </w:pPr>
        </w:p>
        <w:p w:rsidR="0086600E" w:rsidRDefault="0086600E" w:rsidP="00897C5B">
          <w:pPr>
            <w:rPr>
              <w:rFonts w:ascii="Arial" w:hAnsi="Arial" w:cs="Arial"/>
              <w:b/>
              <w:sz w:val="24"/>
            </w:rPr>
          </w:pPr>
        </w:p>
        <w:p w:rsidR="0086600E" w:rsidRDefault="0086600E" w:rsidP="00897C5B">
          <w:pPr>
            <w:rPr>
              <w:rFonts w:ascii="Arial" w:hAnsi="Arial" w:cs="Arial"/>
              <w:b/>
              <w:sz w:val="24"/>
            </w:rPr>
          </w:pPr>
        </w:p>
        <w:p w:rsidR="0086600E" w:rsidRDefault="0086600E" w:rsidP="00897C5B">
          <w:pPr>
            <w:rPr>
              <w:rFonts w:ascii="Arial" w:hAnsi="Arial" w:cs="Arial"/>
              <w:b/>
              <w:sz w:val="24"/>
            </w:rPr>
          </w:pPr>
        </w:p>
        <w:p w:rsidR="0086600E" w:rsidRDefault="0086600E" w:rsidP="00897C5B">
          <w:pPr>
            <w:rPr>
              <w:rFonts w:ascii="Arial" w:hAnsi="Arial" w:cs="Arial"/>
              <w:b/>
              <w:sz w:val="24"/>
            </w:rPr>
          </w:pPr>
        </w:p>
        <w:p w:rsidR="0086600E" w:rsidRDefault="0086600E" w:rsidP="00897C5B">
          <w:pPr>
            <w:rPr>
              <w:rFonts w:ascii="Arial" w:hAnsi="Arial" w:cs="Arial"/>
              <w:b/>
              <w:sz w:val="24"/>
            </w:rPr>
          </w:pPr>
        </w:p>
        <w:p w:rsidR="0086600E" w:rsidRDefault="0086600E" w:rsidP="00897C5B">
          <w:pPr>
            <w:rPr>
              <w:rFonts w:ascii="Arial" w:hAnsi="Arial" w:cs="Arial"/>
              <w:b/>
              <w:sz w:val="24"/>
            </w:rPr>
          </w:pPr>
        </w:p>
        <w:p w:rsidR="0086600E" w:rsidRDefault="0086600E" w:rsidP="00897C5B">
          <w:pPr>
            <w:rPr>
              <w:rFonts w:ascii="Arial" w:hAnsi="Arial" w:cs="Arial"/>
              <w:b/>
              <w:sz w:val="24"/>
            </w:rPr>
          </w:pPr>
        </w:p>
        <w:p w:rsidR="0086600E" w:rsidRDefault="0086600E" w:rsidP="00897C5B">
          <w:pPr>
            <w:rPr>
              <w:rFonts w:ascii="Arial" w:hAnsi="Arial" w:cs="Arial"/>
              <w:b/>
              <w:sz w:val="24"/>
            </w:rPr>
          </w:pPr>
        </w:p>
        <w:p w:rsidR="0086600E" w:rsidRDefault="0086600E" w:rsidP="00897C5B">
          <w:pPr>
            <w:rPr>
              <w:rFonts w:ascii="Arial" w:hAnsi="Arial" w:cs="Arial"/>
              <w:b/>
              <w:sz w:val="24"/>
            </w:rPr>
          </w:pPr>
        </w:p>
        <w:p w:rsidR="0052325D" w:rsidRPr="00897C5B" w:rsidRDefault="00B94297" w:rsidP="00897C5B">
          <w:pPr>
            <w:rPr>
              <w:rFonts w:ascii="Arial" w:hAnsi="Arial" w:cs="Arial"/>
              <w:b/>
              <w:sz w:val="24"/>
            </w:rPr>
          </w:pPr>
        </w:p>
      </w:sdtContent>
    </w:sdt>
    <w:p w:rsidR="0062419B" w:rsidRPr="00897C5B" w:rsidRDefault="00CC46B8" w:rsidP="0052325D">
      <w:pPr>
        <w:rPr>
          <w:rFonts w:ascii="Arial" w:hAnsi="Arial" w:cs="Arial"/>
        </w:rPr>
      </w:pPr>
      <w:r w:rsidRPr="00897C5B">
        <w:rPr>
          <w:rFonts w:ascii="Arial" w:hAnsi="Arial" w:cs="Arial"/>
          <w:b/>
          <w:sz w:val="24"/>
        </w:rPr>
        <w:lastRenderedPageBreak/>
        <w:t>Section 1 –</w:t>
      </w:r>
      <w:r w:rsidR="001E3301" w:rsidRPr="00897C5B">
        <w:rPr>
          <w:rFonts w:ascii="Arial" w:hAnsi="Arial" w:cs="Arial"/>
          <w:b/>
          <w:sz w:val="24"/>
        </w:rPr>
        <w:t xml:space="preserve"> I</w:t>
      </w:r>
      <w:r w:rsidRPr="00897C5B">
        <w:rPr>
          <w:rFonts w:ascii="Arial" w:hAnsi="Arial" w:cs="Arial"/>
          <w:b/>
          <w:sz w:val="24"/>
        </w:rPr>
        <w:t xml:space="preserve">nformation </w:t>
      </w:r>
      <w:r w:rsidR="001E3301" w:rsidRPr="00897C5B">
        <w:rPr>
          <w:rFonts w:ascii="Arial" w:hAnsi="Arial" w:cs="Arial"/>
          <w:b/>
          <w:sz w:val="24"/>
        </w:rPr>
        <w:t>about vitamin D</w:t>
      </w:r>
    </w:p>
    <w:p w:rsidR="00CE30EB" w:rsidRPr="00897C5B" w:rsidRDefault="00CE30EB" w:rsidP="00CE30EB">
      <w:pPr>
        <w:spacing w:after="0" w:line="240" w:lineRule="auto"/>
        <w:rPr>
          <w:rFonts w:ascii="Arial" w:hAnsi="Arial" w:cs="Arial"/>
          <w:b/>
        </w:rPr>
      </w:pPr>
      <w:r w:rsidRPr="00897C5B">
        <w:rPr>
          <w:rFonts w:ascii="Arial" w:hAnsi="Arial" w:cs="Arial"/>
          <w:b/>
        </w:rPr>
        <w:t xml:space="preserve">1. Where do you generally go for information and advice on health and nutrition?     </w:t>
      </w:r>
    </w:p>
    <w:p w:rsidR="00CE30EB" w:rsidRPr="00897C5B" w:rsidRDefault="00CE30EB" w:rsidP="00CE30EB">
      <w:pPr>
        <w:spacing w:after="0" w:line="240" w:lineRule="auto"/>
        <w:rPr>
          <w:rFonts w:ascii="Arial" w:hAnsi="Arial" w:cs="Arial"/>
          <w:i/>
          <w:sz w:val="20"/>
          <w:szCs w:val="20"/>
        </w:rPr>
      </w:pPr>
      <w:r w:rsidRPr="00897C5B">
        <w:rPr>
          <w:rFonts w:ascii="Arial" w:hAnsi="Arial" w:cs="Arial"/>
          <w:i/>
          <w:sz w:val="20"/>
          <w:szCs w:val="20"/>
        </w:rPr>
        <w:t xml:space="preserve">   (Please tick all that apply)</w:t>
      </w:r>
      <w:r w:rsidR="008936B5" w:rsidRPr="00897C5B">
        <w:rPr>
          <w:rFonts w:ascii="Arial" w:hAnsi="Arial" w:cs="Arial"/>
          <w:i/>
          <w:sz w:val="20"/>
          <w:szCs w:val="20"/>
        </w:rPr>
        <w:t xml:space="preserve"> </w:t>
      </w:r>
    </w:p>
    <w:p w:rsidR="00CE30EB" w:rsidRPr="00897C5B" w:rsidRDefault="00CE30EB" w:rsidP="00CE30EB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"/>
        <w:gridCol w:w="3854"/>
        <w:gridCol w:w="567"/>
        <w:gridCol w:w="4536"/>
      </w:tblGrid>
      <w:tr w:rsidR="00CE30EB" w:rsidRPr="00897C5B" w:rsidTr="00E92382">
        <w:trPr>
          <w:trHeight w:val="340"/>
        </w:trPr>
        <w:tc>
          <w:tcPr>
            <w:tcW w:w="507" w:type="dxa"/>
          </w:tcPr>
          <w:p w:rsidR="00CE30EB" w:rsidRPr="00897C5B" w:rsidRDefault="00CE30EB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3854" w:type="dxa"/>
          </w:tcPr>
          <w:p w:rsidR="00CE30EB" w:rsidRPr="00897C5B" w:rsidRDefault="00CE30EB" w:rsidP="00CE30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>Medical websites e.g. NHS choices</w:t>
            </w:r>
          </w:p>
        </w:tc>
        <w:tc>
          <w:tcPr>
            <w:tcW w:w="567" w:type="dxa"/>
          </w:tcPr>
          <w:p w:rsidR="00CE30EB" w:rsidRPr="00897C5B" w:rsidRDefault="00CE30EB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4536" w:type="dxa"/>
          </w:tcPr>
          <w:p w:rsidR="00CE30EB" w:rsidRPr="00897C5B" w:rsidRDefault="00CE30EB" w:rsidP="00CE30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 xml:space="preserve">Health professionals </w:t>
            </w:r>
          </w:p>
        </w:tc>
      </w:tr>
      <w:tr w:rsidR="00CE30EB" w:rsidRPr="00897C5B" w:rsidTr="00E92382">
        <w:trPr>
          <w:trHeight w:val="340"/>
        </w:trPr>
        <w:tc>
          <w:tcPr>
            <w:tcW w:w="507" w:type="dxa"/>
          </w:tcPr>
          <w:p w:rsidR="00CE30EB" w:rsidRPr="00897C5B" w:rsidRDefault="00CE30EB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3854" w:type="dxa"/>
          </w:tcPr>
          <w:p w:rsidR="00CE30EB" w:rsidRPr="00897C5B" w:rsidRDefault="00CE30EB" w:rsidP="00CE30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 xml:space="preserve">Parenting websites e.g. </w:t>
            </w:r>
            <w:proofErr w:type="spellStart"/>
            <w:r w:rsidRPr="00897C5B">
              <w:rPr>
                <w:rFonts w:ascii="Arial" w:hAnsi="Arial" w:cs="Arial"/>
                <w:szCs w:val="24"/>
              </w:rPr>
              <w:t>Netmums</w:t>
            </w:r>
            <w:proofErr w:type="spellEnd"/>
          </w:p>
        </w:tc>
        <w:tc>
          <w:tcPr>
            <w:tcW w:w="567" w:type="dxa"/>
          </w:tcPr>
          <w:p w:rsidR="00CE30EB" w:rsidRPr="00897C5B" w:rsidRDefault="00CE30EB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4536" w:type="dxa"/>
          </w:tcPr>
          <w:p w:rsidR="00CE30EB" w:rsidRPr="00897C5B" w:rsidRDefault="00CE30EB" w:rsidP="00CE30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>Friends and family</w:t>
            </w:r>
          </w:p>
        </w:tc>
      </w:tr>
      <w:tr w:rsidR="00CE30EB" w:rsidRPr="00897C5B" w:rsidTr="00E92382">
        <w:trPr>
          <w:trHeight w:val="340"/>
        </w:trPr>
        <w:tc>
          <w:tcPr>
            <w:tcW w:w="507" w:type="dxa"/>
          </w:tcPr>
          <w:p w:rsidR="00CE30EB" w:rsidRPr="00897C5B" w:rsidRDefault="00CE30EB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3854" w:type="dxa"/>
          </w:tcPr>
          <w:p w:rsidR="00CE30EB" w:rsidRPr="00897C5B" w:rsidRDefault="00CE30EB" w:rsidP="00CE30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 xml:space="preserve">Health and fitness websites </w:t>
            </w:r>
          </w:p>
        </w:tc>
        <w:tc>
          <w:tcPr>
            <w:tcW w:w="567" w:type="dxa"/>
          </w:tcPr>
          <w:p w:rsidR="00CE30EB" w:rsidRPr="00897C5B" w:rsidRDefault="00CE30EB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4536" w:type="dxa"/>
          </w:tcPr>
          <w:p w:rsidR="00CE30EB" w:rsidRPr="00897C5B" w:rsidRDefault="00CE30EB" w:rsidP="00CE30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 xml:space="preserve">Information leaflets or booklets </w:t>
            </w:r>
          </w:p>
        </w:tc>
      </w:tr>
      <w:tr w:rsidR="00CE30EB" w:rsidRPr="00897C5B" w:rsidTr="00E92382">
        <w:trPr>
          <w:trHeight w:val="340"/>
        </w:trPr>
        <w:tc>
          <w:tcPr>
            <w:tcW w:w="507" w:type="dxa"/>
          </w:tcPr>
          <w:p w:rsidR="00CE30EB" w:rsidRPr="00897C5B" w:rsidRDefault="00CE30EB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3854" w:type="dxa"/>
          </w:tcPr>
          <w:p w:rsidR="00CE30EB" w:rsidRPr="00897C5B" w:rsidRDefault="00CE30EB" w:rsidP="00CE30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>Online community forums</w:t>
            </w:r>
          </w:p>
        </w:tc>
        <w:tc>
          <w:tcPr>
            <w:tcW w:w="567" w:type="dxa"/>
          </w:tcPr>
          <w:p w:rsidR="00CE30EB" w:rsidRPr="00897C5B" w:rsidRDefault="00CE30EB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4536" w:type="dxa"/>
          </w:tcPr>
          <w:p w:rsidR="00CE30EB" w:rsidRPr="00897C5B" w:rsidRDefault="00CE30EB" w:rsidP="00CE30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>Books</w:t>
            </w:r>
          </w:p>
        </w:tc>
      </w:tr>
      <w:tr w:rsidR="00CE30EB" w:rsidRPr="00897C5B" w:rsidTr="00E92382">
        <w:trPr>
          <w:trHeight w:val="340"/>
        </w:trPr>
        <w:tc>
          <w:tcPr>
            <w:tcW w:w="507" w:type="dxa"/>
          </w:tcPr>
          <w:p w:rsidR="00CE30EB" w:rsidRPr="00897C5B" w:rsidRDefault="00CE30EB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3854" w:type="dxa"/>
          </w:tcPr>
          <w:p w:rsidR="00CE30EB" w:rsidRPr="00897C5B" w:rsidRDefault="00CE30EB" w:rsidP="00CE30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>Blogs</w:t>
            </w:r>
          </w:p>
        </w:tc>
        <w:tc>
          <w:tcPr>
            <w:tcW w:w="567" w:type="dxa"/>
          </w:tcPr>
          <w:p w:rsidR="00CE30EB" w:rsidRPr="00897C5B" w:rsidRDefault="00CE30EB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4536" w:type="dxa"/>
          </w:tcPr>
          <w:p w:rsidR="00CE30EB" w:rsidRPr="00897C5B" w:rsidRDefault="00CE30EB" w:rsidP="00CE30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>Magazines</w:t>
            </w:r>
          </w:p>
        </w:tc>
      </w:tr>
      <w:tr w:rsidR="0062419B" w:rsidRPr="00897C5B" w:rsidTr="00E92382">
        <w:trPr>
          <w:trHeight w:val="340"/>
        </w:trPr>
        <w:tc>
          <w:tcPr>
            <w:tcW w:w="507" w:type="dxa"/>
          </w:tcPr>
          <w:p w:rsidR="0062419B" w:rsidRPr="00897C5B" w:rsidRDefault="0062419B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3854" w:type="dxa"/>
          </w:tcPr>
          <w:p w:rsidR="0062419B" w:rsidRPr="00897C5B" w:rsidRDefault="0062419B" w:rsidP="00CE30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97C5B">
              <w:rPr>
                <w:rFonts w:ascii="Arial" w:hAnsi="Arial" w:cs="Arial"/>
                <w:szCs w:val="24"/>
              </w:rPr>
              <w:t>Youtube</w:t>
            </w:r>
            <w:proofErr w:type="spellEnd"/>
          </w:p>
        </w:tc>
        <w:tc>
          <w:tcPr>
            <w:tcW w:w="567" w:type="dxa"/>
          </w:tcPr>
          <w:p w:rsidR="0062419B" w:rsidRPr="00897C5B" w:rsidRDefault="0062419B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4536" w:type="dxa"/>
          </w:tcPr>
          <w:p w:rsidR="0062419B" w:rsidRPr="00897C5B" w:rsidRDefault="0062419B" w:rsidP="0052325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>Other, please specify__________________</w:t>
            </w:r>
          </w:p>
        </w:tc>
      </w:tr>
      <w:tr w:rsidR="0062419B" w:rsidRPr="00897C5B" w:rsidTr="00E92382">
        <w:trPr>
          <w:trHeight w:val="340"/>
        </w:trPr>
        <w:tc>
          <w:tcPr>
            <w:tcW w:w="507" w:type="dxa"/>
          </w:tcPr>
          <w:p w:rsidR="0062419B" w:rsidRPr="00897C5B" w:rsidRDefault="0062419B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3854" w:type="dxa"/>
          </w:tcPr>
          <w:p w:rsidR="0062419B" w:rsidRPr="00897C5B" w:rsidRDefault="0062419B" w:rsidP="0052325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>I have not looked for health and nutrition information before</w:t>
            </w:r>
          </w:p>
        </w:tc>
        <w:tc>
          <w:tcPr>
            <w:tcW w:w="567" w:type="dxa"/>
          </w:tcPr>
          <w:p w:rsidR="0062419B" w:rsidRPr="00897C5B" w:rsidRDefault="0062419B" w:rsidP="00CE30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:rsidR="0062419B" w:rsidRPr="00897C5B" w:rsidRDefault="0062419B" w:rsidP="00CE30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Cs w:val="24"/>
              </w:rPr>
            </w:pPr>
          </w:p>
        </w:tc>
      </w:tr>
      <w:tr w:rsidR="0062419B" w:rsidRPr="00897C5B" w:rsidTr="00E92382">
        <w:trPr>
          <w:trHeight w:val="340"/>
        </w:trPr>
        <w:tc>
          <w:tcPr>
            <w:tcW w:w="507" w:type="dxa"/>
          </w:tcPr>
          <w:p w:rsidR="0062419B" w:rsidRPr="00897C5B" w:rsidRDefault="0062419B" w:rsidP="00CE30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7" w:type="dxa"/>
            <w:gridSpan w:val="3"/>
          </w:tcPr>
          <w:p w:rsidR="0062419B" w:rsidRPr="00897C5B" w:rsidRDefault="0062419B" w:rsidP="00CE30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Cs w:val="24"/>
              </w:rPr>
            </w:pPr>
          </w:p>
        </w:tc>
      </w:tr>
    </w:tbl>
    <w:p w:rsidR="00212323" w:rsidRPr="00897C5B" w:rsidRDefault="00212323" w:rsidP="00CE30EB">
      <w:pPr>
        <w:spacing w:after="0" w:line="240" w:lineRule="auto"/>
        <w:rPr>
          <w:rFonts w:ascii="Arial" w:hAnsi="Arial" w:cs="Arial"/>
        </w:rPr>
      </w:pPr>
    </w:p>
    <w:p w:rsidR="00CE30EB" w:rsidRPr="00897C5B" w:rsidRDefault="00CE30EB" w:rsidP="00CE30EB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</w:rPr>
      </w:pPr>
      <w:r w:rsidRPr="00897C5B">
        <w:rPr>
          <w:rFonts w:ascii="Arial" w:hAnsi="Arial" w:cs="Arial"/>
          <w:b/>
        </w:rPr>
        <w:t xml:space="preserve">2. Have you ever searched for information on vitamin D? </w:t>
      </w:r>
      <w:r w:rsidRPr="00897C5B">
        <w:rPr>
          <w:rFonts w:ascii="Arial" w:hAnsi="Arial" w:cs="Arial"/>
          <w:i/>
          <w:sz w:val="20"/>
          <w:szCs w:val="20"/>
        </w:rPr>
        <w:t>(Please tick all that apply)</w:t>
      </w:r>
      <w:r w:rsidRPr="00897C5B">
        <w:rPr>
          <w:rFonts w:ascii="Arial" w:hAnsi="Arial" w:cs="Arial"/>
          <w:b/>
        </w:rPr>
        <w:t xml:space="preserve"> </w:t>
      </w:r>
    </w:p>
    <w:p w:rsidR="00132364" w:rsidRPr="00897C5B" w:rsidRDefault="00132364" w:rsidP="00CE30E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38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"/>
        <w:gridCol w:w="8708"/>
        <w:gridCol w:w="4621"/>
      </w:tblGrid>
      <w:tr w:rsidR="00132364" w:rsidRPr="00897C5B" w:rsidTr="00E92382">
        <w:trPr>
          <w:trHeight w:val="340"/>
        </w:trPr>
        <w:tc>
          <w:tcPr>
            <w:tcW w:w="534" w:type="dxa"/>
          </w:tcPr>
          <w:p w:rsidR="00132364" w:rsidRPr="00897C5B" w:rsidRDefault="00132364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8708" w:type="dxa"/>
          </w:tcPr>
          <w:p w:rsidR="00132364" w:rsidRPr="00897C5B" w:rsidRDefault="00132364" w:rsidP="00BA27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>Yes, relating to Vitamin D and pregnancy</w:t>
            </w:r>
          </w:p>
        </w:tc>
        <w:tc>
          <w:tcPr>
            <w:tcW w:w="4621" w:type="dxa"/>
          </w:tcPr>
          <w:p w:rsidR="00132364" w:rsidRPr="00897C5B" w:rsidRDefault="00132364" w:rsidP="00CE30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132364" w:rsidRPr="00897C5B" w:rsidTr="00E92382">
        <w:trPr>
          <w:trHeight w:val="340"/>
        </w:trPr>
        <w:tc>
          <w:tcPr>
            <w:tcW w:w="534" w:type="dxa"/>
          </w:tcPr>
          <w:p w:rsidR="00132364" w:rsidRPr="00897C5B" w:rsidRDefault="00132364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8708" w:type="dxa"/>
          </w:tcPr>
          <w:p w:rsidR="00132364" w:rsidRPr="00897C5B" w:rsidRDefault="00132364" w:rsidP="00BA27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 xml:space="preserve">Yes, relating to Vitamin D and breastfeeding  </w:t>
            </w:r>
          </w:p>
        </w:tc>
        <w:tc>
          <w:tcPr>
            <w:tcW w:w="4621" w:type="dxa"/>
          </w:tcPr>
          <w:p w:rsidR="00132364" w:rsidRPr="00897C5B" w:rsidRDefault="00132364" w:rsidP="00CE30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132364" w:rsidRPr="00897C5B" w:rsidTr="00E92382">
        <w:trPr>
          <w:trHeight w:val="340"/>
        </w:trPr>
        <w:tc>
          <w:tcPr>
            <w:tcW w:w="534" w:type="dxa"/>
          </w:tcPr>
          <w:p w:rsidR="00132364" w:rsidRPr="00897C5B" w:rsidRDefault="00132364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8708" w:type="dxa"/>
          </w:tcPr>
          <w:p w:rsidR="00132364" w:rsidRPr="00897C5B" w:rsidRDefault="0062419B" w:rsidP="00BA27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 xml:space="preserve">Yes, </w:t>
            </w:r>
            <w:r w:rsidR="00956818">
              <w:rPr>
                <w:rFonts w:ascii="Arial" w:hAnsi="Arial" w:cs="Arial"/>
                <w:szCs w:val="24"/>
              </w:rPr>
              <w:t xml:space="preserve">relating to </w:t>
            </w:r>
            <w:r w:rsidR="0014168E" w:rsidRPr="00897C5B">
              <w:rPr>
                <w:rFonts w:ascii="Arial" w:hAnsi="Arial" w:cs="Arial"/>
                <w:szCs w:val="24"/>
              </w:rPr>
              <w:t xml:space="preserve">Vitamin D </w:t>
            </w:r>
            <w:r w:rsidR="002B76CB">
              <w:rPr>
                <w:rFonts w:ascii="Arial" w:hAnsi="Arial" w:cs="Arial"/>
                <w:szCs w:val="24"/>
              </w:rPr>
              <w:t>for my</w:t>
            </w:r>
            <w:r w:rsidR="00132364" w:rsidRPr="00897C5B">
              <w:rPr>
                <w:rFonts w:ascii="Arial" w:hAnsi="Arial" w:cs="Arial"/>
                <w:szCs w:val="24"/>
              </w:rPr>
              <w:t xml:space="preserve"> child</w:t>
            </w:r>
          </w:p>
        </w:tc>
        <w:tc>
          <w:tcPr>
            <w:tcW w:w="4621" w:type="dxa"/>
          </w:tcPr>
          <w:p w:rsidR="00132364" w:rsidRPr="00897C5B" w:rsidRDefault="00132364" w:rsidP="00CE30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132364" w:rsidRPr="00897C5B" w:rsidTr="00E92382">
        <w:trPr>
          <w:trHeight w:val="340"/>
        </w:trPr>
        <w:tc>
          <w:tcPr>
            <w:tcW w:w="534" w:type="dxa"/>
          </w:tcPr>
          <w:p w:rsidR="00132364" w:rsidRPr="00897C5B" w:rsidRDefault="00132364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8708" w:type="dxa"/>
          </w:tcPr>
          <w:p w:rsidR="00132364" w:rsidRPr="00897C5B" w:rsidRDefault="00132364" w:rsidP="00BA27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>No</w:t>
            </w:r>
          </w:p>
        </w:tc>
        <w:tc>
          <w:tcPr>
            <w:tcW w:w="4621" w:type="dxa"/>
          </w:tcPr>
          <w:p w:rsidR="00132364" w:rsidRPr="00897C5B" w:rsidRDefault="00132364" w:rsidP="00CE30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</w:tbl>
    <w:p w:rsidR="0062419B" w:rsidRPr="00897C5B" w:rsidRDefault="0062419B" w:rsidP="00CE30E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97C5B" w:rsidRPr="00897C5B" w:rsidRDefault="00897C5B" w:rsidP="0014168E">
      <w:pPr>
        <w:spacing w:after="0" w:line="240" w:lineRule="auto"/>
        <w:rPr>
          <w:rFonts w:ascii="Arial" w:hAnsi="Arial" w:cs="Arial"/>
          <w:b/>
          <w:szCs w:val="24"/>
        </w:rPr>
      </w:pPr>
    </w:p>
    <w:p w:rsidR="00132364" w:rsidRPr="00897C5B" w:rsidRDefault="00132364" w:rsidP="0014168E">
      <w:pPr>
        <w:spacing w:after="0" w:line="240" w:lineRule="auto"/>
        <w:rPr>
          <w:rFonts w:ascii="Arial" w:hAnsi="Arial" w:cs="Arial"/>
          <w:b/>
          <w:szCs w:val="24"/>
        </w:rPr>
      </w:pPr>
      <w:r w:rsidRPr="00897C5B">
        <w:rPr>
          <w:rFonts w:ascii="Arial" w:hAnsi="Arial" w:cs="Arial"/>
          <w:b/>
          <w:szCs w:val="24"/>
        </w:rPr>
        <w:t xml:space="preserve">3. Did you (or your partner) receive information about vitamin D from any of the following sources? </w:t>
      </w:r>
      <w:r w:rsidRPr="00897C5B">
        <w:rPr>
          <w:rFonts w:ascii="Arial" w:hAnsi="Arial" w:cs="Arial"/>
          <w:i/>
          <w:sz w:val="20"/>
          <w:szCs w:val="20"/>
        </w:rPr>
        <w:t xml:space="preserve">(Please answer </w:t>
      </w:r>
      <w:r w:rsidRPr="00897C5B">
        <w:rPr>
          <w:rFonts w:ascii="Arial" w:hAnsi="Arial" w:cs="Arial"/>
          <w:i/>
          <w:sz w:val="20"/>
          <w:szCs w:val="20"/>
          <w:u w:val="single"/>
        </w:rPr>
        <w:t>all</w:t>
      </w:r>
      <w:r w:rsidRPr="00897C5B">
        <w:rPr>
          <w:rFonts w:ascii="Arial" w:hAnsi="Arial" w:cs="Arial"/>
          <w:i/>
          <w:sz w:val="20"/>
          <w:szCs w:val="20"/>
        </w:rPr>
        <w:t xml:space="preserve"> options)</w:t>
      </w:r>
    </w:p>
    <w:p w:rsidR="00132364" w:rsidRPr="00897C5B" w:rsidRDefault="00132364" w:rsidP="00CE30EB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1418"/>
        <w:gridCol w:w="1417"/>
        <w:gridCol w:w="1276"/>
        <w:gridCol w:w="1309"/>
      </w:tblGrid>
      <w:tr w:rsidR="0063023A" w:rsidRPr="00897C5B" w:rsidTr="0063023A">
        <w:trPr>
          <w:trHeight w:val="397"/>
        </w:trPr>
        <w:tc>
          <w:tcPr>
            <w:tcW w:w="4219" w:type="dxa"/>
          </w:tcPr>
          <w:p w:rsidR="0063023A" w:rsidRPr="00897C5B" w:rsidRDefault="0063023A" w:rsidP="001E330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Cs w:val="24"/>
              </w:rPr>
            </w:pPr>
          </w:p>
          <w:p w:rsidR="00796515" w:rsidRDefault="00796515" w:rsidP="001E330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Cs w:val="24"/>
              </w:rPr>
            </w:pPr>
          </w:p>
          <w:p w:rsidR="0063023A" w:rsidRPr="00897C5B" w:rsidRDefault="0063023A" w:rsidP="001E330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Cs w:val="24"/>
              </w:rPr>
            </w:pPr>
            <w:r w:rsidRPr="00897C5B">
              <w:rPr>
                <w:rFonts w:ascii="Arial" w:hAnsi="Arial" w:cs="Arial"/>
                <w:b/>
                <w:szCs w:val="24"/>
              </w:rPr>
              <w:t>During 1 to 1 sessions</w:t>
            </w:r>
          </w:p>
          <w:p w:rsidR="0063023A" w:rsidRPr="00897C5B" w:rsidRDefault="0063023A" w:rsidP="001E330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1418" w:type="dxa"/>
          </w:tcPr>
          <w:p w:rsidR="0063023A" w:rsidRPr="00897C5B" w:rsidRDefault="00B9543B" w:rsidP="001E330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24"/>
              </w:rPr>
            </w:pPr>
            <w:r w:rsidRPr="00897C5B">
              <w:rPr>
                <w:rFonts w:ascii="Arial" w:hAnsi="Arial" w:cs="Arial"/>
                <w:b/>
                <w:szCs w:val="24"/>
              </w:rPr>
              <w:t>Yes during pregnancy</w:t>
            </w:r>
          </w:p>
        </w:tc>
        <w:tc>
          <w:tcPr>
            <w:tcW w:w="1417" w:type="dxa"/>
          </w:tcPr>
          <w:p w:rsidR="0063023A" w:rsidRPr="00897C5B" w:rsidRDefault="00B9543B" w:rsidP="001E330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24"/>
              </w:rPr>
            </w:pPr>
            <w:r w:rsidRPr="00897C5B">
              <w:rPr>
                <w:rFonts w:ascii="Arial" w:hAnsi="Arial" w:cs="Arial"/>
                <w:b/>
                <w:szCs w:val="24"/>
              </w:rPr>
              <w:t>Yes after birth</w:t>
            </w:r>
          </w:p>
        </w:tc>
        <w:tc>
          <w:tcPr>
            <w:tcW w:w="1276" w:type="dxa"/>
          </w:tcPr>
          <w:p w:rsidR="00B9543B" w:rsidRPr="00897C5B" w:rsidRDefault="00B9543B" w:rsidP="001E330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24"/>
              </w:rPr>
            </w:pPr>
          </w:p>
          <w:p w:rsidR="0063023A" w:rsidRPr="00897C5B" w:rsidRDefault="00B9543B" w:rsidP="001E330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24"/>
              </w:rPr>
            </w:pPr>
            <w:r w:rsidRPr="00897C5B">
              <w:rPr>
                <w:rFonts w:ascii="Arial" w:hAnsi="Arial" w:cs="Arial"/>
                <w:b/>
                <w:szCs w:val="24"/>
              </w:rPr>
              <w:t>No</w:t>
            </w:r>
          </w:p>
        </w:tc>
        <w:tc>
          <w:tcPr>
            <w:tcW w:w="1309" w:type="dxa"/>
          </w:tcPr>
          <w:p w:rsidR="0063023A" w:rsidRPr="00897C5B" w:rsidRDefault="00B9543B" w:rsidP="001E330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24"/>
              </w:rPr>
            </w:pPr>
            <w:r w:rsidRPr="00897C5B">
              <w:rPr>
                <w:rFonts w:ascii="Arial" w:hAnsi="Arial" w:cs="Arial"/>
                <w:b/>
                <w:szCs w:val="24"/>
              </w:rPr>
              <w:t>Not applicable</w:t>
            </w:r>
          </w:p>
        </w:tc>
      </w:tr>
      <w:tr w:rsidR="0063023A" w:rsidRPr="00897C5B" w:rsidTr="00B9543B">
        <w:trPr>
          <w:trHeight w:val="397"/>
        </w:trPr>
        <w:tc>
          <w:tcPr>
            <w:tcW w:w="4219" w:type="dxa"/>
            <w:shd w:val="clear" w:color="auto" w:fill="D9D9D9" w:themeFill="background1" w:themeFillShade="D9"/>
          </w:tcPr>
          <w:p w:rsidR="0063023A" w:rsidRPr="00897C5B" w:rsidRDefault="0063023A" w:rsidP="001E330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>Your midwife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63023A" w:rsidRPr="00897C5B" w:rsidRDefault="0063023A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63023A" w:rsidRPr="00897C5B" w:rsidRDefault="0063023A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3023A" w:rsidRPr="00897C5B" w:rsidRDefault="0063023A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309" w:type="dxa"/>
            <w:shd w:val="clear" w:color="auto" w:fill="D9D9D9" w:themeFill="background1" w:themeFillShade="D9"/>
          </w:tcPr>
          <w:p w:rsidR="0063023A" w:rsidRPr="00897C5B" w:rsidRDefault="0063023A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Wingdings" w:hAnsi="Wingdings" w:cs="Wingdings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</w:tr>
      <w:tr w:rsidR="0063023A" w:rsidRPr="00897C5B" w:rsidTr="0063023A">
        <w:trPr>
          <w:trHeight w:val="397"/>
        </w:trPr>
        <w:tc>
          <w:tcPr>
            <w:tcW w:w="4219" w:type="dxa"/>
          </w:tcPr>
          <w:p w:rsidR="0063023A" w:rsidRPr="00897C5B" w:rsidRDefault="0063023A" w:rsidP="001E330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>Your health visitor</w:t>
            </w:r>
          </w:p>
        </w:tc>
        <w:tc>
          <w:tcPr>
            <w:tcW w:w="1418" w:type="dxa"/>
          </w:tcPr>
          <w:p w:rsidR="0063023A" w:rsidRPr="00897C5B" w:rsidRDefault="0063023A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417" w:type="dxa"/>
          </w:tcPr>
          <w:p w:rsidR="0063023A" w:rsidRPr="00897C5B" w:rsidRDefault="0063023A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276" w:type="dxa"/>
          </w:tcPr>
          <w:p w:rsidR="0063023A" w:rsidRPr="00897C5B" w:rsidRDefault="0063023A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309" w:type="dxa"/>
          </w:tcPr>
          <w:p w:rsidR="0063023A" w:rsidRPr="00897C5B" w:rsidRDefault="0063023A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Wingdings" w:hAnsi="Wingdings" w:cs="Wingdings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</w:tr>
      <w:tr w:rsidR="0063023A" w:rsidRPr="00897C5B" w:rsidTr="00B9543B">
        <w:trPr>
          <w:trHeight w:val="397"/>
        </w:trPr>
        <w:tc>
          <w:tcPr>
            <w:tcW w:w="4219" w:type="dxa"/>
            <w:shd w:val="clear" w:color="auto" w:fill="D9D9D9" w:themeFill="background1" w:themeFillShade="D9"/>
          </w:tcPr>
          <w:p w:rsidR="0063023A" w:rsidRPr="00897C5B" w:rsidRDefault="0063023A" w:rsidP="001E330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>Your GP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63023A" w:rsidRPr="00897C5B" w:rsidRDefault="0063023A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63023A" w:rsidRPr="00897C5B" w:rsidRDefault="0063023A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3023A" w:rsidRPr="00897C5B" w:rsidRDefault="0063023A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309" w:type="dxa"/>
            <w:shd w:val="clear" w:color="auto" w:fill="D9D9D9" w:themeFill="background1" w:themeFillShade="D9"/>
          </w:tcPr>
          <w:p w:rsidR="0063023A" w:rsidRPr="00897C5B" w:rsidRDefault="0063023A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Wingdings" w:hAnsi="Wingdings" w:cs="Wingdings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</w:tr>
      <w:tr w:rsidR="0063023A" w:rsidRPr="00897C5B" w:rsidTr="0063023A">
        <w:trPr>
          <w:trHeight w:val="397"/>
        </w:trPr>
        <w:tc>
          <w:tcPr>
            <w:tcW w:w="4219" w:type="dxa"/>
          </w:tcPr>
          <w:p w:rsidR="0063023A" w:rsidRPr="00897C5B" w:rsidRDefault="0063023A" w:rsidP="001E330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>Breastfeeding support worker</w:t>
            </w:r>
          </w:p>
        </w:tc>
        <w:tc>
          <w:tcPr>
            <w:tcW w:w="1418" w:type="dxa"/>
          </w:tcPr>
          <w:p w:rsidR="0063023A" w:rsidRPr="00897C5B" w:rsidRDefault="0063023A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Wingdings" w:hAnsi="Wingdings" w:cs="Wingdings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417" w:type="dxa"/>
          </w:tcPr>
          <w:p w:rsidR="0063023A" w:rsidRPr="00897C5B" w:rsidRDefault="0063023A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276" w:type="dxa"/>
          </w:tcPr>
          <w:p w:rsidR="0063023A" w:rsidRPr="00897C5B" w:rsidRDefault="0063023A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309" w:type="dxa"/>
          </w:tcPr>
          <w:p w:rsidR="0063023A" w:rsidRPr="00897C5B" w:rsidRDefault="0063023A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Wingdings" w:hAnsi="Wingdings" w:cs="Wingdings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</w:tr>
      <w:tr w:rsidR="0063023A" w:rsidRPr="00897C5B" w:rsidTr="00B9543B">
        <w:trPr>
          <w:trHeight w:val="397"/>
        </w:trPr>
        <w:tc>
          <w:tcPr>
            <w:tcW w:w="4219" w:type="dxa"/>
            <w:shd w:val="clear" w:color="auto" w:fill="D9D9D9" w:themeFill="background1" w:themeFillShade="D9"/>
          </w:tcPr>
          <w:p w:rsidR="0063023A" w:rsidRPr="00897C5B" w:rsidRDefault="0063023A" w:rsidP="001E330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 xml:space="preserve">Early years practitioner </w:t>
            </w:r>
          </w:p>
          <w:p w:rsidR="0063023A" w:rsidRPr="00897C5B" w:rsidRDefault="0063023A" w:rsidP="001E330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Cs w:val="24"/>
              </w:rPr>
            </w:pPr>
            <w:r w:rsidRPr="00897C5B">
              <w:rPr>
                <w:rFonts w:ascii="Arial" w:hAnsi="Arial" w:cs="Arial"/>
                <w:sz w:val="20"/>
                <w:szCs w:val="24"/>
              </w:rPr>
              <w:t>e.g. children’s centre worker, child</w:t>
            </w:r>
            <w:r w:rsidR="00796515"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Pr="00897C5B">
              <w:rPr>
                <w:rFonts w:ascii="Arial" w:hAnsi="Arial" w:cs="Arial"/>
                <w:sz w:val="20"/>
                <w:szCs w:val="24"/>
              </w:rPr>
              <w:t>minder, private nursery staff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63023A" w:rsidRPr="00897C5B" w:rsidRDefault="0063023A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63023A" w:rsidRPr="00897C5B" w:rsidRDefault="0063023A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3023A" w:rsidRPr="00897C5B" w:rsidRDefault="0063023A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309" w:type="dxa"/>
            <w:shd w:val="clear" w:color="auto" w:fill="D9D9D9" w:themeFill="background1" w:themeFillShade="D9"/>
          </w:tcPr>
          <w:p w:rsidR="0063023A" w:rsidRPr="00897C5B" w:rsidRDefault="0063023A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Wingdings" w:hAnsi="Wingdings" w:cs="Wingdings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</w:tr>
      <w:tr w:rsidR="0063023A" w:rsidRPr="00897C5B" w:rsidTr="0063023A">
        <w:trPr>
          <w:trHeight w:val="397"/>
        </w:trPr>
        <w:tc>
          <w:tcPr>
            <w:tcW w:w="4219" w:type="dxa"/>
          </w:tcPr>
          <w:p w:rsidR="0063023A" w:rsidRPr="00897C5B" w:rsidRDefault="0063023A" w:rsidP="001E330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Cs w:val="24"/>
              </w:rPr>
            </w:pPr>
          </w:p>
          <w:p w:rsidR="0063023A" w:rsidRPr="00897C5B" w:rsidRDefault="0063023A" w:rsidP="001E330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Cs w:val="24"/>
              </w:rPr>
            </w:pPr>
            <w:r w:rsidRPr="00897C5B">
              <w:rPr>
                <w:rFonts w:ascii="Arial" w:hAnsi="Arial" w:cs="Arial"/>
                <w:b/>
                <w:szCs w:val="24"/>
              </w:rPr>
              <w:t>During group sessions and other</w:t>
            </w:r>
          </w:p>
          <w:p w:rsidR="0063023A" w:rsidRPr="00897C5B" w:rsidRDefault="0063023A" w:rsidP="001E330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1418" w:type="dxa"/>
          </w:tcPr>
          <w:p w:rsidR="0063023A" w:rsidRPr="00897C5B" w:rsidRDefault="0063023A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8"/>
                <w:szCs w:val="24"/>
              </w:rPr>
            </w:pPr>
          </w:p>
        </w:tc>
        <w:tc>
          <w:tcPr>
            <w:tcW w:w="1417" w:type="dxa"/>
          </w:tcPr>
          <w:p w:rsidR="0063023A" w:rsidRPr="00897C5B" w:rsidRDefault="0063023A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8"/>
                <w:szCs w:val="24"/>
              </w:rPr>
            </w:pPr>
          </w:p>
        </w:tc>
        <w:tc>
          <w:tcPr>
            <w:tcW w:w="1276" w:type="dxa"/>
          </w:tcPr>
          <w:p w:rsidR="0063023A" w:rsidRPr="00897C5B" w:rsidRDefault="0063023A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8"/>
                <w:szCs w:val="24"/>
              </w:rPr>
            </w:pPr>
          </w:p>
        </w:tc>
        <w:tc>
          <w:tcPr>
            <w:tcW w:w="1309" w:type="dxa"/>
          </w:tcPr>
          <w:p w:rsidR="0063023A" w:rsidRPr="00897C5B" w:rsidRDefault="0063023A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8"/>
                <w:szCs w:val="24"/>
              </w:rPr>
            </w:pPr>
          </w:p>
        </w:tc>
      </w:tr>
      <w:tr w:rsidR="0063023A" w:rsidRPr="00897C5B" w:rsidTr="00B9543B">
        <w:trPr>
          <w:trHeight w:val="397"/>
        </w:trPr>
        <w:tc>
          <w:tcPr>
            <w:tcW w:w="4219" w:type="dxa"/>
            <w:shd w:val="clear" w:color="auto" w:fill="D9D9D9" w:themeFill="background1" w:themeFillShade="D9"/>
          </w:tcPr>
          <w:p w:rsidR="0063023A" w:rsidRPr="00897C5B" w:rsidRDefault="0063023A" w:rsidP="001E330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>Group or class run by healthcare professionals and/or children’s centre</w:t>
            </w:r>
          </w:p>
          <w:p w:rsidR="00B9543B" w:rsidRPr="00897C5B" w:rsidRDefault="00B9543B" w:rsidP="001E330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Cs w:val="24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:rsidR="0063023A" w:rsidRPr="00897C5B" w:rsidRDefault="0063023A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63023A" w:rsidRPr="00897C5B" w:rsidRDefault="0063023A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3023A" w:rsidRPr="00897C5B" w:rsidRDefault="0063023A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309" w:type="dxa"/>
            <w:shd w:val="clear" w:color="auto" w:fill="D9D9D9" w:themeFill="background1" w:themeFillShade="D9"/>
          </w:tcPr>
          <w:p w:rsidR="0063023A" w:rsidRPr="00897C5B" w:rsidRDefault="0063023A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Wingdings" w:hAnsi="Wingdings" w:cs="Wingdings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</w:tr>
      <w:tr w:rsidR="0063023A" w:rsidRPr="00897C5B" w:rsidTr="0063023A">
        <w:trPr>
          <w:trHeight w:val="397"/>
        </w:trPr>
        <w:tc>
          <w:tcPr>
            <w:tcW w:w="4219" w:type="dxa"/>
          </w:tcPr>
          <w:p w:rsidR="0063023A" w:rsidRPr="00897C5B" w:rsidRDefault="0063023A" w:rsidP="001E330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>Group or class run by a private company</w:t>
            </w:r>
          </w:p>
        </w:tc>
        <w:tc>
          <w:tcPr>
            <w:tcW w:w="1418" w:type="dxa"/>
          </w:tcPr>
          <w:p w:rsidR="0063023A" w:rsidRPr="00897C5B" w:rsidRDefault="0063023A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417" w:type="dxa"/>
          </w:tcPr>
          <w:p w:rsidR="0063023A" w:rsidRPr="00897C5B" w:rsidRDefault="0063023A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276" w:type="dxa"/>
          </w:tcPr>
          <w:p w:rsidR="0063023A" w:rsidRPr="00897C5B" w:rsidRDefault="0063023A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309" w:type="dxa"/>
          </w:tcPr>
          <w:p w:rsidR="0063023A" w:rsidRPr="00897C5B" w:rsidRDefault="0063023A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Wingdings" w:hAnsi="Wingdings" w:cs="Wingdings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</w:tr>
      <w:tr w:rsidR="0063023A" w:rsidRPr="00897C5B" w:rsidTr="00B9543B">
        <w:trPr>
          <w:trHeight w:val="397"/>
        </w:trPr>
        <w:tc>
          <w:tcPr>
            <w:tcW w:w="4219" w:type="dxa"/>
            <w:shd w:val="clear" w:color="auto" w:fill="D9D9D9" w:themeFill="background1" w:themeFillShade="D9"/>
          </w:tcPr>
          <w:p w:rsidR="0063023A" w:rsidRPr="00897C5B" w:rsidRDefault="0063023A" w:rsidP="001E330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>NHS email or text messaging service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63023A" w:rsidRPr="00897C5B" w:rsidRDefault="0063023A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63023A" w:rsidRPr="00897C5B" w:rsidRDefault="0063023A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3023A" w:rsidRPr="00897C5B" w:rsidRDefault="0063023A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309" w:type="dxa"/>
            <w:shd w:val="clear" w:color="auto" w:fill="D9D9D9" w:themeFill="background1" w:themeFillShade="D9"/>
          </w:tcPr>
          <w:p w:rsidR="0063023A" w:rsidRPr="00897C5B" w:rsidRDefault="0063023A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Wingdings" w:hAnsi="Wingdings" w:cs="Wingdings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</w:tr>
      <w:tr w:rsidR="0063023A" w:rsidRPr="00897C5B" w:rsidTr="0063023A">
        <w:trPr>
          <w:trHeight w:val="397"/>
        </w:trPr>
        <w:tc>
          <w:tcPr>
            <w:tcW w:w="4219" w:type="dxa"/>
          </w:tcPr>
          <w:p w:rsidR="0063023A" w:rsidRPr="00897C5B" w:rsidRDefault="0063023A" w:rsidP="001E330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>Other source, please specify</w:t>
            </w:r>
          </w:p>
          <w:p w:rsidR="0063023A" w:rsidRPr="00897C5B" w:rsidRDefault="0063023A" w:rsidP="001E330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>____________________________</w:t>
            </w:r>
          </w:p>
          <w:p w:rsidR="0063023A" w:rsidRPr="00897C5B" w:rsidRDefault="0063023A" w:rsidP="001E330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Cs w:val="24"/>
              </w:rPr>
            </w:pPr>
          </w:p>
        </w:tc>
        <w:tc>
          <w:tcPr>
            <w:tcW w:w="1418" w:type="dxa"/>
          </w:tcPr>
          <w:p w:rsidR="0063023A" w:rsidRPr="00897C5B" w:rsidRDefault="0063023A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417" w:type="dxa"/>
          </w:tcPr>
          <w:p w:rsidR="0063023A" w:rsidRPr="00897C5B" w:rsidRDefault="0063023A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276" w:type="dxa"/>
          </w:tcPr>
          <w:p w:rsidR="0063023A" w:rsidRPr="00897C5B" w:rsidRDefault="0063023A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309" w:type="dxa"/>
          </w:tcPr>
          <w:p w:rsidR="0063023A" w:rsidRPr="00897C5B" w:rsidRDefault="0063023A" w:rsidP="008936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Wingdings" w:hAnsi="Wingdings" w:cs="Wingdings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</w:tr>
    </w:tbl>
    <w:p w:rsidR="00B9543B" w:rsidRPr="00897C5B" w:rsidRDefault="00B9543B" w:rsidP="00897C5B">
      <w:pPr>
        <w:widowControl w:val="0"/>
        <w:tabs>
          <w:tab w:val="left" w:pos="157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6"/>
        </w:rPr>
      </w:pPr>
    </w:p>
    <w:p w:rsidR="0086600E" w:rsidRDefault="0086600E" w:rsidP="0062419B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FF0000"/>
          <w:sz w:val="24"/>
          <w:szCs w:val="26"/>
        </w:rPr>
      </w:pPr>
    </w:p>
    <w:p w:rsidR="00132364" w:rsidRPr="00897C5B" w:rsidRDefault="001E3301" w:rsidP="0062419B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FF0000"/>
          <w:sz w:val="24"/>
          <w:szCs w:val="26"/>
        </w:rPr>
      </w:pPr>
      <w:r w:rsidRPr="00897C5B">
        <w:rPr>
          <w:rFonts w:ascii="Arial" w:hAnsi="Arial" w:cs="Arial"/>
          <w:b/>
          <w:color w:val="FF0000"/>
          <w:sz w:val="24"/>
          <w:szCs w:val="26"/>
        </w:rPr>
        <w:t>If you did NOT receive any information about vit</w:t>
      </w:r>
      <w:r w:rsidR="00B939EC" w:rsidRPr="00897C5B">
        <w:rPr>
          <w:rFonts w:ascii="Arial" w:hAnsi="Arial" w:cs="Arial"/>
          <w:b/>
          <w:color w:val="FF0000"/>
          <w:sz w:val="24"/>
          <w:szCs w:val="26"/>
        </w:rPr>
        <w:t>amin D, please go to question 7</w:t>
      </w:r>
    </w:p>
    <w:p w:rsidR="00132364" w:rsidRPr="00897C5B" w:rsidRDefault="00132364" w:rsidP="00CE30EB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Cs w:val="24"/>
        </w:rPr>
      </w:pPr>
    </w:p>
    <w:p w:rsidR="00CC46B8" w:rsidRPr="00897C5B" w:rsidRDefault="001E3301" w:rsidP="00CC46B8">
      <w:pPr>
        <w:spacing w:line="240" w:lineRule="auto"/>
        <w:rPr>
          <w:rFonts w:ascii="Arial" w:hAnsi="Arial" w:cs="Arial"/>
          <w:b/>
        </w:rPr>
      </w:pPr>
      <w:r w:rsidRPr="00897C5B">
        <w:rPr>
          <w:rFonts w:ascii="Arial" w:hAnsi="Arial" w:cs="Arial"/>
          <w:b/>
        </w:rPr>
        <w:t xml:space="preserve">4. How did you receive information on vitamin D? </w:t>
      </w:r>
      <w:r w:rsidR="0053000F" w:rsidRPr="00897C5B">
        <w:rPr>
          <w:rFonts w:ascii="Arial" w:hAnsi="Arial" w:cs="Arial"/>
          <w:b/>
        </w:rPr>
        <w:t>(</w:t>
      </w:r>
      <w:r w:rsidRPr="00897C5B">
        <w:rPr>
          <w:rFonts w:ascii="Arial" w:hAnsi="Arial" w:cs="Arial"/>
          <w:b/>
        </w:rPr>
        <w:t>Please tick all that apply</w:t>
      </w:r>
      <w:r w:rsidR="0053000F" w:rsidRPr="00897C5B">
        <w:rPr>
          <w:rFonts w:ascii="Arial" w:hAnsi="Arial" w:cs="Arial"/>
          <w:b/>
        </w:rPr>
        <w:t>)</w:t>
      </w:r>
    </w:p>
    <w:tbl>
      <w:tblPr>
        <w:tblStyle w:val="TableGrid"/>
        <w:tblW w:w="9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"/>
        <w:gridCol w:w="8708"/>
      </w:tblGrid>
      <w:tr w:rsidR="00B61F75" w:rsidRPr="00897C5B" w:rsidTr="00E92382">
        <w:trPr>
          <w:trHeight w:val="340"/>
        </w:trPr>
        <w:tc>
          <w:tcPr>
            <w:tcW w:w="534" w:type="dxa"/>
          </w:tcPr>
          <w:p w:rsidR="00B61F75" w:rsidRPr="00897C5B" w:rsidRDefault="00B61F75" w:rsidP="00E92382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8708" w:type="dxa"/>
          </w:tcPr>
          <w:p w:rsidR="00B61F75" w:rsidRPr="00897C5B" w:rsidRDefault="00B61F75" w:rsidP="00BA27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 xml:space="preserve">A leaflet or booklet </w:t>
            </w:r>
          </w:p>
        </w:tc>
      </w:tr>
      <w:tr w:rsidR="00B61F75" w:rsidRPr="00897C5B" w:rsidTr="00E92382">
        <w:trPr>
          <w:trHeight w:val="340"/>
        </w:trPr>
        <w:tc>
          <w:tcPr>
            <w:tcW w:w="534" w:type="dxa"/>
          </w:tcPr>
          <w:p w:rsidR="00B61F75" w:rsidRPr="00897C5B" w:rsidRDefault="00B61F75" w:rsidP="00E92382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8708" w:type="dxa"/>
          </w:tcPr>
          <w:p w:rsidR="00B61F75" w:rsidRPr="00897C5B" w:rsidRDefault="00B61F75" w:rsidP="00BA27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>A discussion</w:t>
            </w:r>
          </w:p>
        </w:tc>
      </w:tr>
      <w:tr w:rsidR="00B61F75" w:rsidRPr="00897C5B" w:rsidTr="00E92382">
        <w:trPr>
          <w:trHeight w:val="340"/>
        </w:trPr>
        <w:tc>
          <w:tcPr>
            <w:tcW w:w="534" w:type="dxa"/>
          </w:tcPr>
          <w:p w:rsidR="00B61F75" w:rsidRPr="00897C5B" w:rsidRDefault="00B61F75" w:rsidP="00E92382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8708" w:type="dxa"/>
          </w:tcPr>
          <w:p w:rsidR="00B61F75" w:rsidRPr="00897C5B" w:rsidRDefault="00B61F75" w:rsidP="00BA27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>Signposted to a website</w:t>
            </w:r>
          </w:p>
        </w:tc>
      </w:tr>
      <w:tr w:rsidR="00B61F75" w:rsidRPr="00897C5B" w:rsidTr="00E92382">
        <w:trPr>
          <w:trHeight w:val="340"/>
        </w:trPr>
        <w:tc>
          <w:tcPr>
            <w:tcW w:w="534" w:type="dxa"/>
          </w:tcPr>
          <w:p w:rsidR="00B61F75" w:rsidRPr="00897C5B" w:rsidRDefault="00B61F75" w:rsidP="00E92382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8708" w:type="dxa"/>
          </w:tcPr>
          <w:p w:rsidR="00B61F75" w:rsidRPr="00897C5B" w:rsidRDefault="00B61F75" w:rsidP="00BA27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>Other please specify_____________________________________________</w:t>
            </w:r>
          </w:p>
        </w:tc>
      </w:tr>
    </w:tbl>
    <w:p w:rsidR="001E3301" w:rsidRPr="00897C5B" w:rsidRDefault="001E3301" w:rsidP="00CC46B8">
      <w:pPr>
        <w:spacing w:line="240" w:lineRule="auto"/>
        <w:rPr>
          <w:rFonts w:ascii="Arial" w:hAnsi="Arial" w:cs="Arial"/>
          <w:b/>
        </w:rPr>
      </w:pPr>
    </w:p>
    <w:p w:rsidR="00B61F75" w:rsidRPr="00897C5B" w:rsidRDefault="00B61F75" w:rsidP="00CC46B8">
      <w:pPr>
        <w:spacing w:line="240" w:lineRule="auto"/>
        <w:rPr>
          <w:rFonts w:ascii="Arial" w:hAnsi="Arial" w:cs="Arial"/>
          <w:b/>
        </w:rPr>
      </w:pPr>
      <w:r w:rsidRPr="00897C5B">
        <w:rPr>
          <w:rFonts w:ascii="Arial" w:hAnsi="Arial" w:cs="Arial"/>
          <w:b/>
        </w:rPr>
        <w:t xml:space="preserve">5. </w:t>
      </w:r>
      <w:r w:rsidR="00B939EC" w:rsidRPr="00897C5B">
        <w:rPr>
          <w:rFonts w:ascii="Arial" w:hAnsi="Arial" w:cs="Arial"/>
          <w:b/>
        </w:rPr>
        <w:t>How would you rate the information you received about vitamin D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"/>
        <w:gridCol w:w="1559"/>
      </w:tblGrid>
      <w:tr w:rsidR="00B939EC" w:rsidRPr="00897C5B" w:rsidTr="00E92382">
        <w:trPr>
          <w:trHeight w:val="340"/>
        </w:trPr>
        <w:tc>
          <w:tcPr>
            <w:tcW w:w="534" w:type="dxa"/>
          </w:tcPr>
          <w:p w:rsidR="00B939EC" w:rsidRPr="00897C5B" w:rsidRDefault="00B939EC" w:rsidP="00E92382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559" w:type="dxa"/>
          </w:tcPr>
          <w:p w:rsidR="00B939EC" w:rsidRPr="00897C5B" w:rsidRDefault="00B939EC" w:rsidP="00CC46B8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>Very good</w:t>
            </w:r>
          </w:p>
        </w:tc>
      </w:tr>
      <w:tr w:rsidR="00B939EC" w:rsidRPr="00897C5B" w:rsidTr="00E92382">
        <w:trPr>
          <w:trHeight w:val="340"/>
        </w:trPr>
        <w:tc>
          <w:tcPr>
            <w:tcW w:w="534" w:type="dxa"/>
          </w:tcPr>
          <w:p w:rsidR="00B939EC" w:rsidRPr="00897C5B" w:rsidRDefault="00B939EC" w:rsidP="00E92382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559" w:type="dxa"/>
          </w:tcPr>
          <w:p w:rsidR="00B939EC" w:rsidRPr="00897C5B" w:rsidRDefault="00B939EC" w:rsidP="00CC46B8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>Good</w:t>
            </w:r>
          </w:p>
        </w:tc>
      </w:tr>
      <w:tr w:rsidR="00B939EC" w:rsidRPr="00897C5B" w:rsidTr="00E92382">
        <w:trPr>
          <w:trHeight w:val="340"/>
        </w:trPr>
        <w:tc>
          <w:tcPr>
            <w:tcW w:w="534" w:type="dxa"/>
          </w:tcPr>
          <w:p w:rsidR="00B939EC" w:rsidRPr="00897C5B" w:rsidRDefault="00B939EC" w:rsidP="00E92382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559" w:type="dxa"/>
          </w:tcPr>
          <w:p w:rsidR="00B939EC" w:rsidRPr="00897C5B" w:rsidRDefault="00B939EC" w:rsidP="00CC46B8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>OK</w:t>
            </w:r>
          </w:p>
        </w:tc>
      </w:tr>
      <w:tr w:rsidR="00B939EC" w:rsidRPr="00897C5B" w:rsidTr="00E92382">
        <w:trPr>
          <w:trHeight w:val="340"/>
        </w:trPr>
        <w:tc>
          <w:tcPr>
            <w:tcW w:w="534" w:type="dxa"/>
          </w:tcPr>
          <w:p w:rsidR="00B939EC" w:rsidRPr="00897C5B" w:rsidRDefault="00B939EC" w:rsidP="00E92382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559" w:type="dxa"/>
          </w:tcPr>
          <w:p w:rsidR="00B939EC" w:rsidRPr="00897C5B" w:rsidRDefault="00B939EC" w:rsidP="00CC46B8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>Poor</w:t>
            </w:r>
          </w:p>
        </w:tc>
      </w:tr>
      <w:tr w:rsidR="00B939EC" w:rsidRPr="00897C5B" w:rsidTr="00E92382">
        <w:trPr>
          <w:trHeight w:val="340"/>
        </w:trPr>
        <w:tc>
          <w:tcPr>
            <w:tcW w:w="534" w:type="dxa"/>
          </w:tcPr>
          <w:p w:rsidR="00B939EC" w:rsidRPr="00897C5B" w:rsidRDefault="00B939EC" w:rsidP="00E92382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559" w:type="dxa"/>
          </w:tcPr>
          <w:p w:rsidR="00B939EC" w:rsidRPr="00897C5B" w:rsidRDefault="00B939EC" w:rsidP="00CC46B8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 xml:space="preserve">Very poor </w:t>
            </w:r>
          </w:p>
        </w:tc>
      </w:tr>
    </w:tbl>
    <w:p w:rsidR="00B939EC" w:rsidRPr="00897C5B" w:rsidRDefault="00B939EC" w:rsidP="00CC46B8">
      <w:pPr>
        <w:spacing w:line="240" w:lineRule="auto"/>
        <w:rPr>
          <w:rFonts w:ascii="Arial" w:hAnsi="Arial" w:cs="Arial"/>
          <w:b/>
        </w:rPr>
      </w:pPr>
    </w:p>
    <w:p w:rsidR="00B939EC" w:rsidRPr="00897C5B" w:rsidRDefault="00897C5B" w:rsidP="00CC46B8">
      <w:pPr>
        <w:spacing w:line="240" w:lineRule="auto"/>
        <w:rPr>
          <w:rFonts w:ascii="Arial" w:hAnsi="Arial" w:cs="Arial"/>
        </w:rPr>
      </w:pPr>
      <w:r w:rsidRPr="00897C5B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0C89CD2" wp14:editId="42FDFD7F">
                <wp:simplePos x="0" y="0"/>
                <wp:positionH relativeFrom="column">
                  <wp:posOffset>22860</wp:posOffset>
                </wp:positionH>
                <wp:positionV relativeFrom="paragraph">
                  <wp:posOffset>396875</wp:posOffset>
                </wp:positionV>
                <wp:extent cx="6124575" cy="1075690"/>
                <wp:effectExtent l="0" t="0" r="28575" b="1016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24575" cy="10756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6600E" w:rsidRDefault="0086600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C89CD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.8pt;margin-top:31.25pt;width:482.25pt;height:84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">
                <v:textbox>
                  <w:txbxContent>
                    <w:p w:rsidR="0086600E" w:rsidRDefault="0086600E"/>
                  </w:txbxContent>
                </v:textbox>
              </v:shape>
            </w:pict>
          </mc:Fallback>
        </mc:AlternateContent>
      </w:r>
      <w:r w:rsidR="00B939EC" w:rsidRPr="00897C5B">
        <w:rPr>
          <w:rFonts w:ascii="Arial" w:hAnsi="Arial" w:cs="Arial"/>
          <w:b/>
        </w:rPr>
        <w:t>6. How could the information you received about vitamin D be improved?</w:t>
      </w:r>
      <w:r w:rsidR="00B939EC" w:rsidRPr="00897C5B">
        <w:rPr>
          <w:rFonts w:ascii="Arial" w:hAnsi="Arial" w:cs="Arial"/>
        </w:rPr>
        <w:t xml:space="preserve"> </w:t>
      </w:r>
      <w:r w:rsidR="00B939EC" w:rsidRPr="00897C5B">
        <w:rPr>
          <w:rFonts w:ascii="Arial" w:hAnsi="Arial" w:cs="Arial"/>
          <w:sz w:val="20"/>
        </w:rPr>
        <w:t>(</w:t>
      </w:r>
      <w:proofErr w:type="gramStart"/>
      <w:r w:rsidR="00B939EC" w:rsidRPr="00897C5B">
        <w:rPr>
          <w:rFonts w:ascii="Arial" w:hAnsi="Arial" w:cs="Arial"/>
          <w:sz w:val="20"/>
        </w:rPr>
        <w:t>e.g</w:t>
      </w:r>
      <w:proofErr w:type="gramEnd"/>
      <w:r w:rsidR="00B939EC" w:rsidRPr="00897C5B">
        <w:rPr>
          <w:rFonts w:ascii="Arial" w:hAnsi="Arial" w:cs="Arial"/>
          <w:sz w:val="20"/>
        </w:rPr>
        <w:t xml:space="preserve">. type of information, timing, quantity, quality) </w:t>
      </w:r>
    </w:p>
    <w:p w:rsidR="00B939EC" w:rsidRPr="00897C5B" w:rsidRDefault="00B939EC" w:rsidP="00CC46B8">
      <w:pPr>
        <w:spacing w:line="240" w:lineRule="auto"/>
        <w:rPr>
          <w:rFonts w:ascii="Arial" w:hAnsi="Arial" w:cs="Arial"/>
        </w:rPr>
      </w:pPr>
    </w:p>
    <w:p w:rsidR="00B939EC" w:rsidRPr="00897C5B" w:rsidRDefault="00B939EC" w:rsidP="00B939EC">
      <w:pPr>
        <w:rPr>
          <w:rFonts w:ascii="Arial" w:hAnsi="Arial" w:cs="Arial"/>
        </w:rPr>
      </w:pPr>
    </w:p>
    <w:p w:rsidR="00B939EC" w:rsidRPr="00897C5B" w:rsidRDefault="00B939EC" w:rsidP="00B939EC">
      <w:pPr>
        <w:rPr>
          <w:rFonts w:ascii="Arial" w:hAnsi="Arial" w:cs="Arial"/>
        </w:rPr>
      </w:pPr>
    </w:p>
    <w:p w:rsidR="002965F8" w:rsidRDefault="002965F8" w:rsidP="00B939EC">
      <w:pPr>
        <w:rPr>
          <w:rFonts w:ascii="Arial" w:hAnsi="Arial" w:cs="Arial"/>
          <w:b/>
        </w:rPr>
      </w:pPr>
    </w:p>
    <w:p w:rsidR="00B939EC" w:rsidRPr="00897C5B" w:rsidRDefault="002965F8" w:rsidP="00B939E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7. Would you </w:t>
      </w:r>
      <w:r w:rsidR="00B939EC" w:rsidRPr="00897C5B">
        <w:rPr>
          <w:rFonts w:ascii="Arial" w:hAnsi="Arial" w:cs="Arial"/>
          <w:b/>
        </w:rPr>
        <w:t xml:space="preserve">have liked more information about vitamin D? </w:t>
      </w:r>
      <w:r w:rsidR="00B939EC" w:rsidRPr="00897C5B">
        <w:rPr>
          <w:rFonts w:ascii="Arial" w:hAnsi="Arial" w:cs="Arial"/>
          <w:i/>
          <w:sz w:val="20"/>
          <w:szCs w:val="20"/>
        </w:rPr>
        <w:t>(Please tick all that apply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"/>
        <w:gridCol w:w="4515"/>
      </w:tblGrid>
      <w:tr w:rsidR="00B939EC" w:rsidRPr="00897C5B" w:rsidTr="00E92382">
        <w:trPr>
          <w:trHeight w:val="283"/>
        </w:trPr>
        <w:tc>
          <w:tcPr>
            <w:tcW w:w="413" w:type="dxa"/>
          </w:tcPr>
          <w:p w:rsidR="00B939EC" w:rsidRPr="00897C5B" w:rsidRDefault="00B939EC" w:rsidP="00E92382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4515" w:type="dxa"/>
          </w:tcPr>
          <w:p w:rsidR="00B939EC" w:rsidRPr="00897C5B" w:rsidRDefault="00B939EC" w:rsidP="00B939EC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 xml:space="preserve">Yes about vitamin D in pregnancy </w:t>
            </w:r>
          </w:p>
        </w:tc>
      </w:tr>
      <w:tr w:rsidR="00B939EC" w:rsidRPr="00897C5B" w:rsidTr="00E92382">
        <w:trPr>
          <w:trHeight w:val="283"/>
        </w:trPr>
        <w:tc>
          <w:tcPr>
            <w:tcW w:w="413" w:type="dxa"/>
          </w:tcPr>
          <w:p w:rsidR="00B939EC" w:rsidRPr="00897C5B" w:rsidRDefault="00B939EC" w:rsidP="00E92382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4515" w:type="dxa"/>
          </w:tcPr>
          <w:p w:rsidR="00B939EC" w:rsidRPr="00897C5B" w:rsidRDefault="00B939EC" w:rsidP="00B939EC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 xml:space="preserve">Yes about vitamin D and breastfeeding </w:t>
            </w:r>
          </w:p>
        </w:tc>
      </w:tr>
      <w:tr w:rsidR="00B939EC" w:rsidRPr="00897C5B" w:rsidTr="00E92382">
        <w:trPr>
          <w:trHeight w:val="283"/>
        </w:trPr>
        <w:tc>
          <w:tcPr>
            <w:tcW w:w="413" w:type="dxa"/>
          </w:tcPr>
          <w:p w:rsidR="00B939EC" w:rsidRPr="00897C5B" w:rsidRDefault="00B939EC" w:rsidP="00E92382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4515" w:type="dxa"/>
          </w:tcPr>
          <w:p w:rsidR="00B939EC" w:rsidRPr="00897C5B" w:rsidRDefault="00B939EC" w:rsidP="00B939EC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 xml:space="preserve">Yes </w:t>
            </w:r>
            <w:r w:rsidR="00693786">
              <w:rPr>
                <w:rFonts w:ascii="Arial" w:hAnsi="Arial" w:cs="Arial"/>
              </w:rPr>
              <w:t xml:space="preserve">about vitamin D </w:t>
            </w:r>
            <w:r w:rsidRPr="00897C5B">
              <w:rPr>
                <w:rFonts w:ascii="Arial" w:hAnsi="Arial" w:cs="Arial"/>
              </w:rPr>
              <w:t xml:space="preserve">for my child </w:t>
            </w:r>
          </w:p>
        </w:tc>
      </w:tr>
      <w:tr w:rsidR="00B939EC" w:rsidRPr="00897C5B" w:rsidTr="00E92382">
        <w:trPr>
          <w:trHeight w:val="283"/>
        </w:trPr>
        <w:tc>
          <w:tcPr>
            <w:tcW w:w="413" w:type="dxa"/>
          </w:tcPr>
          <w:p w:rsidR="00B939EC" w:rsidRPr="00897C5B" w:rsidRDefault="00B939EC" w:rsidP="00E92382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4515" w:type="dxa"/>
          </w:tcPr>
          <w:p w:rsidR="0053000F" w:rsidRPr="00897C5B" w:rsidRDefault="00B939EC" w:rsidP="00B939EC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>N</w:t>
            </w:r>
            <w:r w:rsidR="0053000F" w:rsidRPr="00897C5B">
              <w:rPr>
                <w:rFonts w:ascii="Arial" w:hAnsi="Arial" w:cs="Arial"/>
              </w:rPr>
              <w:t>o</w:t>
            </w:r>
          </w:p>
        </w:tc>
      </w:tr>
      <w:tr w:rsidR="0053000F" w:rsidRPr="00897C5B" w:rsidTr="00E92382">
        <w:trPr>
          <w:trHeight w:val="283"/>
        </w:trPr>
        <w:tc>
          <w:tcPr>
            <w:tcW w:w="413" w:type="dxa"/>
          </w:tcPr>
          <w:p w:rsidR="0053000F" w:rsidRPr="00897C5B" w:rsidRDefault="0053000F" w:rsidP="00E92382">
            <w:pPr>
              <w:jc w:val="center"/>
              <w:rPr>
                <w:rFonts w:ascii="Wingdings" w:hAnsi="Wingdings" w:cs="Wingdings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4515" w:type="dxa"/>
          </w:tcPr>
          <w:p w:rsidR="0053000F" w:rsidRPr="00897C5B" w:rsidRDefault="0053000F" w:rsidP="00B939EC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 xml:space="preserve">Not sure </w:t>
            </w:r>
          </w:p>
        </w:tc>
      </w:tr>
    </w:tbl>
    <w:p w:rsidR="00B939EC" w:rsidRPr="00897C5B" w:rsidRDefault="00B939EC" w:rsidP="00B939EC">
      <w:pPr>
        <w:rPr>
          <w:rFonts w:ascii="Arial" w:hAnsi="Arial" w:cs="Arial"/>
          <w:b/>
        </w:rPr>
      </w:pPr>
    </w:p>
    <w:p w:rsidR="00B939EC" w:rsidRPr="00897C5B" w:rsidRDefault="00B939EC" w:rsidP="00B939EC">
      <w:pPr>
        <w:rPr>
          <w:rFonts w:ascii="Arial" w:hAnsi="Arial" w:cs="Arial"/>
          <w:b/>
        </w:rPr>
      </w:pPr>
      <w:r w:rsidRPr="00897C5B">
        <w:rPr>
          <w:rFonts w:ascii="Arial" w:hAnsi="Arial" w:cs="Arial"/>
          <w:b/>
        </w:rPr>
        <w:t>8. If yes, how would you like this information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"/>
        <w:gridCol w:w="3470"/>
        <w:gridCol w:w="567"/>
        <w:gridCol w:w="4739"/>
      </w:tblGrid>
      <w:tr w:rsidR="00B939EC" w:rsidRPr="00897C5B" w:rsidTr="002B55FE">
        <w:trPr>
          <w:trHeight w:val="340"/>
        </w:trPr>
        <w:tc>
          <w:tcPr>
            <w:tcW w:w="466" w:type="dxa"/>
          </w:tcPr>
          <w:p w:rsidR="00B939EC" w:rsidRPr="00897C5B" w:rsidRDefault="00B939EC" w:rsidP="00E92382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3470" w:type="dxa"/>
          </w:tcPr>
          <w:p w:rsidR="00B939EC" w:rsidRPr="00897C5B" w:rsidRDefault="00B939EC" w:rsidP="00B939EC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 xml:space="preserve">A chat with my midwife </w:t>
            </w:r>
          </w:p>
        </w:tc>
        <w:tc>
          <w:tcPr>
            <w:tcW w:w="567" w:type="dxa"/>
          </w:tcPr>
          <w:p w:rsidR="00B939EC" w:rsidRPr="00897C5B" w:rsidRDefault="00B939EC" w:rsidP="00E92382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4739" w:type="dxa"/>
          </w:tcPr>
          <w:p w:rsidR="00B939EC" w:rsidRPr="00897C5B" w:rsidRDefault="00B939EC" w:rsidP="00B939EC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 xml:space="preserve">Website </w:t>
            </w:r>
          </w:p>
        </w:tc>
      </w:tr>
      <w:tr w:rsidR="00B939EC" w:rsidRPr="00897C5B" w:rsidTr="002B55FE">
        <w:trPr>
          <w:trHeight w:val="340"/>
        </w:trPr>
        <w:tc>
          <w:tcPr>
            <w:tcW w:w="466" w:type="dxa"/>
          </w:tcPr>
          <w:p w:rsidR="00B939EC" w:rsidRPr="00897C5B" w:rsidRDefault="00B939EC" w:rsidP="00E92382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3470" w:type="dxa"/>
          </w:tcPr>
          <w:p w:rsidR="00B939EC" w:rsidRPr="00897C5B" w:rsidRDefault="00B939EC" w:rsidP="00B939EC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>A chat with my health visitor</w:t>
            </w:r>
          </w:p>
        </w:tc>
        <w:tc>
          <w:tcPr>
            <w:tcW w:w="567" w:type="dxa"/>
          </w:tcPr>
          <w:p w:rsidR="00B939EC" w:rsidRPr="00897C5B" w:rsidRDefault="00B939EC" w:rsidP="00E92382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4739" w:type="dxa"/>
          </w:tcPr>
          <w:p w:rsidR="00B939EC" w:rsidRPr="00897C5B" w:rsidRDefault="00B939EC" w:rsidP="00B939EC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>App</w:t>
            </w:r>
          </w:p>
        </w:tc>
      </w:tr>
      <w:tr w:rsidR="00B939EC" w:rsidRPr="00897C5B" w:rsidTr="002B55FE">
        <w:trPr>
          <w:trHeight w:val="340"/>
        </w:trPr>
        <w:tc>
          <w:tcPr>
            <w:tcW w:w="466" w:type="dxa"/>
          </w:tcPr>
          <w:p w:rsidR="00B939EC" w:rsidRPr="00897C5B" w:rsidRDefault="00B939EC" w:rsidP="00E92382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3470" w:type="dxa"/>
          </w:tcPr>
          <w:p w:rsidR="00B939EC" w:rsidRPr="00897C5B" w:rsidRDefault="00B939EC" w:rsidP="00B939EC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>A chat with my GP</w:t>
            </w:r>
          </w:p>
        </w:tc>
        <w:tc>
          <w:tcPr>
            <w:tcW w:w="567" w:type="dxa"/>
          </w:tcPr>
          <w:p w:rsidR="00B939EC" w:rsidRPr="00897C5B" w:rsidRDefault="00B939EC" w:rsidP="00E92382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4739" w:type="dxa"/>
          </w:tcPr>
          <w:p w:rsidR="00B939EC" w:rsidRPr="00897C5B" w:rsidRDefault="00B939EC" w:rsidP="00B939EC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 xml:space="preserve">Email </w:t>
            </w:r>
          </w:p>
        </w:tc>
      </w:tr>
      <w:tr w:rsidR="00B939EC" w:rsidRPr="00897C5B" w:rsidTr="002B55FE">
        <w:trPr>
          <w:trHeight w:val="340"/>
        </w:trPr>
        <w:tc>
          <w:tcPr>
            <w:tcW w:w="466" w:type="dxa"/>
          </w:tcPr>
          <w:p w:rsidR="00B939EC" w:rsidRPr="00897C5B" w:rsidRDefault="00B939EC" w:rsidP="00E92382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3470" w:type="dxa"/>
          </w:tcPr>
          <w:p w:rsidR="00B939EC" w:rsidRPr="00897C5B" w:rsidRDefault="001308D1" w:rsidP="00B939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om a</w:t>
            </w:r>
            <w:r w:rsidR="00B939EC" w:rsidRPr="00897C5B">
              <w:rPr>
                <w:rFonts w:ascii="Arial" w:hAnsi="Arial" w:cs="Arial"/>
              </w:rPr>
              <w:t xml:space="preserve"> children’s centre</w:t>
            </w:r>
          </w:p>
        </w:tc>
        <w:tc>
          <w:tcPr>
            <w:tcW w:w="567" w:type="dxa"/>
          </w:tcPr>
          <w:p w:rsidR="00B939EC" w:rsidRPr="00897C5B" w:rsidRDefault="00B939EC" w:rsidP="00E92382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4739" w:type="dxa"/>
          </w:tcPr>
          <w:p w:rsidR="00B939EC" w:rsidRPr="00897C5B" w:rsidRDefault="00B939EC" w:rsidP="00B939EC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>Text</w:t>
            </w:r>
          </w:p>
        </w:tc>
      </w:tr>
      <w:tr w:rsidR="00B939EC" w:rsidRPr="00897C5B" w:rsidTr="002B55FE">
        <w:trPr>
          <w:trHeight w:val="340"/>
        </w:trPr>
        <w:tc>
          <w:tcPr>
            <w:tcW w:w="466" w:type="dxa"/>
          </w:tcPr>
          <w:p w:rsidR="00B939EC" w:rsidRPr="00897C5B" w:rsidRDefault="00B939EC" w:rsidP="00E92382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3470" w:type="dxa"/>
          </w:tcPr>
          <w:p w:rsidR="00B939EC" w:rsidRPr="00897C5B" w:rsidRDefault="00B939EC" w:rsidP="00B939EC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 xml:space="preserve">A group session </w:t>
            </w:r>
          </w:p>
        </w:tc>
        <w:tc>
          <w:tcPr>
            <w:tcW w:w="567" w:type="dxa"/>
          </w:tcPr>
          <w:p w:rsidR="00B939EC" w:rsidRPr="00897C5B" w:rsidRDefault="00B939EC" w:rsidP="00E92382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4739" w:type="dxa"/>
          </w:tcPr>
          <w:p w:rsidR="00B939EC" w:rsidRPr="00897C5B" w:rsidRDefault="00B939EC" w:rsidP="00B939EC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 xml:space="preserve">Leaflet or booklet </w:t>
            </w:r>
          </w:p>
        </w:tc>
      </w:tr>
      <w:tr w:rsidR="00B939EC" w:rsidRPr="00897C5B" w:rsidTr="002B55FE">
        <w:trPr>
          <w:trHeight w:val="340"/>
        </w:trPr>
        <w:tc>
          <w:tcPr>
            <w:tcW w:w="466" w:type="dxa"/>
          </w:tcPr>
          <w:p w:rsidR="00B939EC" w:rsidRPr="00897C5B" w:rsidRDefault="00B939EC" w:rsidP="00B939EC">
            <w:pPr>
              <w:rPr>
                <w:rFonts w:ascii="Wingdings" w:hAnsi="Wingdings" w:cs="Wingdings"/>
                <w:szCs w:val="24"/>
              </w:rPr>
            </w:pPr>
          </w:p>
        </w:tc>
        <w:tc>
          <w:tcPr>
            <w:tcW w:w="3470" w:type="dxa"/>
          </w:tcPr>
          <w:p w:rsidR="00B939EC" w:rsidRPr="00897C5B" w:rsidRDefault="00B939EC" w:rsidP="00B939E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</w:tcPr>
          <w:p w:rsidR="00B939EC" w:rsidRPr="00897C5B" w:rsidRDefault="00B939EC" w:rsidP="00E92382">
            <w:pPr>
              <w:jc w:val="center"/>
              <w:rPr>
                <w:rFonts w:ascii="Wingdings" w:hAnsi="Wingdings" w:cs="Wingdings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4739" w:type="dxa"/>
          </w:tcPr>
          <w:p w:rsidR="00B939EC" w:rsidRPr="00897C5B" w:rsidRDefault="00B939EC" w:rsidP="00B939EC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>Other, please specify____________________</w:t>
            </w:r>
          </w:p>
        </w:tc>
      </w:tr>
    </w:tbl>
    <w:p w:rsidR="00E92382" w:rsidRDefault="00E92382" w:rsidP="00B939EC">
      <w:pPr>
        <w:rPr>
          <w:rFonts w:ascii="Arial" w:hAnsi="Arial" w:cs="Arial"/>
        </w:rPr>
      </w:pPr>
    </w:p>
    <w:p w:rsidR="0086600E" w:rsidRDefault="0086600E" w:rsidP="00B939EC">
      <w:pPr>
        <w:rPr>
          <w:rFonts w:ascii="Arial" w:hAnsi="Arial" w:cs="Arial"/>
        </w:rPr>
      </w:pPr>
    </w:p>
    <w:p w:rsidR="00B939EC" w:rsidRPr="00897C5B" w:rsidRDefault="00B939EC" w:rsidP="00B939EC">
      <w:pPr>
        <w:rPr>
          <w:rFonts w:ascii="Arial" w:hAnsi="Arial" w:cs="Arial"/>
          <w:b/>
          <w:sz w:val="24"/>
        </w:rPr>
      </w:pPr>
      <w:r w:rsidRPr="00897C5B">
        <w:rPr>
          <w:rFonts w:ascii="Arial" w:hAnsi="Arial" w:cs="Arial"/>
          <w:b/>
          <w:sz w:val="24"/>
        </w:rPr>
        <w:lastRenderedPageBreak/>
        <w:t xml:space="preserve">Section 2 </w:t>
      </w:r>
      <w:r w:rsidR="008936B5" w:rsidRPr="00897C5B">
        <w:rPr>
          <w:rFonts w:ascii="Arial" w:hAnsi="Arial" w:cs="Arial"/>
          <w:b/>
          <w:sz w:val="24"/>
        </w:rPr>
        <w:t xml:space="preserve">- </w:t>
      </w:r>
      <w:r w:rsidRPr="00897C5B">
        <w:rPr>
          <w:rFonts w:ascii="Arial" w:hAnsi="Arial" w:cs="Arial"/>
          <w:b/>
          <w:sz w:val="24"/>
        </w:rPr>
        <w:t>Your understanding of vitamin D</w:t>
      </w:r>
    </w:p>
    <w:p w:rsidR="00F61DFC" w:rsidRPr="00897C5B" w:rsidRDefault="00F61DFC" w:rsidP="00B939EC">
      <w:pPr>
        <w:rPr>
          <w:rFonts w:ascii="Arial" w:hAnsi="Arial" w:cs="Arial"/>
          <w:b/>
        </w:rPr>
      </w:pPr>
      <w:r w:rsidRPr="00897C5B">
        <w:rPr>
          <w:rFonts w:ascii="Arial" w:hAnsi="Arial" w:cs="Arial"/>
          <w:b/>
        </w:rPr>
        <w:t>9.</w:t>
      </w:r>
      <w:r w:rsidRPr="00897C5B">
        <w:rPr>
          <w:rFonts w:ascii="Arial" w:hAnsi="Arial" w:cs="Arial"/>
        </w:rPr>
        <w:t xml:space="preserve">  </w:t>
      </w:r>
      <w:r w:rsidRPr="00897C5B">
        <w:rPr>
          <w:rFonts w:ascii="Arial" w:hAnsi="Arial" w:cs="Arial"/>
          <w:b/>
        </w:rPr>
        <w:t>What are the best food sources of vitamin D? (Please tick all that apply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"/>
        <w:gridCol w:w="2835"/>
      </w:tblGrid>
      <w:tr w:rsidR="00F61DFC" w:rsidRPr="00897C5B" w:rsidTr="00E92382">
        <w:trPr>
          <w:trHeight w:val="283"/>
        </w:trPr>
        <w:tc>
          <w:tcPr>
            <w:tcW w:w="534" w:type="dxa"/>
          </w:tcPr>
          <w:p w:rsidR="00F61DFC" w:rsidRPr="00897C5B" w:rsidRDefault="00F61DFC" w:rsidP="008936B5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2835" w:type="dxa"/>
          </w:tcPr>
          <w:p w:rsidR="00F61DFC" w:rsidRPr="00897C5B" w:rsidRDefault="00F61DFC" w:rsidP="00B939EC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>Eggs</w:t>
            </w:r>
          </w:p>
        </w:tc>
      </w:tr>
      <w:tr w:rsidR="00F61DFC" w:rsidRPr="00897C5B" w:rsidTr="00E92382">
        <w:trPr>
          <w:trHeight w:val="283"/>
        </w:trPr>
        <w:tc>
          <w:tcPr>
            <w:tcW w:w="534" w:type="dxa"/>
          </w:tcPr>
          <w:p w:rsidR="00F61DFC" w:rsidRPr="00897C5B" w:rsidRDefault="00F61DFC" w:rsidP="008936B5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2835" w:type="dxa"/>
          </w:tcPr>
          <w:p w:rsidR="00F61DFC" w:rsidRPr="00897C5B" w:rsidRDefault="00F61DFC" w:rsidP="00B939EC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>Green leafy vegetables</w:t>
            </w:r>
          </w:p>
        </w:tc>
      </w:tr>
      <w:tr w:rsidR="00F61DFC" w:rsidRPr="00897C5B" w:rsidTr="00E92382">
        <w:trPr>
          <w:trHeight w:val="283"/>
        </w:trPr>
        <w:tc>
          <w:tcPr>
            <w:tcW w:w="534" w:type="dxa"/>
          </w:tcPr>
          <w:p w:rsidR="00F61DFC" w:rsidRPr="00897C5B" w:rsidRDefault="00F61DFC" w:rsidP="008936B5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2835" w:type="dxa"/>
          </w:tcPr>
          <w:p w:rsidR="00F61DFC" w:rsidRPr="00897C5B" w:rsidRDefault="00F61DFC" w:rsidP="00B939EC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>Red meat</w:t>
            </w:r>
          </w:p>
        </w:tc>
      </w:tr>
      <w:tr w:rsidR="00F61DFC" w:rsidRPr="00897C5B" w:rsidTr="00E92382">
        <w:trPr>
          <w:trHeight w:val="283"/>
        </w:trPr>
        <w:tc>
          <w:tcPr>
            <w:tcW w:w="534" w:type="dxa"/>
          </w:tcPr>
          <w:p w:rsidR="00F61DFC" w:rsidRPr="00897C5B" w:rsidRDefault="00F61DFC" w:rsidP="008936B5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2835" w:type="dxa"/>
          </w:tcPr>
          <w:p w:rsidR="00F61DFC" w:rsidRPr="00897C5B" w:rsidRDefault="00F61DFC" w:rsidP="00B939EC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 xml:space="preserve">Oily fish </w:t>
            </w:r>
          </w:p>
        </w:tc>
      </w:tr>
      <w:tr w:rsidR="00F61DFC" w:rsidRPr="00897C5B" w:rsidTr="00E92382">
        <w:trPr>
          <w:trHeight w:val="283"/>
        </w:trPr>
        <w:tc>
          <w:tcPr>
            <w:tcW w:w="534" w:type="dxa"/>
          </w:tcPr>
          <w:p w:rsidR="00F61DFC" w:rsidRPr="00897C5B" w:rsidRDefault="00F61DFC" w:rsidP="008936B5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2835" w:type="dxa"/>
          </w:tcPr>
          <w:p w:rsidR="00F61DFC" w:rsidRPr="00897C5B" w:rsidRDefault="00F61DFC" w:rsidP="00B939EC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>Carrots</w:t>
            </w:r>
          </w:p>
        </w:tc>
      </w:tr>
      <w:tr w:rsidR="00F61DFC" w:rsidRPr="00897C5B" w:rsidTr="00E92382">
        <w:trPr>
          <w:trHeight w:val="283"/>
        </w:trPr>
        <w:tc>
          <w:tcPr>
            <w:tcW w:w="534" w:type="dxa"/>
          </w:tcPr>
          <w:p w:rsidR="00F61DFC" w:rsidRPr="00897C5B" w:rsidRDefault="00F61DFC" w:rsidP="008936B5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2835" w:type="dxa"/>
          </w:tcPr>
          <w:p w:rsidR="00F61DFC" w:rsidRPr="00897C5B" w:rsidRDefault="00F61DFC" w:rsidP="00B939EC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 xml:space="preserve">Not sure </w:t>
            </w:r>
          </w:p>
        </w:tc>
      </w:tr>
    </w:tbl>
    <w:p w:rsidR="00212323" w:rsidRPr="00897C5B" w:rsidRDefault="00212323" w:rsidP="00B939EC">
      <w:pPr>
        <w:rPr>
          <w:rFonts w:ascii="Arial" w:hAnsi="Arial" w:cs="Arial"/>
          <w:b/>
        </w:rPr>
      </w:pPr>
    </w:p>
    <w:p w:rsidR="00F61DFC" w:rsidRPr="00897C5B" w:rsidRDefault="00F61DFC" w:rsidP="00B939EC">
      <w:pPr>
        <w:rPr>
          <w:rFonts w:ascii="Arial" w:hAnsi="Arial" w:cs="Arial"/>
          <w:b/>
        </w:rPr>
      </w:pPr>
      <w:r w:rsidRPr="00897C5B">
        <w:rPr>
          <w:rFonts w:ascii="Arial" w:hAnsi="Arial" w:cs="Arial"/>
          <w:b/>
        </w:rPr>
        <w:t>10. Why is vitamin D important for the body? (Please tick all that apply)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"/>
        <w:gridCol w:w="4110"/>
      </w:tblGrid>
      <w:tr w:rsidR="00F61DFC" w:rsidRPr="00897C5B" w:rsidTr="00B54826">
        <w:trPr>
          <w:trHeight w:val="283"/>
        </w:trPr>
        <w:tc>
          <w:tcPr>
            <w:tcW w:w="534" w:type="dxa"/>
          </w:tcPr>
          <w:p w:rsidR="00F61DFC" w:rsidRPr="00897C5B" w:rsidRDefault="00F61DFC" w:rsidP="00B54826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4110" w:type="dxa"/>
          </w:tcPr>
          <w:p w:rsidR="00F61DFC" w:rsidRPr="00897C5B" w:rsidRDefault="00F61DFC" w:rsidP="00B54826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>Strong bones and teeth</w:t>
            </w:r>
          </w:p>
        </w:tc>
      </w:tr>
      <w:tr w:rsidR="00F61DFC" w:rsidRPr="00897C5B" w:rsidTr="00B54826">
        <w:trPr>
          <w:trHeight w:val="283"/>
        </w:trPr>
        <w:tc>
          <w:tcPr>
            <w:tcW w:w="534" w:type="dxa"/>
          </w:tcPr>
          <w:p w:rsidR="00F61DFC" w:rsidRPr="00897C5B" w:rsidRDefault="00F61DFC" w:rsidP="00B54826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4110" w:type="dxa"/>
          </w:tcPr>
          <w:p w:rsidR="00F61DFC" w:rsidRPr="00897C5B" w:rsidRDefault="00F61DFC" w:rsidP="00B54826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>Eyesight</w:t>
            </w:r>
          </w:p>
        </w:tc>
      </w:tr>
      <w:tr w:rsidR="00F61DFC" w:rsidRPr="00897C5B" w:rsidTr="00B54826">
        <w:trPr>
          <w:trHeight w:val="283"/>
        </w:trPr>
        <w:tc>
          <w:tcPr>
            <w:tcW w:w="534" w:type="dxa"/>
          </w:tcPr>
          <w:p w:rsidR="00F61DFC" w:rsidRPr="00897C5B" w:rsidRDefault="00F61DFC" w:rsidP="00B54826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4110" w:type="dxa"/>
          </w:tcPr>
          <w:p w:rsidR="00F61DFC" w:rsidRPr="00897C5B" w:rsidRDefault="00F61DFC" w:rsidP="00B54826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>Liver function</w:t>
            </w:r>
          </w:p>
        </w:tc>
      </w:tr>
      <w:tr w:rsidR="00F61DFC" w:rsidRPr="00897C5B" w:rsidTr="00B54826">
        <w:trPr>
          <w:trHeight w:val="283"/>
        </w:trPr>
        <w:tc>
          <w:tcPr>
            <w:tcW w:w="534" w:type="dxa"/>
          </w:tcPr>
          <w:p w:rsidR="00F61DFC" w:rsidRPr="00897C5B" w:rsidRDefault="00F61DFC" w:rsidP="00B54826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4110" w:type="dxa"/>
          </w:tcPr>
          <w:p w:rsidR="00F61DFC" w:rsidRPr="00897C5B" w:rsidRDefault="00F61DFC" w:rsidP="00B54826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>Strengthening the immune system</w:t>
            </w:r>
          </w:p>
        </w:tc>
      </w:tr>
      <w:tr w:rsidR="00F61DFC" w:rsidRPr="00897C5B" w:rsidTr="00B54826">
        <w:trPr>
          <w:trHeight w:val="283"/>
        </w:trPr>
        <w:tc>
          <w:tcPr>
            <w:tcW w:w="534" w:type="dxa"/>
          </w:tcPr>
          <w:p w:rsidR="00F61DFC" w:rsidRPr="00897C5B" w:rsidRDefault="00F61DFC" w:rsidP="00B54826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4110" w:type="dxa"/>
          </w:tcPr>
          <w:p w:rsidR="00F61DFC" w:rsidRPr="00897C5B" w:rsidRDefault="00F61DFC" w:rsidP="00B54826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 xml:space="preserve">Not sure </w:t>
            </w:r>
          </w:p>
        </w:tc>
      </w:tr>
    </w:tbl>
    <w:p w:rsidR="00F61DFC" w:rsidRPr="00897C5B" w:rsidRDefault="00B54826" w:rsidP="00B939EC">
      <w:pPr>
        <w:rPr>
          <w:rFonts w:ascii="Arial" w:hAnsi="Arial" w:cs="Arial"/>
        </w:rPr>
      </w:pPr>
      <w:r w:rsidRPr="00897C5B">
        <w:rPr>
          <w:rFonts w:ascii="Arial" w:hAnsi="Arial" w:cs="Arial"/>
        </w:rPr>
        <w:br w:type="textWrapping" w:clear="all"/>
      </w:r>
    </w:p>
    <w:p w:rsidR="00F61DFC" w:rsidRPr="00897C5B" w:rsidRDefault="00F61DFC" w:rsidP="00B939EC">
      <w:pPr>
        <w:rPr>
          <w:rFonts w:ascii="Arial" w:hAnsi="Arial" w:cs="Arial"/>
          <w:b/>
        </w:rPr>
      </w:pPr>
      <w:r w:rsidRPr="00897C5B">
        <w:rPr>
          <w:rFonts w:ascii="Arial" w:hAnsi="Arial" w:cs="Arial"/>
          <w:b/>
        </w:rPr>
        <w:t>11. How would you rate your understanding of vitamin D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276"/>
        <w:gridCol w:w="1275"/>
        <w:gridCol w:w="1276"/>
        <w:gridCol w:w="1276"/>
        <w:gridCol w:w="1384"/>
      </w:tblGrid>
      <w:tr w:rsidR="00F61DFC" w:rsidRPr="00897C5B" w:rsidTr="00A813A5">
        <w:trPr>
          <w:trHeight w:val="340"/>
        </w:trPr>
        <w:tc>
          <w:tcPr>
            <w:tcW w:w="1985" w:type="dxa"/>
          </w:tcPr>
          <w:p w:rsidR="00F61DFC" w:rsidRPr="00897C5B" w:rsidRDefault="00F61DFC" w:rsidP="00B939EC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F61DFC" w:rsidRPr="00897C5B" w:rsidRDefault="00F61DFC" w:rsidP="00F61DFC">
            <w:pPr>
              <w:jc w:val="center"/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>Very good</w:t>
            </w:r>
          </w:p>
        </w:tc>
        <w:tc>
          <w:tcPr>
            <w:tcW w:w="1275" w:type="dxa"/>
          </w:tcPr>
          <w:p w:rsidR="00F61DFC" w:rsidRPr="00897C5B" w:rsidRDefault="00F61DFC" w:rsidP="00F61DFC">
            <w:pPr>
              <w:jc w:val="center"/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>Good</w:t>
            </w:r>
          </w:p>
        </w:tc>
        <w:tc>
          <w:tcPr>
            <w:tcW w:w="1276" w:type="dxa"/>
          </w:tcPr>
          <w:p w:rsidR="00F61DFC" w:rsidRPr="00897C5B" w:rsidRDefault="00F61DFC" w:rsidP="00F61DFC">
            <w:pPr>
              <w:jc w:val="center"/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>Ok</w:t>
            </w:r>
          </w:p>
        </w:tc>
        <w:tc>
          <w:tcPr>
            <w:tcW w:w="1276" w:type="dxa"/>
          </w:tcPr>
          <w:p w:rsidR="00F61DFC" w:rsidRPr="00897C5B" w:rsidRDefault="00F61DFC" w:rsidP="00F61DFC">
            <w:pPr>
              <w:jc w:val="center"/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>Poor</w:t>
            </w:r>
          </w:p>
        </w:tc>
        <w:tc>
          <w:tcPr>
            <w:tcW w:w="1384" w:type="dxa"/>
          </w:tcPr>
          <w:p w:rsidR="00F61DFC" w:rsidRPr="00897C5B" w:rsidRDefault="00F61DFC" w:rsidP="00F61DFC">
            <w:pPr>
              <w:jc w:val="center"/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>Very poor</w:t>
            </w:r>
          </w:p>
        </w:tc>
      </w:tr>
      <w:tr w:rsidR="00F61DFC" w:rsidRPr="00897C5B" w:rsidTr="00A813A5">
        <w:trPr>
          <w:trHeight w:val="340"/>
        </w:trPr>
        <w:tc>
          <w:tcPr>
            <w:tcW w:w="1985" w:type="dxa"/>
          </w:tcPr>
          <w:p w:rsidR="00F61DFC" w:rsidRPr="00897C5B" w:rsidRDefault="00F61DFC" w:rsidP="00B939EC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 xml:space="preserve">Before pregnancy </w:t>
            </w:r>
          </w:p>
        </w:tc>
        <w:tc>
          <w:tcPr>
            <w:tcW w:w="1276" w:type="dxa"/>
          </w:tcPr>
          <w:p w:rsidR="00F61DFC" w:rsidRPr="00897C5B" w:rsidRDefault="00F61DFC" w:rsidP="00F61DFC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275" w:type="dxa"/>
          </w:tcPr>
          <w:p w:rsidR="00F61DFC" w:rsidRPr="00897C5B" w:rsidRDefault="00F61DFC" w:rsidP="00F61DFC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276" w:type="dxa"/>
          </w:tcPr>
          <w:p w:rsidR="00F61DFC" w:rsidRPr="00897C5B" w:rsidRDefault="00F61DFC" w:rsidP="00F61DFC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276" w:type="dxa"/>
          </w:tcPr>
          <w:p w:rsidR="00F61DFC" w:rsidRPr="00897C5B" w:rsidRDefault="00F61DFC" w:rsidP="00F61DFC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384" w:type="dxa"/>
          </w:tcPr>
          <w:p w:rsidR="00F61DFC" w:rsidRPr="00897C5B" w:rsidRDefault="00F61DFC" w:rsidP="00F61DFC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</w:tr>
      <w:tr w:rsidR="00F61DFC" w:rsidRPr="00897C5B" w:rsidTr="00A813A5">
        <w:trPr>
          <w:trHeight w:val="340"/>
        </w:trPr>
        <w:tc>
          <w:tcPr>
            <w:tcW w:w="1985" w:type="dxa"/>
          </w:tcPr>
          <w:p w:rsidR="00F61DFC" w:rsidRPr="00897C5B" w:rsidRDefault="00F61DFC" w:rsidP="00B939EC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 xml:space="preserve">Now </w:t>
            </w:r>
          </w:p>
        </w:tc>
        <w:tc>
          <w:tcPr>
            <w:tcW w:w="1276" w:type="dxa"/>
          </w:tcPr>
          <w:p w:rsidR="00F61DFC" w:rsidRPr="00897C5B" w:rsidRDefault="00F61DFC" w:rsidP="00F61DFC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275" w:type="dxa"/>
          </w:tcPr>
          <w:p w:rsidR="00F61DFC" w:rsidRPr="00897C5B" w:rsidRDefault="00F61DFC" w:rsidP="00F61DFC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276" w:type="dxa"/>
          </w:tcPr>
          <w:p w:rsidR="00F61DFC" w:rsidRPr="00897C5B" w:rsidRDefault="00F61DFC" w:rsidP="00F61DFC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276" w:type="dxa"/>
          </w:tcPr>
          <w:p w:rsidR="00F61DFC" w:rsidRPr="00897C5B" w:rsidRDefault="00F61DFC" w:rsidP="00F61DFC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384" w:type="dxa"/>
          </w:tcPr>
          <w:p w:rsidR="00F61DFC" w:rsidRPr="00897C5B" w:rsidRDefault="00F61DFC" w:rsidP="00F61DFC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</w:tr>
    </w:tbl>
    <w:p w:rsidR="00897C5B" w:rsidRPr="00897C5B" w:rsidRDefault="00897C5B" w:rsidP="00B939EC">
      <w:pPr>
        <w:rPr>
          <w:rFonts w:ascii="Arial" w:hAnsi="Arial" w:cs="Arial"/>
          <w:b/>
          <w:sz w:val="24"/>
        </w:rPr>
      </w:pPr>
    </w:p>
    <w:p w:rsidR="00F61DFC" w:rsidRPr="00897C5B" w:rsidRDefault="00F61DFC" w:rsidP="00B939EC">
      <w:pPr>
        <w:rPr>
          <w:rFonts w:ascii="Arial" w:hAnsi="Arial" w:cs="Arial"/>
          <w:b/>
          <w:sz w:val="24"/>
        </w:rPr>
      </w:pPr>
      <w:r w:rsidRPr="00897C5B">
        <w:rPr>
          <w:rFonts w:ascii="Arial" w:hAnsi="Arial" w:cs="Arial"/>
          <w:b/>
          <w:sz w:val="24"/>
        </w:rPr>
        <w:t xml:space="preserve">Section </w:t>
      </w:r>
      <w:r w:rsidR="00A06F17" w:rsidRPr="00897C5B">
        <w:rPr>
          <w:rFonts w:ascii="Arial" w:hAnsi="Arial" w:cs="Arial"/>
          <w:b/>
          <w:sz w:val="24"/>
        </w:rPr>
        <w:t xml:space="preserve">3 – Vitamin D in your and your family’s diet </w:t>
      </w:r>
    </w:p>
    <w:p w:rsidR="00A06F17" w:rsidRPr="00897C5B" w:rsidRDefault="00A06F17" w:rsidP="00B939EC">
      <w:pPr>
        <w:rPr>
          <w:rFonts w:ascii="Arial" w:hAnsi="Arial" w:cs="Arial"/>
        </w:rPr>
      </w:pPr>
      <w:r w:rsidRPr="00897C5B">
        <w:rPr>
          <w:rFonts w:ascii="Arial" w:hAnsi="Arial" w:cs="Arial"/>
        </w:rPr>
        <w:t>Certain food and drinks have vitamin D added to them and are ca</w:t>
      </w:r>
      <w:r w:rsidR="00F67AE5" w:rsidRPr="00897C5B">
        <w:rPr>
          <w:rFonts w:ascii="Arial" w:hAnsi="Arial" w:cs="Arial"/>
        </w:rPr>
        <w:t xml:space="preserve">lled </w:t>
      </w:r>
      <w:r w:rsidR="00F67AE5" w:rsidRPr="00897C5B">
        <w:rPr>
          <w:rFonts w:ascii="Arial" w:hAnsi="Arial" w:cs="Arial"/>
          <w:b/>
        </w:rPr>
        <w:t>fortified foods and drinks</w:t>
      </w:r>
    </w:p>
    <w:p w:rsidR="00A06F17" w:rsidRPr="00897C5B" w:rsidRDefault="00A06F17" w:rsidP="00B939EC">
      <w:pPr>
        <w:rPr>
          <w:rFonts w:ascii="Arial" w:hAnsi="Arial" w:cs="Arial"/>
          <w:b/>
        </w:rPr>
      </w:pPr>
      <w:r w:rsidRPr="00897C5B">
        <w:rPr>
          <w:rFonts w:ascii="Arial" w:hAnsi="Arial" w:cs="Arial"/>
          <w:b/>
        </w:rPr>
        <w:t>12. Have you ever bought any food or drink products BECAUSE they have been fortified with vitamin D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"/>
        <w:gridCol w:w="8708"/>
      </w:tblGrid>
      <w:tr w:rsidR="00124F06" w:rsidRPr="00897C5B" w:rsidTr="00E92382">
        <w:trPr>
          <w:trHeight w:val="283"/>
        </w:trPr>
        <w:tc>
          <w:tcPr>
            <w:tcW w:w="534" w:type="dxa"/>
          </w:tcPr>
          <w:p w:rsidR="00124F06" w:rsidRPr="00897C5B" w:rsidRDefault="00124F06" w:rsidP="00F67AE5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8708" w:type="dxa"/>
          </w:tcPr>
          <w:p w:rsidR="00124F06" w:rsidRPr="00897C5B" w:rsidRDefault="00124F06" w:rsidP="00B939EC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>Yes, please specify which products______________________________________</w:t>
            </w:r>
          </w:p>
        </w:tc>
      </w:tr>
      <w:tr w:rsidR="00124F06" w:rsidRPr="00897C5B" w:rsidTr="00E92382">
        <w:trPr>
          <w:trHeight w:val="283"/>
        </w:trPr>
        <w:tc>
          <w:tcPr>
            <w:tcW w:w="534" w:type="dxa"/>
          </w:tcPr>
          <w:p w:rsidR="00124F06" w:rsidRPr="00897C5B" w:rsidRDefault="00124F06" w:rsidP="00F67AE5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8708" w:type="dxa"/>
          </w:tcPr>
          <w:p w:rsidR="00124F06" w:rsidRPr="00897C5B" w:rsidRDefault="00124F06" w:rsidP="00B939EC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 xml:space="preserve">No </w:t>
            </w:r>
          </w:p>
        </w:tc>
      </w:tr>
    </w:tbl>
    <w:p w:rsidR="00A06F17" w:rsidRPr="00897C5B" w:rsidRDefault="00A06F17" w:rsidP="00B939EC">
      <w:pPr>
        <w:rPr>
          <w:rFonts w:ascii="Arial" w:hAnsi="Arial" w:cs="Arial"/>
        </w:rPr>
      </w:pPr>
    </w:p>
    <w:p w:rsidR="00124F06" w:rsidRPr="00897C5B" w:rsidRDefault="00124F06" w:rsidP="00B939EC">
      <w:pPr>
        <w:rPr>
          <w:rFonts w:ascii="Arial" w:hAnsi="Arial" w:cs="Arial"/>
          <w:b/>
        </w:rPr>
      </w:pPr>
      <w:r w:rsidRPr="00897C5B">
        <w:rPr>
          <w:rFonts w:ascii="Arial" w:hAnsi="Arial" w:cs="Arial"/>
          <w:b/>
        </w:rPr>
        <w:t>13. What would encourage you to buy foods and drinks fortified with vitamin D? (Please tick all that apply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"/>
        <w:gridCol w:w="9105"/>
      </w:tblGrid>
      <w:tr w:rsidR="00124F06" w:rsidRPr="00897C5B" w:rsidTr="004D287C">
        <w:trPr>
          <w:trHeight w:val="340"/>
        </w:trPr>
        <w:tc>
          <w:tcPr>
            <w:tcW w:w="534" w:type="dxa"/>
          </w:tcPr>
          <w:p w:rsidR="00124F06" w:rsidRPr="00897C5B" w:rsidRDefault="00124F06" w:rsidP="00F67AE5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9105" w:type="dxa"/>
          </w:tcPr>
          <w:p w:rsidR="00124F06" w:rsidRPr="00897C5B" w:rsidRDefault="001F3BF4" w:rsidP="00B939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re informatio</w:t>
            </w:r>
            <w:r w:rsidR="004D287C">
              <w:rPr>
                <w:rFonts w:ascii="Arial" w:hAnsi="Arial" w:cs="Arial"/>
              </w:rPr>
              <w:t>n about which food or drink products that have been fortified with vitamin D</w:t>
            </w:r>
          </w:p>
        </w:tc>
      </w:tr>
      <w:tr w:rsidR="00124F06" w:rsidRPr="00897C5B" w:rsidTr="004D287C">
        <w:trPr>
          <w:trHeight w:val="340"/>
        </w:trPr>
        <w:tc>
          <w:tcPr>
            <w:tcW w:w="534" w:type="dxa"/>
          </w:tcPr>
          <w:p w:rsidR="00124F06" w:rsidRPr="00897C5B" w:rsidRDefault="00124F06" w:rsidP="00F67AE5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9105" w:type="dxa"/>
          </w:tcPr>
          <w:p w:rsidR="00124F06" w:rsidRPr="00897C5B" w:rsidRDefault="00124F06" w:rsidP="00B939EC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>More information about the link between vitamin D and health</w:t>
            </w:r>
          </w:p>
        </w:tc>
      </w:tr>
      <w:tr w:rsidR="00124F06" w:rsidRPr="00897C5B" w:rsidTr="004D287C">
        <w:trPr>
          <w:trHeight w:val="340"/>
        </w:trPr>
        <w:tc>
          <w:tcPr>
            <w:tcW w:w="534" w:type="dxa"/>
          </w:tcPr>
          <w:p w:rsidR="00124F06" w:rsidRPr="00897C5B" w:rsidRDefault="00124F06" w:rsidP="00F67AE5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9105" w:type="dxa"/>
          </w:tcPr>
          <w:p w:rsidR="00124F06" w:rsidRPr="00897C5B" w:rsidRDefault="00124F06" w:rsidP="00B939EC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 xml:space="preserve">Suitable for babies and young children </w:t>
            </w:r>
          </w:p>
        </w:tc>
      </w:tr>
      <w:tr w:rsidR="00124F06" w:rsidRPr="00897C5B" w:rsidTr="004D287C">
        <w:trPr>
          <w:trHeight w:val="340"/>
        </w:trPr>
        <w:tc>
          <w:tcPr>
            <w:tcW w:w="534" w:type="dxa"/>
          </w:tcPr>
          <w:p w:rsidR="00124F06" w:rsidRPr="00897C5B" w:rsidRDefault="00124F06" w:rsidP="00F67AE5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9105" w:type="dxa"/>
          </w:tcPr>
          <w:p w:rsidR="00124F06" w:rsidRPr="00897C5B" w:rsidRDefault="00124F06" w:rsidP="00B939EC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>Lower cost</w:t>
            </w:r>
          </w:p>
        </w:tc>
      </w:tr>
      <w:tr w:rsidR="00124F06" w:rsidRPr="00897C5B" w:rsidTr="004D287C">
        <w:trPr>
          <w:trHeight w:val="340"/>
        </w:trPr>
        <w:tc>
          <w:tcPr>
            <w:tcW w:w="534" w:type="dxa"/>
          </w:tcPr>
          <w:p w:rsidR="00124F06" w:rsidRPr="00897C5B" w:rsidRDefault="00124F06" w:rsidP="00F67AE5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9105" w:type="dxa"/>
          </w:tcPr>
          <w:p w:rsidR="00124F06" w:rsidRPr="00897C5B" w:rsidRDefault="00B54826" w:rsidP="00B939EC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>Better availability</w:t>
            </w:r>
            <w:r w:rsidR="00124F06" w:rsidRPr="00897C5B">
              <w:rPr>
                <w:rFonts w:ascii="Arial" w:hAnsi="Arial" w:cs="Arial"/>
              </w:rPr>
              <w:t xml:space="preserve"> in local shops </w:t>
            </w:r>
            <w:r w:rsidRPr="00897C5B">
              <w:rPr>
                <w:rFonts w:ascii="Arial" w:hAnsi="Arial" w:cs="Arial"/>
              </w:rPr>
              <w:t xml:space="preserve">and supermarkets </w:t>
            </w:r>
          </w:p>
        </w:tc>
      </w:tr>
      <w:tr w:rsidR="00124F06" w:rsidRPr="00897C5B" w:rsidTr="004D287C">
        <w:trPr>
          <w:trHeight w:val="340"/>
        </w:trPr>
        <w:tc>
          <w:tcPr>
            <w:tcW w:w="534" w:type="dxa"/>
          </w:tcPr>
          <w:p w:rsidR="00124F06" w:rsidRPr="00897C5B" w:rsidRDefault="00242F18" w:rsidP="00F67AE5">
            <w:pPr>
              <w:jc w:val="center"/>
              <w:rPr>
                <w:rFonts w:ascii="Wingdings" w:hAnsi="Wingdings" w:cs="Wingdings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9105" w:type="dxa"/>
          </w:tcPr>
          <w:p w:rsidR="00124F06" w:rsidRPr="00897C5B" w:rsidRDefault="00124F06" w:rsidP="00B939EC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 xml:space="preserve">Longer shelf life </w:t>
            </w:r>
          </w:p>
        </w:tc>
      </w:tr>
      <w:tr w:rsidR="00124F06" w:rsidRPr="00897C5B" w:rsidTr="004D287C">
        <w:trPr>
          <w:trHeight w:val="340"/>
        </w:trPr>
        <w:tc>
          <w:tcPr>
            <w:tcW w:w="534" w:type="dxa"/>
          </w:tcPr>
          <w:p w:rsidR="00124F06" w:rsidRPr="00897C5B" w:rsidRDefault="00242F18" w:rsidP="00F67AE5">
            <w:pPr>
              <w:jc w:val="center"/>
              <w:rPr>
                <w:rFonts w:ascii="Wingdings" w:hAnsi="Wingdings" w:cs="Wingdings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9105" w:type="dxa"/>
          </w:tcPr>
          <w:p w:rsidR="00124F06" w:rsidRPr="00897C5B" w:rsidRDefault="00124F06" w:rsidP="00B939EC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 xml:space="preserve">Tasty </w:t>
            </w:r>
          </w:p>
        </w:tc>
      </w:tr>
      <w:tr w:rsidR="00124F06" w:rsidRPr="00897C5B" w:rsidTr="004D287C">
        <w:trPr>
          <w:trHeight w:val="340"/>
        </w:trPr>
        <w:tc>
          <w:tcPr>
            <w:tcW w:w="534" w:type="dxa"/>
          </w:tcPr>
          <w:p w:rsidR="00124F06" w:rsidRPr="00897C5B" w:rsidRDefault="00242F18" w:rsidP="00F67AE5">
            <w:pPr>
              <w:jc w:val="center"/>
              <w:rPr>
                <w:rFonts w:ascii="Wingdings" w:hAnsi="Wingdings" w:cs="Wingdings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9105" w:type="dxa"/>
          </w:tcPr>
          <w:p w:rsidR="00124F06" w:rsidRPr="00897C5B" w:rsidRDefault="00124F06" w:rsidP="00B939EC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 xml:space="preserve">Healthy product </w:t>
            </w:r>
          </w:p>
        </w:tc>
      </w:tr>
      <w:tr w:rsidR="00B91189" w:rsidRPr="00897C5B" w:rsidTr="004D287C">
        <w:trPr>
          <w:trHeight w:val="340"/>
        </w:trPr>
        <w:tc>
          <w:tcPr>
            <w:tcW w:w="534" w:type="dxa"/>
          </w:tcPr>
          <w:p w:rsidR="00B91189" w:rsidRPr="00897C5B" w:rsidRDefault="00B91189" w:rsidP="00F67AE5">
            <w:pPr>
              <w:jc w:val="center"/>
              <w:rPr>
                <w:rFonts w:ascii="Wingdings" w:hAnsi="Wingdings" w:cs="Wingdings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9105" w:type="dxa"/>
          </w:tcPr>
          <w:p w:rsidR="00B91189" w:rsidRPr="00897C5B" w:rsidRDefault="00B91189" w:rsidP="00B939EC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 xml:space="preserve">Other (please specify) ______________________________________ </w:t>
            </w:r>
          </w:p>
        </w:tc>
      </w:tr>
    </w:tbl>
    <w:p w:rsidR="00242F18" w:rsidRPr="00897C5B" w:rsidRDefault="00242F18" w:rsidP="00B939EC">
      <w:pPr>
        <w:rPr>
          <w:rFonts w:ascii="Arial" w:hAnsi="Arial" w:cs="Arial"/>
          <w:b/>
        </w:rPr>
      </w:pPr>
      <w:r w:rsidRPr="00897C5B">
        <w:rPr>
          <w:rFonts w:ascii="Arial" w:hAnsi="Arial" w:cs="Arial"/>
          <w:b/>
        </w:rPr>
        <w:lastRenderedPageBreak/>
        <w:t>14. Which food and drink products would you be willing to buy to increase your child’s vitamin D intake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1134"/>
        <w:gridCol w:w="1134"/>
      </w:tblGrid>
      <w:tr w:rsidR="00242F18" w:rsidRPr="00897C5B" w:rsidTr="00A813A5">
        <w:trPr>
          <w:trHeight w:val="340"/>
        </w:trPr>
        <w:tc>
          <w:tcPr>
            <w:tcW w:w="5812" w:type="dxa"/>
          </w:tcPr>
          <w:p w:rsidR="00242F18" w:rsidRPr="00897C5B" w:rsidRDefault="00242F18" w:rsidP="00B939EC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242F18" w:rsidRPr="00897C5B" w:rsidRDefault="00242F18" w:rsidP="00242F18">
            <w:pPr>
              <w:jc w:val="center"/>
              <w:rPr>
                <w:rFonts w:ascii="Arial" w:hAnsi="Arial" w:cs="Arial"/>
                <w:b/>
              </w:rPr>
            </w:pPr>
            <w:r w:rsidRPr="00897C5B">
              <w:rPr>
                <w:rFonts w:ascii="Arial" w:hAnsi="Arial" w:cs="Arial"/>
                <w:b/>
              </w:rPr>
              <w:t>Yes</w:t>
            </w:r>
          </w:p>
        </w:tc>
        <w:tc>
          <w:tcPr>
            <w:tcW w:w="1134" w:type="dxa"/>
          </w:tcPr>
          <w:p w:rsidR="00242F18" w:rsidRPr="00897C5B" w:rsidRDefault="00242F18" w:rsidP="00242F18">
            <w:pPr>
              <w:jc w:val="center"/>
              <w:rPr>
                <w:rFonts w:ascii="Arial" w:hAnsi="Arial" w:cs="Arial"/>
                <w:b/>
              </w:rPr>
            </w:pPr>
            <w:r w:rsidRPr="00897C5B">
              <w:rPr>
                <w:rFonts w:ascii="Arial" w:hAnsi="Arial" w:cs="Arial"/>
                <w:b/>
              </w:rPr>
              <w:t>No</w:t>
            </w:r>
          </w:p>
        </w:tc>
      </w:tr>
      <w:tr w:rsidR="00242F18" w:rsidRPr="00897C5B" w:rsidTr="00B9543B">
        <w:trPr>
          <w:trHeight w:val="340"/>
        </w:trPr>
        <w:tc>
          <w:tcPr>
            <w:tcW w:w="5812" w:type="dxa"/>
            <w:shd w:val="clear" w:color="auto" w:fill="D9D9D9" w:themeFill="background1" w:themeFillShade="D9"/>
          </w:tcPr>
          <w:p w:rsidR="00242F18" w:rsidRPr="00897C5B" w:rsidRDefault="00242F18" w:rsidP="00B939EC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 xml:space="preserve">Fortified yoghurts or yoghurt drinks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242F18" w:rsidRPr="00897C5B" w:rsidRDefault="00242F18" w:rsidP="00242F1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242F18" w:rsidRPr="00897C5B" w:rsidRDefault="00242F18" w:rsidP="00242F1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</w:tr>
      <w:tr w:rsidR="00242F18" w:rsidRPr="00897C5B" w:rsidTr="00A813A5">
        <w:trPr>
          <w:trHeight w:val="340"/>
        </w:trPr>
        <w:tc>
          <w:tcPr>
            <w:tcW w:w="5812" w:type="dxa"/>
          </w:tcPr>
          <w:p w:rsidR="00242F18" w:rsidRPr="00897C5B" w:rsidRDefault="00242F18" w:rsidP="00B939EC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>Fortified cheese</w:t>
            </w:r>
          </w:p>
        </w:tc>
        <w:tc>
          <w:tcPr>
            <w:tcW w:w="1134" w:type="dxa"/>
          </w:tcPr>
          <w:p w:rsidR="00242F18" w:rsidRPr="00897C5B" w:rsidRDefault="00242F18" w:rsidP="00242F1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134" w:type="dxa"/>
          </w:tcPr>
          <w:p w:rsidR="00242F18" w:rsidRPr="00897C5B" w:rsidRDefault="00242F18" w:rsidP="00242F1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</w:tr>
      <w:tr w:rsidR="00242F18" w:rsidRPr="00897C5B" w:rsidTr="00B9543B">
        <w:trPr>
          <w:trHeight w:val="340"/>
        </w:trPr>
        <w:tc>
          <w:tcPr>
            <w:tcW w:w="5812" w:type="dxa"/>
            <w:shd w:val="clear" w:color="auto" w:fill="D9D9D9" w:themeFill="background1" w:themeFillShade="D9"/>
          </w:tcPr>
          <w:p w:rsidR="00242F18" w:rsidRPr="00897C5B" w:rsidRDefault="00242F18" w:rsidP="00B939EC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 xml:space="preserve">Fortified milk or milk based drinks </w:t>
            </w:r>
            <w:r w:rsidRPr="00897C5B">
              <w:rPr>
                <w:rFonts w:ascii="Arial" w:hAnsi="Arial" w:cs="Arial"/>
                <w:i/>
                <w:sz w:val="20"/>
              </w:rPr>
              <w:t>(excluding infant formula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242F18" w:rsidRPr="00897C5B" w:rsidRDefault="00242F18" w:rsidP="00242F1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242F18" w:rsidRPr="00897C5B" w:rsidRDefault="00242F18" w:rsidP="00242F1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</w:tr>
      <w:tr w:rsidR="00242F18" w:rsidRPr="00897C5B" w:rsidTr="00A813A5">
        <w:trPr>
          <w:trHeight w:val="340"/>
        </w:trPr>
        <w:tc>
          <w:tcPr>
            <w:tcW w:w="5812" w:type="dxa"/>
          </w:tcPr>
          <w:p w:rsidR="00242F18" w:rsidRPr="00897C5B" w:rsidRDefault="00242F18" w:rsidP="00B939EC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>Fortified margarine</w:t>
            </w:r>
          </w:p>
        </w:tc>
        <w:tc>
          <w:tcPr>
            <w:tcW w:w="1134" w:type="dxa"/>
          </w:tcPr>
          <w:p w:rsidR="00242F18" w:rsidRPr="00897C5B" w:rsidRDefault="00242F18" w:rsidP="00242F1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134" w:type="dxa"/>
          </w:tcPr>
          <w:p w:rsidR="00242F18" w:rsidRPr="00897C5B" w:rsidRDefault="00242F18" w:rsidP="00242F1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</w:tr>
      <w:tr w:rsidR="00242F18" w:rsidRPr="00897C5B" w:rsidTr="00B9543B">
        <w:trPr>
          <w:trHeight w:val="340"/>
        </w:trPr>
        <w:tc>
          <w:tcPr>
            <w:tcW w:w="5812" w:type="dxa"/>
            <w:shd w:val="clear" w:color="auto" w:fill="D9D9D9" w:themeFill="background1" w:themeFillShade="D9"/>
          </w:tcPr>
          <w:p w:rsidR="00242F18" w:rsidRPr="00897C5B" w:rsidRDefault="00242F18" w:rsidP="00B939EC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>Fortified fruit juice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242F18" w:rsidRPr="00897C5B" w:rsidRDefault="00242F18" w:rsidP="00242F1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242F18" w:rsidRPr="00897C5B" w:rsidRDefault="00242F18" w:rsidP="00242F1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</w:tr>
      <w:tr w:rsidR="00242F18" w:rsidRPr="00897C5B" w:rsidTr="00A813A5">
        <w:trPr>
          <w:trHeight w:val="340"/>
        </w:trPr>
        <w:tc>
          <w:tcPr>
            <w:tcW w:w="5812" w:type="dxa"/>
          </w:tcPr>
          <w:p w:rsidR="00242F18" w:rsidRPr="00897C5B" w:rsidRDefault="00242F18" w:rsidP="00B939EC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>Fortified bread</w:t>
            </w:r>
          </w:p>
        </w:tc>
        <w:tc>
          <w:tcPr>
            <w:tcW w:w="1134" w:type="dxa"/>
          </w:tcPr>
          <w:p w:rsidR="00242F18" w:rsidRPr="00897C5B" w:rsidRDefault="00242F18" w:rsidP="00242F1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134" w:type="dxa"/>
          </w:tcPr>
          <w:p w:rsidR="00242F18" w:rsidRPr="00897C5B" w:rsidRDefault="00242F18" w:rsidP="00242F1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</w:tr>
      <w:tr w:rsidR="00242F18" w:rsidRPr="00897C5B" w:rsidTr="00B9543B">
        <w:trPr>
          <w:trHeight w:val="340"/>
        </w:trPr>
        <w:tc>
          <w:tcPr>
            <w:tcW w:w="5812" w:type="dxa"/>
            <w:shd w:val="clear" w:color="auto" w:fill="D9D9D9" w:themeFill="background1" w:themeFillShade="D9"/>
          </w:tcPr>
          <w:p w:rsidR="00242F18" w:rsidRPr="00897C5B" w:rsidRDefault="00242F18" w:rsidP="00B939EC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>Fortified breakfast cereal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242F18" w:rsidRPr="00897C5B" w:rsidRDefault="00242F18" w:rsidP="00242F1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242F18" w:rsidRPr="00897C5B" w:rsidRDefault="00242F18" w:rsidP="00242F1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</w:tr>
      <w:tr w:rsidR="00242F18" w:rsidRPr="00897C5B" w:rsidTr="00A813A5">
        <w:trPr>
          <w:trHeight w:val="340"/>
        </w:trPr>
        <w:tc>
          <w:tcPr>
            <w:tcW w:w="5812" w:type="dxa"/>
          </w:tcPr>
          <w:p w:rsidR="0063023A" w:rsidRPr="00897C5B" w:rsidRDefault="00242F18" w:rsidP="00B939EC">
            <w:pPr>
              <w:rPr>
                <w:rFonts w:ascii="Arial" w:hAnsi="Arial" w:cs="Arial"/>
                <w:i/>
                <w:sz w:val="20"/>
              </w:rPr>
            </w:pPr>
            <w:r w:rsidRPr="00897C5B">
              <w:rPr>
                <w:rFonts w:ascii="Arial" w:hAnsi="Arial" w:cs="Arial"/>
              </w:rPr>
              <w:t xml:space="preserve">Fortified baby and toddler foods </w:t>
            </w:r>
            <w:r w:rsidRPr="00897C5B">
              <w:rPr>
                <w:rFonts w:ascii="Arial" w:hAnsi="Arial" w:cs="Arial"/>
                <w:i/>
                <w:sz w:val="20"/>
              </w:rPr>
              <w:t>(excluding infant formula)</w:t>
            </w:r>
            <w:r w:rsidRPr="00897C5B">
              <w:rPr>
                <w:rFonts w:ascii="Arial" w:hAnsi="Arial" w:cs="Arial"/>
                <w:sz w:val="20"/>
              </w:rPr>
              <w:t xml:space="preserve"> </w:t>
            </w:r>
            <w:r w:rsidRPr="00897C5B">
              <w:rPr>
                <w:rFonts w:ascii="Arial" w:hAnsi="Arial" w:cs="Arial"/>
                <w:i/>
                <w:sz w:val="20"/>
              </w:rPr>
              <w:t>e.g. biscuits, baby food</w:t>
            </w:r>
          </w:p>
          <w:p w:rsidR="00B9543B" w:rsidRPr="00897C5B" w:rsidRDefault="00B9543B" w:rsidP="00B939EC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34" w:type="dxa"/>
          </w:tcPr>
          <w:p w:rsidR="00242F18" w:rsidRPr="00897C5B" w:rsidRDefault="00242F18" w:rsidP="00242F1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134" w:type="dxa"/>
          </w:tcPr>
          <w:p w:rsidR="00242F18" w:rsidRPr="00897C5B" w:rsidRDefault="00242F18" w:rsidP="00242F1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</w:tr>
      <w:tr w:rsidR="00242F18" w:rsidRPr="00897C5B" w:rsidTr="00B9543B">
        <w:trPr>
          <w:trHeight w:val="340"/>
        </w:trPr>
        <w:tc>
          <w:tcPr>
            <w:tcW w:w="5812" w:type="dxa"/>
            <w:shd w:val="clear" w:color="auto" w:fill="D9D9D9" w:themeFill="background1" w:themeFillShade="D9"/>
          </w:tcPr>
          <w:p w:rsidR="00242F18" w:rsidRPr="00897C5B" w:rsidRDefault="00242F18" w:rsidP="00B939EC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>Infant formula (all types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242F18" w:rsidRPr="00897C5B" w:rsidRDefault="00242F18" w:rsidP="00242F1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242F18" w:rsidRPr="00897C5B" w:rsidRDefault="00242F18" w:rsidP="00242F1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</w:tr>
      <w:tr w:rsidR="00242F18" w:rsidRPr="00897C5B" w:rsidTr="00A813A5">
        <w:trPr>
          <w:trHeight w:val="340"/>
        </w:trPr>
        <w:tc>
          <w:tcPr>
            <w:tcW w:w="5812" w:type="dxa"/>
          </w:tcPr>
          <w:p w:rsidR="00242F18" w:rsidRPr="00897C5B" w:rsidRDefault="00242F18" w:rsidP="00B939EC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>Other, please specify____________</w:t>
            </w:r>
            <w:r w:rsidRPr="00897C5B">
              <w:rPr>
                <w:rFonts w:ascii="Arial" w:hAnsi="Arial" w:cs="Arial"/>
              </w:rPr>
              <w:softHyphen/>
            </w:r>
            <w:r w:rsidR="00960940" w:rsidRPr="00897C5B">
              <w:rPr>
                <w:rFonts w:ascii="Arial" w:hAnsi="Arial" w:cs="Arial"/>
              </w:rPr>
              <w:t>________________</w:t>
            </w:r>
          </w:p>
        </w:tc>
        <w:tc>
          <w:tcPr>
            <w:tcW w:w="1134" w:type="dxa"/>
          </w:tcPr>
          <w:p w:rsidR="00242F18" w:rsidRPr="00897C5B" w:rsidRDefault="00242F18" w:rsidP="00242F1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134" w:type="dxa"/>
          </w:tcPr>
          <w:p w:rsidR="00B93F36" w:rsidRPr="00897C5B" w:rsidRDefault="00242F18" w:rsidP="002B55FE">
            <w:pPr>
              <w:jc w:val="center"/>
              <w:rPr>
                <w:rFonts w:ascii="Wingdings" w:hAnsi="Wingdings" w:cs="Wingdings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</w:tr>
    </w:tbl>
    <w:p w:rsidR="002B55FE" w:rsidRPr="00897C5B" w:rsidRDefault="002B55FE" w:rsidP="00B939EC">
      <w:pPr>
        <w:rPr>
          <w:rFonts w:ascii="Arial" w:hAnsi="Arial" w:cs="Arial"/>
          <w:b/>
        </w:rPr>
      </w:pPr>
    </w:p>
    <w:p w:rsidR="00242F18" w:rsidRPr="00897C5B" w:rsidRDefault="00960940" w:rsidP="00B939EC">
      <w:pPr>
        <w:rPr>
          <w:rFonts w:ascii="Arial" w:hAnsi="Arial" w:cs="Arial"/>
          <w:b/>
        </w:rPr>
      </w:pPr>
      <w:r w:rsidRPr="00897C5B">
        <w:rPr>
          <w:rFonts w:ascii="Arial" w:hAnsi="Arial" w:cs="Arial"/>
          <w:b/>
        </w:rPr>
        <w:t>15. Do</w:t>
      </w:r>
      <w:r w:rsidR="00667701" w:rsidRPr="00897C5B">
        <w:rPr>
          <w:rFonts w:ascii="Arial" w:hAnsi="Arial" w:cs="Arial"/>
          <w:b/>
        </w:rPr>
        <w:t xml:space="preserve">es your child </w:t>
      </w:r>
      <w:r w:rsidR="00B91189" w:rsidRPr="00897C5B">
        <w:rPr>
          <w:rFonts w:ascii="Arial" w:hAnsi="Arial" w:cs="Arial"/>
          <w:b/>
        </w:rPr>
        <w:t xml:space="preserve">currently </w:t>
      </w:r>
      <w:r w:rsidR="00667701" w:rsidRPr="00897C5B">
        <w:rPr>
          <w:rFonts w:ascii="Arial" w:hAnsi="Arial" w:cs="Arial"/>
          <w:b/>
        </w:rPr>
        <w:t>receive</w:t>
      </w:r>
      <w:r w:rsidR="00B93F36" w:rsidRPr="00897C5B">
        <w:rPr>
          <w:rFonts w:ascii="Arial" w:hAnsi="Arial" w:cs="Arial"/>
          <w:b/>
        </w:rPr>
        <w:t xml:space="preserve"> infant formula (any type)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"/>
        <w:gridCol w:w="1396"/>
      </w:tblGrid>
      <w:tr w:rsidR="00B93F36" w:rsidRPr="00897C5B" w:rsidTr="00E92382">
        <w:trPr>
          <w:trHeight w:val="283"/>
        </w:trPr>
        <w:tc>
          <w:tcPr>
            <w:tcW w:w="413" w:type="dxa"/>
          </w:tcPr>
          <w:p w:rsidR="00B93F36" w:rsidRPr="00897C5B" w:rsidRDefault="00B93F36" w:rsidP="00F67AE5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396" w:type="dxa"/>
            <w:vAlign w:val="center"/>
          </w:tcPr>
          <w:p w:rsidR="00B93F36" w:rsidRPr="00897C5B" w:rsidRDefault="00B93F36" w:rsidP="00960940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>Yes</w:t>
            </w:r>
          </w:p>
        </w:tc>
      </w:tr>
      <w:tr w:rsidR="00B93F36" w:rsidRPr="00897C5B" w:rsidTr="00E92382">
        <w:trPr>
          <w:trHeight w:val="283"/>
        </w:trPr>
        <w:tc>
          <w:tcPr>
            <w:tcW w:w="413" w:type="dxa"/>
          </w:tcPr>
          <w:p w:rsidR="00B93F36" w:rsidRPr="00897C5B" w:rsidRDefault="00B93F36" w:rsidP="00F67AE5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396" w:type="dxa"/>
            <w:vAlign w:val="center"/>
          </w:tcPr>
          <w:p w:rsidR="00B93F36" w:rsidRPr="00897C5B" w:rsidRDefault="00B93F36" w:rsidP="00960940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>No</w:t>
            </w:r>
          </w:p>
        </w:tc>
      </w:tr>
    </w:tbl>
    <w:p w:rsidR="00897C5B" w:rsidRPr="00897C5B" w:rsidRDefault="00897C5B" w:rsidP="00B93F36">
      <w:pPr>
        <w:spacing w:after="0" w:line="240" w:lineRule="auto"/>
        <w:rPr>
          <w:rFonts w:ascii="Arial" w:hAnsi="Arial" w:cs="Arial"/>
          <w:b/>
        </w:rPr>
      </w:pPr>
    </w:p>
    <w:p w:rsidR="00B93F36" w:rsidRPr="00897C5B" w:rsidRDefault="00B93F36" w:rsidP="00B93F36">
      <w:pPr>
        <w:spacing w:after="0" w:line="240" w:lineRule="auto"/>
        <w:rPr>
          <w:rFonts w:ascii="Arial" w:hAnsi="Arial" w:cs="Arial"/>
          <w:b/>
        </w:rPr>
      </w:pPr>
      <w:r w:rsidRPr="00897C5B">
        <w:rPr>
          <w:rFonts w:ascii="Arial" w:hAnsi="Arial" w:cs="Arial"/>
          <w:b/>
        </w:rPr>
        <w:t xml:space="preserve">16. If yes, how much do they </w:t>
      </w:r>
      <w:r w:rsidR="00667701" w:rsidRPr="00897C5B">
        <w:rPr>
          <w:rFonts w:ascii="Arial" w:hAnsi="Arial" w:cs="Arial"/>
          <w:b/>
        </w:rPr>
        <w:t>receive</w:t>
      </w:r>
      <w:r w:rsidR="00B91189" w:rsidRPr="00897C5B">
        <w:rPr>
          <w:rFonts w:ascii="Arial" w:hAnsi="Arial" w:cs="Arial"/>
          <w:b/>
        </w:rPr>
        <w:t xml:space="preserve"> in a 24 hour period</w:t>
      </w:r>
      <w:r w:rsidRPr="00897C5B">
        <w:rPr>
          <w:rFonts w:ascii="Arial" w:hAnsi="Arial" w:cs="Arial"/>
          <w:b/>
        </w:rPr>
        <w:t>? A larg</w:t>
      </w:r>
      <w:r w:rsidR="00960940" w:rsidRPr="00897C5B">
        <w:rPr>
          <w:rFonts w:ascii="Arial" w:hAnsi="Arial" w:cs="Arial"/>
          <w:b/>
        </w:rPr>
        <w:t xml:space="preserve">e bottle </w:t>
      </w:r>
      <w:r w:rsidR="0014168E" w:rsidRPr="00897C5B">
        <w:rPr>
          <w:rFonts w:ascii="Arial" w:hAnsi="Arial" w:cs="Arial"/>
          <w:b/>
        </w:rPr>
        <w:t>=</w:t>
      </w:r>
      <w:r w:rsidR="00960940" w:rsidRPr="00897C5B">
        <w:rPr>
          <w:rFonts w:ascii="Arial" w:hAnsi="Arial" w:cs="Arial"/>
          <w:b/>
        </w:rPr>
        <w:t xml:space="preserve"> 280mls </w:t>
      </w:r>
      <w:r w:rsidRPr="00897C5B">
        <w:rPr>
          <w:rFonts w:ascii="Arial" w:hAnsi="Arial" w:cs="Arial"/>
          <w:b/>
        </w:rPr>
        <w:t xml:space="preserve"> </w:t>
      </w:r>
    </w:p>
    <w:p w:rsidR="00B93F36" w:rsidRPr="00897C5B" w:rsidRDefault="00960940" w:rsidP="00B93F36">
      <w:pPr>
        <w:spacing w:after="0" w:line="240" w:lineRule="auto"/>
        <w:rPr>
          <w:rFonts w:ascii="Arial" w:hAnsi="Arial" w:cs="Arial"/>
          <w:b/>
        </w:rPr>
      </w:pPr>
      <w:r w:rsidRPr="00897C5B">
        <w:rPr>
          <w:rFonts w:ascii="Arial" w:hAnsi="Arial" w:cs="Arial"/>
          <w:b/>
        </w:rPr>
        <w:t>(</w:t>
      </w:r>
      <w:r w:rsidR="00B93F36" w:rsidRPr="00897C5B">
        <w:rPr>
          <w:rFonts w:ascii="Arial" w:hAnsi="Arial" w:cs="Arial"/>
          <w:b/>
        </w:rPr>
        <w:t xml:space="preserve">9 </w:t>
      </w:r>
      <w:proofErr w:type="spellStart"/>
      <w:r w:rsidR="00B93F36" w:rsidRPr="00897C5B">
        <w:rPr>
          <w:rFonts w:ascii="Arial" w:hAnsi="Arial" w:cs="Arial"/>
          <w:b/>
        </w:rPr>
        <w:t>fl</w:t>
      </w:r>
      <w:proofErr w:type="spellEnd"/>
      <w:r w:rsidR="00B93F36" w:rsidRPr="00897C5B">
        <w:rPr>
          <w:rFonts w:ascii="Arial" w:hAnsi="Arial" w:cs="Arial"/>
          <w:b/>
        </w:rPr>
        <w:t xml:space="preserve"> </w:t>
      </w:r>
      <w:proofErr w:type="spellStart"/>
      <w:r w:rsidR="00B93F36" w:rsidRPr="00897C5B">
        <w:rPr>
          <w:rFonts w:ascii="Arial" w:hAnsi="Arial" w:cs="Arial"/>
          <w:b/>
        </w:rPr>
        <w:t>oz</w:t>
      </w:r>
      <w:proofErr w:type="spellEnd"/>
      <w:r w:rsidRPr="00897C5B">
        <w:rPr>
          <w:rFonts w:ascii="Arial" w:hAnsi="Arial" w:cs="Arial"/>
          <w:b/>
        </w:rPr>
        <w:t>)</w:t>
      </w:r>
      <w:r w:rsidR="00B93F36" w:rsidRPr="00897C5B">
        <w:rPr>
          <w:rFonts w:ascii="Arial" w:hAnsi="Arial" w:cs="Arial"/>
          <w:b/>
        </w:rPr>
        <w:t xml:space="preserve"> and a small</w:t>
      </w:r>
      <w:r w:rsidRPr="00897C5B">
        <w:rPr>
          <w:rFonts w:ascii="Arial" w:hAnsi="Arial" w:cs="Arial"/>
          <w:b/>
        </w:rPr>
        <w:t xml:space="preserve"> bottle </w:t>
      </w:r>
      <w:r w:rsidR="0014168E" w:rsidRPr="00897C5B">
        <w:rPr>
          <w:rFonts w:ascii="Arial" w:hAnsi="Arial" w:cs="Arial"/>
          <w:b/>
        </w:rPr>
        <w:t>=</w:t>
      </w:r>
      <w:r w:rsidRPr="00897C5B">
        <w:rPr>
          <w:rFonts w:ascii="Arial" w:hAnsi="Arial" w:cs="Arial"/>
          <w:b/>
        </w:rPr>
        <w:t xml:space="preserve"> 150mls (</w:t>
      </w:r>
      <w:r w:rsidR="00B93F36" w:rsidRPr="00897C5B">
        <w:rPr>
          <w:rFonts w:ascii="Arial" w:hAnsi="Arial" w:cs="Arial"/>
          <w:b/>
        </w:rPr>
        <w:t xml:space="preserve">5 </w:t>
      </w:r>
      <w:proofErr w:type="spellStart"/>
      <w:r w:rsidR="00B93F36" w:rsidRPr="00897C5B">
        <w:rPr>
          <w:rFonts w:ascii="Arial" w:hAnsi="Arial" w:cs="Arial"/>
          <w:b/>
        </w:rPr>
        <w:t>fl</w:t>
      </w:r>
      <w:proofErr w:type="spellEnd"/>
      <w:r w:rsidR="00B93F36" w:rsidRPr="00897C5B">
        <w:rPr>
          <w:rFonts w:ascii="Arial" w:hAnsi="Arial" w:cs="Arial"/>
          <w:b/>
        </w:rPr>
        <w:t xml:space="preserve"> </w:t>
      </w:r>
      <w:proofErr w:type="spellStart"/>
      <w:r w:rsidR="00B93F36" w:rsidRPr="00897C5B">
        <w:rPr>
          <w:rFonts w:ascii="Arial" w:hAnsi="Arial" w:cs="Arial"/>
          <w:b/>
        </w:rPr>
        <w:t>oz</w:t>
      </w:r>
      <w:proofErr w:type="spellEnd"/>
      <w:r w:rsidRPr="00897C5B">
        <w:rPr>
          <w:rFonts w:ascii="Arial" w:hAnsi="Arial" w:cs="Arial"/>
          <w:b/>
        </w:rPr>
        <w:t>)</w:t>
      </w:r>
    </w:p>
    <w:p w:rsidR="00B93F36" w:rsidRPr="00897C5B" w:rsidRDefault="00B93F36" w:rsidP="00B93F36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"/>
        <w:gridCol w:w="9320"/>
      </w:tblGrid>
      <w:tr w:rsidR="00F67AE5" w:rsidRPr="00897C5B" w:rsidTr="00E92382">
        <w:trPr>
          <w:trHeight w:val="283"/>
        </w:trPr>
        <w:tc>
          <w:tcPr>
            <w:tcW w:w="534" w:type="dxa"/>
          </w:tcPr>
          <w:p w:rsidR="00F67AE5" w:rsidRPr="00897C5B" w:rsidRDefault="00F67AE5" w:rsidP="00B93F36">
            <w:pPr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9320" w:type="dxa"/>
          </w:tcPr>
          <w:p w:rsidR="00F67AE5" w:rsidRPr="00897C5B" w:rsidRDefault="00F67AE5" w:rsidP="00B93F36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  <w:szCs w:val="24"/>
              </w:rPr>
              <w:t xml:space="preserve">Less than 500ml (17 </w:t>
            </w:r>
            <w:proofErr w:type="spellStart"/>
            <w:r w:rsidRPr="00897C5B">
              <w:rPr>
                <w:rFonts w:ascii="Arial" w:hAnsi="Arial" w:cs="Arial"/>
                <w:szCs w:val="24"/>
              </w:rPr>
              <w:t>fl</w:t>
            </w:r>
            <w:proofErr w:type="spellEnd"/>
            <w:r w:rsidRPr="00897C5B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897C5B">
              <w:rPr>
                <w:rFonts w:ascii="Arial" w:hAnsi="Arial" w:cs="Arial"/>
                <w:szCs w:val="24"/>
              </w:rPr>
              <w:t>oz</w:t>
            </w:r>
            <w:proofErr w:type="spellEnd"/>
            <w:r w:rsidRPr="00897C5B">
              <w:rPr>
                <w:rFonts w:ascii="Arial" w:hAnsi="Arial" w:cs="Arial"/>
                <w:szCs w:val="24"/>
              </w:rPr>
              <w:t>)</w:t>
            </w:r>
          </w:p>
        </w:tc>
      </w:tr>
      <w:tr w:rsidR="00F67AE5" w:rsidRPr="00897C5B" w:rsidTr="00E92382">
        <w:trPr>
          <w:trHeight w:val="283"/>
        </w:trPr>
        <w:tc>
          <w:tcPr>
            <w:tcW w:w="534" w:type="dxa"/>
          </w:tcPr>
          <w:p w:rsidR="00F67AE5" w:rsidRPr="00897C5B" w:rsidRDefault="00F67AE5" w:rsidP="00B93F36">
            <w:pPr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9320" w:type="dxa"/>
          </w:tcPr>
          <w:p w:rsidR="00F67AE5" w:rsidRPr="00897C5B" w:rsidRDefault="00F67AE5" w:rsidP="00B93F36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  <w:szCs w:val="24"/>
              </w:rPr>
              <w:t xml:space="preserve">More than 500ml (17 </w:t>
            </w:r>
            <w:proofErr w:type="spellStart"/>
            <w:r w:rsidRPr="00897C5B">
              <w:rPr>
                <w:rFonts w:ascii="Arial" w:hAnsi="Arial" w:cs="Arial"/>
                <w:szCs w:val="24"/>
              </w:rPr>
              <w:t>fl</w:t>
            </w:r>
            <w:proofErr w:type="spellEnd"/>
            <w:r w:rsidRPr="00897C5B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897C5B">
              <w:rPr>
                <w:rFonts w:ascii="Arial" w:hAnsi="Arial" w:cs="Arial"/>
                <w:szCs w:val="24"/>
              </w:rPr>
              <w:t>oz</w:t>
            </w:r>
            <w:proofErr w:type="spellEnd"/>
            <w:r w:rsidRPr="00897C5B">
              <w:rPr>
                <w:rFonts w:ascii="Arial" w:hAnsi="Arial" w:cs="Arial"/>
                <w:szCs w:val="24"/>
              </w:rPr>
              <w:t>)</w:t>
            </w:r>
          </w:p>
        </w:tc>
      </w:tr>
      <w:tr w:rsidR="00F67AE5" w:rsidRPr="00897C5B" w:rsidTr="00E92382">
        <w:trPr>
          <w:trHeight w:val="283"/>
        </w:trPr>
        <w:tc>
          <w:tcPr>
            <w:tcW w:w="534" w:type="dxa"/>
          </w:tcPr>
          <w:p w:rsidR="00F67AE5" w:rsidRPr="00897C5B" w:rsidRDefault="00F67AE5" w:rsidP="00B93F36">
            <w:pPr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9320" w:type="dxa"/>
          </w:tcPr>
          <w:p w:rsidR="00F67AE5" w:rsidRPr="00897C5B" w:rsidRDefault="00F67AE5" w:rsidP="00B93F36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  <w:szCs w:val="24"/>
              </w:rPr>
              <w:t>Not sure</w:t>
            </w:r>
          </w:p>
        </w:tc>
      </w:tr>
    </w:tbl>
    <w:p w:rsidR="00B93F36" w:rsidRPr="00897C5B" w:rsidRDefault="00B93F36" w:rsidP="00B939EC">
      <w:pPr>
        <w:rPr>
          <w:rFonts w:ascii="Arial" w:hAnsi="Arial" w:cs="Arial"/>
        </w:rPr>
      </w:pPr>
    </w:p>
    <w:p w:rsidR="00B93F36" w:rsidRPr="00897C5B" w:rsidRDefault="00B93F36" w:rsidP="00B939EC">
      <w:pPr>
        <w:rPr>
          <w:rFonts w:ascii="Arial" w:hAnsi="Arial" w:cs="Arial"/>
          <w:b/>
        </w:rPr>
      </w:pPr>
      <w:r w:rsidRPr="00897C5B">
        <w:rPr>
          <w:rFonts w:ascii="Arial" w:hAnsi="Arial" w:cs="Arial"/>
          <w:b/>
        </w:rPr>
        <w:t>17. How often do you and</w:t>
      </w:r>
      <w:r w:rsidR="002367C9">
        <w:rPr>
          <w:rFonts w:ascii="Arial" w:hAnsi="Arial" w:cs="Arial"/>
          <w:b/>
        </w:rPr>
        <w:t>/or</w:t>
      </w:r>
      <w:r w:rsidRPr="00897C5B">
        <w:rPr>
          <w:rFonts w:ascii="Arial" w:hAnsi="Arial" w:cs="Arial"/>
          <w:b/>
        </w:rPr>
        <w:t xml:space="preserve"> your </w:t>
      </w:r>
      <w:proofErr w:type="gramStart"/>
      <w:r w:rsidRPr="00897C5B">
        <w:rPr>
          <w:rFonts w:ascii="Arial" w:hAnsi="Arial" w:cs="Arial"/>
          <w:b/>
        </w:rPr>
        <w:t>child</w:t>
      </w:r>
      <w:r w:rsidR="001F3BF4">
        <w:rPr>
          <w:rFonts w:ascii="Arial" w:hAnsi="Arial" w:cs="Arial"/>
          <w:b/>
        </w:rPr>
        <w:t>(</w:t>
      </w:r>
      <w:proofErr w:type="spellStart"/>
      <w:proofErr w:type="gramEnd"/>
      <w:r w:rsidR="001F3BF4">
        <w:rPr>
          <w:rFonts w:ascii="Arial" w:hAnsi="Arial" w:cs="Arial"/>
          <w:b/>
        </w:rPr>
        <w:t>ren</w:t>
      </w:r>
      <w:proofErr w:type="spellEnd"/>
      <w:r w:rsidR="001F3BF4">
        <w:rPr>
          <w:rFonts w:ascii="Arial" w:hAnsi="Arial" w:cs="Arial"/>
          <w:b/>
        </w:rPr>
        <w:t>)</w:t>
      </w:r>
      <w:r w:rsidRPr="00897C5B">
        <w:rPr>
          <w:rFonts w:ascii="Arial" w:hAnsi="Arial" w:cs="Arial"/>
          <w:b/>
        </w:rPr>
        <w:t xml:space="preserve"> take a vitamin </w:t>
      </w:r>
      <w:r w:rsidR="00F67AE5" w:rsidRPr="00897C5B">
        <w:rPr>
          <w:rFonts w:ascii="Arial" w:hAnsi="Arial" w:cs="Arial"/>
          <w:b/>
        </w:rPr>
        <w:t xml:space="preserve">D </w:t>
      </w:r>
      <w:r w:rsidRPr="00897C5B">
        <w:rPr>
          <w:rFonts w:ascii="Arial" w:hAnsi="Arial" w:cs="Arial"/>
          <w:b/>
        </w:rPr>
        <w:t>supplement, or a multivitamin containing vitamin D?</w:t>
      </w:r>
    </w:p>
    <w:tbl>
      <w:tblPr>
        <w:tblW w:w="893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9"/>
        <w:gridCol w:w="1134"/>
        <w:gridCol w:w="1417"/>
        <w:gridCol w:w="1418"/>
        <w:gridCol w:w="1134"/>
        <w:gridCol w:w="1134"/>
      </w:tblGrid>
      <w:tr w:rsidR="00B93F36" w:rsidRPr="00897C5B" w:rsidTr="00212323">
        <w:trPr>
          <w:cantSplit/>
          <w:trHeight w:val="510"/>
        </w:trPr>
        <w:tc>
          <w:tcPr>
            <w:tcW w:w="2699" w:type="dxa"/>
          </w:tcPr>
          <w:p w:rsidR="00B93F36" w:rsidRPr="00897C5B" w:rsidRDefault="00B93F36" w:rsidP="00BA27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B93F36" w:rsidRPr="00897C5B" w:rsidRDefault="00B93F36" w:rsidP="00212323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897C5B">
              <w:rPr>
                <w:rFonts w:ascii="Arial" w:hAnsi="Arial" w:cs="Arial"/>
                <w:b/>
                <w:szCs w:val="24"/>
              </w:rPr>
              <w:t>Most days</w:t>
            </w:r>
          </w:p>
          <w:p w:rsidR="00B93F36" w:rsidRPr="00897C5B" w:rsidRDefault="00212323" w:rsidP="00212323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897C5B">
              <w:rPr>
                <w:rFonts w:ascii="Arial" w:hAnsi="Arial" w:cs="Arial"/>
                <w:sz w:val="20"/>
                <w:szCs w:val="24"/>
              </w:rPr>
              <w:t>(6 -</w:t>
            </w:r>
            <w:r w:rsidR="00B93F36" w:rsidRPr="00897C5B">
              <w:rPr>
                <w:rFonts w:ascii="Arial" w:hAnsi="Arial" w:cs="Arial"/>
                <w:sz w:val="20"/>
                <w:szCs w:val="24"/>
              </w:rPr>
              <w:t>7 days per week)</w:t>
            </w:r>
          </w:p>
        </w:tc>
        <w:tc>
          <w:tcPr>
            <w:tcW w:w="1417" w:type="dxa"/>
          </w:tcPr>
          <w:p w:rsidR="00B93F36" w:rsidRPr="00897C5B" w:rsidRDefault="00B93F36" w:rsidP="00212323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897C5B">
              <w:rPr>
                <w:rFonts w:ascii="Arial" w:hAnsi="Arial" w:cs="Arial"/>
                <w:b/>
                <w:szCs w:val="24"/>
              </w:rPr>
              <w:t>Some days</w:t>
            </w:r>
          </w:p>
          <w:p w:rsidR="00B93F36" w:rsidRPr="00897C5B" w:rsidRDefault="00212323" w:rsidP="00212323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897C5B">
              <w:rPr>
                <w:rFonts w:ascii="Arial" w:hAnsi="Arial" w:cs="Arial"/>
                <w:sz w:val="20"/>
                <w:szCs w:val="24"/>
              </w:rPr>
              <w:t>(2 -</w:t>
            </w:r>
            <w:r w:rsidR="00B93F36" w:rsidRPr="00897C5B">
              <w:rPr>
                <w:rFonts w:ascii="Arial" w:hAnsi="Arial" w:cs="Arial"/>
                <w:sz w:val="20"/>
                <w:szCs w:val="24"/>
              </w:rPr>
              <w:t>5 days per week)</w:t>
            </w:r>
          </w:p>
        </w:tc>
        <w:tc>
          <w:tcPr>
            <w:tcW w:w="1418" w:type="dxa"/>
          </w:tcPr>
          <w:p w:rsidR="00B93F36" w:rsidRPr="00897C5B" w:rsidRDefault="00B93F36" w:rsidP="00212323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897C5B">
              <w:rPr>
                <w:rFonts w:ascii="Arial" w:hAnsi="Arial" w:cs="Arial"/>
                <w:b/>
                <w:szCs w:val="24"/>
              </w:rPr>
              <w:t xml:space="preserve">Occasionally </w:t>
            </w:r>
            <w:r w:rsidRPr="00897C5B">
              <w:rPr>
                <w:rFonts w:ascii="Arial" w:hAnsi="Arial" w:cs="Arial"/>
                <w:szCs w:val="24"/>
              </w:rPr>
              <w:t>(</w:t>
            </w:r>
            <w:r w:rsidRPr="00897C5B">
              <w:rPr>
                <w:rFonts w:ascii="Arial" w:hAnsi="Arial" w:cs="Arial"/>
                <w:sz w:val="20"/>
                <w:szCs w:val="24"/>
              </w:rPr>
              <w:t>1 day per week or a few times per month)</w:t>
            </w:r>
          </w:p>
        </w:tc>
        <w:tc>
          <w:tcPr>
            <w:tcW w:w="1134" w:type="dxa"/>
          </w:tcPr>
          <w:p w:rsidR="00B93F36" w:rsidRPr="00897C5B" w:rsidRDefault="00B93F36" w:rsidP="00212323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897C5B">
              <w:rPr>
                <w:rFonts w:ascii="Arial" w:hAnsi="Arial" w:cs="Arial"/>
                <w:b/>
                <w:szCs w:val="24"/>
              </w:rPr>
              <w:t>Never</w:t>
            </w:r>
          </w:p>
        </w:tc>
        <w:tc>
          <w:tcPr>
            <w:tcW w:w="1134" w:type="dxa"/>
          </w:tcPr>
          <w:p w:rsidR="00B93F36" w:rsidRPr="00897C5B" w:rsidRDefault="00B93F36" w:rsidP="002123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897C5B">
              <w:rPr>
                <w:rFonts w:ascii="Arial" w:hAnsi="Arial" w:cs="Arial"/>
                <w:b/>
                <w:szCs w:val="24"/>
              </w:rPr>
              <w:t>Not sure</w:t>
            </w:r>
          </w:p>
        </w:tc>
      </w:tr>
      <w:tr w:rsidR="00B93F36" w:rsidRPr="00897C5B" w:rsidTr="00B9543B">
        <w:trPr>
          <w:cantSplit/>
          <w:trHeight w:val="510"/>
        </w:trPr>
        <w:tc>
          <w:tcPr>
            <w:tcW w:w="2699" w:type="dxa"/>
            <w:shd w:val="clear" w:color="auto" w:fill="D9D9D9" w:themeFill="background1" w:themeFillShade="D9"/>
            <w:vAlign w:val="center"/>
          </w:tcPr>
          <w:p w:rsidR="00B93F36" w:rsidRPr="00897C5B" w:rsidRDefault="00B93F36" w:rsidP="002123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Arial" w:hAnsi="Arial" w:cs="Arial"/>
                <w:b/>
                <w:bCs/>
                <w:szCs w:val="24"/>
              </w:rPr>
              <w:t xml:space="preserve">YOU </w:t>
            </w:r>
            <w:r w:rsidRPr="00897C5B">
              <w:rPr>
                <w:rFonts w:ascii="Arial" w:hAnsi="Arial" w:cs="Arial"/>
                <w:szCs w:val="24"/>
              </w:rPr>
              <w:t xml:space="preserve">before </w:t>
            </w:r>
            <w:r w:rsidR="002367C9">
              <w:rPr>
                <w:rFonts w:ascii="Arial" w:hAnsi="Arial" w:cs="Arial"/>
                <w:szCs w:val="24"/>
              </w:rPr>
              <w:t>you</w:t>
            </w:r>
            <w:r w:rsidR="00B91189" w:rsidRPr="00897C5B">
              <w:rPr>
                <w:rFonts w:ascii="Arial" w:hAnsi="Arial" w:cs="Arial"/>
                <w:szCs w:val="24"/>
              </w:rPr>
              <w:t xml:space="preserve"> (or your partner) became pregnant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B93F36" w:rsidRPr="00897C5B" w:rsidRDefault="00B93F36" w:rsidP="00F67AE5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B93F36" w:rsidRPr="00897C5B" w:rsidRDefault="00B93F36" w:rsidP="00F67AE5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B93F36" w:rsidRPr="00897C5B" w:rsidRDefault="00B93F36" w:rsidP="00F67AE5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B93F36" w:rsidRPr="00897C5B" w:rsidRDefault="00B93F36" w:rsidP="00F67AE5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B93F36" w:rsidRPr="00897C5B" w:rsidRDefault="00B93F36" w:rsidP="00F67A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</w:tr>
      <w:tr w:rsidR="00212323" w:rsidRPr="00897C5B" w:rsidTr="00F67AE5">
        <w:trPr>
          <w:cantSplit/>
          <w:trHeight w:val="510"/>
        </w:trPr>
        <w:tc>
          <w:tcPr>
            <w:tcW w:w="2699" w:type="dxa"/>
            <w:vAlign w:val="center"/>
          </w:tcPr>
          <w:p w:rsidR="00212323" w:rsidRPr="00520F08" w:rsidRDefault="00520F08" w:rsidP="002123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Cs w:val="24"/>
              </w:rPr>
            </w:pPr>
            <w:r w:rsidRPr="00520F08">
              <w:rPr>
                <w:rFonts w:ascii="Arial" w:hAnsi="Arial" w:cs="Arial"/>
                <w:bCs/>
                <w:szCs w:val="24"/>
              </w:rPr>
              <w:t>W</w:t>
            </w:r>
            <w:r w:rsidR="00212323" w:rsidRPr="00520F08">
              <w:rPr>
                <w:rFonts w:ascii="Arial" w:hAnsi="Arial" w:cs="Arial"/>
                <w:bCs/>
                <w:szCs w:val="24"/>
              </w:rPr>
              <w:t xml:space="preserve">hilst pregnant </w:t>
            </w:r>
            <w:r w:rsidR="00B91189" w:rsidRPr="00520F08">
              <w:rPr>
                <w:rFonts w:ascii="Arial" w:hAnsi="Arial" w:cs="Arial"/>
                <w:bCs/>
                <w:szCs w:val="24"/>
              </w:rPr>
              <w:t>(if applicable)</w:t>
            </w:r>
          </w:p>
        </w:tc>
        <w:tc>
          <w:tcPr>
            <w:tcW w:w="1134" w:type="dxa"/>
            <w:vAlign w:val="center"/>
          </w:tcPr>
          <w:p w:rsidR="00212323" w:rsidRPr="00897C5B" w:rsidRDefault="00212323" w:rsidP="00F67AE5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417" w:type="dxa"/>
            <w:vAlign w:val="center"/>
          </w:tcPr>
          <w:p w:rsidR="00212323" w:rsidRPr="00897C5B" w:rsidRDefault="00212323" w:rsidP="00F67AE5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418" w:type="dxa"/>
            <w:vAlign w:val="center"/>
          </w:tcPr>
          <w:p w:rsidR="00212323" w:rsidRPr="00897C5B" w:rsidRDefault="00212323" w:rsidP="00F67AE5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134" w:type="dxa"/>
            <w:vAlign w:val="center"/>
          </w:tcPr>
          <w:p w:rsidR="00212323" w:rsidRPr="00897C5B" w:rsidRDefault="00212323" w:rsidP="00F67AE5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134" w:type="dxa"/>
            <w:vAlign w:val="center"/>
          </w:tcPr>
          <w:p w:rsidR="00212323" w:rsidRPr="00897C5B" w:rsidRDefault="00212323" w:rsidP="00F67A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hAnsi="Wingdings" w:cs="Wingdings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</w:tr>
      <w:tr w:rsidR="00212323" w:rsidRPr="00897C5B" w:rsidTr="00B9543B">
        <w:trPr>
          <w:cantSplit/>
          <w:trHeight w:val="510"/>
        </w:trPr>
        <w:tc>
          <w:tcPr>
            <w:tcW w:w="2699" w:type="dxa"/>
            <w:shd w:val="clear" w:color="auto" w:fill="D9D9D9" w:themeFill="background1" w:themeFillShade="D9"/>
            <w:vAlign w:val="center"/>
          </w:tcPr>
          <w:p w:rsidR="00212323" w:rsidRPr="00520F08" w:rsidRDefault="00520F08" w:rsidP="002123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Cs w:val="24"/>
              </w:rPr>
            </w:pPr>
            <w:r w:rsidRPr="00520F08">
              <w:rPr>
                <w:rFonts w:ascii="Arial" w:hAnsi="Arial" w:cs="Arial"/>
                <w:bCs/>
                <w:szCs w:val="24"/>
              </w:rPr>
              <w:t>W</w:t>
            </w:r>
            <w:r w:rsidR="00212323" w:rsidRPr="00520F08">
              <w:rPr>
                <w:rFonts w:ascii="Arial" w:hAnsi="Arial" w:cs="Arial"/>
                <w:bCs/>
                <w:szCs w:val="24"/>
              </w:rPr>
              <w:t xml:space="preserve">hilst breastfeeding </w:t>
            </w:r>
            <w:r w:rsidR="00212323" w:rsidRPr="00520F08">
              <w:rPr>
                <w:rFonts w:ascii="Arial" w:hAnsi="Arial" w:cs="Arial"/>
                <w:bCs/>
                <w:sz w:val="20"/>
                <w:szCs w:val="24"/>
              </w:rPr>
              <w:t xml:space="preserve">(if applicable) 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212323" w:rsidRPr="00897C5B" w:rsidRDefault="00212323" w:rsidP="00F67AE5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212323" w:rsidRPr="00897C5B" w:rsidRDefault="00212323" w:rsidP="00F67AE5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212323" w:rsidRPr="00897C5B" w:rsidRDefault="00212323" w:rsidP="00F67AE5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212323" w:rsidRPr="00897C5B" w:rsidRDefault="00212323" w:rsidP="00F67AE5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212323" w:rsidRPr="00897C5B" w:rsidRDefault="00212323" w:rsidP="00F67A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hAnsi="Wingdings" w:cs="Wingdings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</w:tr>
      <w:tr w:rsidR="00212323" w:rsidRPr="00897C5B" w:rsidTr="00F67AE5">
        <w:trPr>
          <w:cantSplit/>
          <w:trHeight w:val="510"/>
        </w:trPr>
        <w:tc>
          <w:tcPr>
            <w:tcW w:w="2699" w:type="dxa"/>
            <w:vAlign w:val="center"/>
          </w:tcPr>
          <w:p w:rsidR="00212323" w:rsidRPr="00897C5B" w:rsidRDefault="00212323" w:rsidP="002123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Cs w:val="24"/>
              </w:rPr>
            </w:pPr>
            <w:r w:rsidRPr="00897C5B">
              <w:rPr>
                <w:rFonts w:ascii="Arial" w:hAnsi="Arial" w:cs="Arial"/>
                <w:b/>
                <w:bCs/>
                <w:szCs w:val="24"/>
              </w:rPr>
              <w:t xml:space="preserve">YOU </w:t>
            </w:r>
            <w:r w:rsidRPr="00897C5B">
              <w:rPr>
                <w:rFonts w:ascii="Arial" w:hAnsi="Arial" w:cs="Arial"/>
                <w:bCs/>
                <w:szCs w:val="24"/>
              </w:rPr>
              <w:t xml:space="preserve">now </w:t>
            </w:r>
          </w:p>
        </w:tc>
        <w:tc>
          <w:tcPr>
            <w:tcW w:w="1134" w:type="dxa"/>
            <w:vAlign w:val="center"/>
          </w:tcPr>
          <w:p w:rsidR="00212323" w:rsidRPr="00897C5B" w:rsidRDefault="00212323" w:rsidP="00F67AE5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417" w:type="dxa"/>
            <w:vAlign w:val="center"/>
          </w:tcPr>
          <w:p w:rsidR="00212323" w:rsidRPr="00897C5B" w:rsidRDefault="00212323" w:rsidP="00F67AE5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418" w:type="dxa"/>
            <w:vAlign w:val="center"/>
          </w:tcPr>
          <w:p w:rsidR="00212323" w:rsidRPr="00897C5B" w:rsidRDefault="00212323" w:rsidP="00F67AE5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134" w:type="dxa"/>
            <w:vAlign w:val="center"/>
          </w:tcPr>
          <w:p w:rsidR="00212323" w:rsidRPr="00897C5B" w:rsidRDefault="00212323" w:rsidP="00F67AE5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134" w:type="dxa"/>
            <w:vAlign w:val="center"/>
          </w:tcPr>
          <w:p w:rsidR="00212323" w:rsidRPr="00897C5B" w:rsidRDefault="00212323" w:rsidP="00F67A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hAnsi="Wingdings" w:cs="Wingdings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</w:tr>
      <w:tr w:rsidR="00212323" w:rsidRPr="00897C5B" w:rsidTr="00B9543B">
        <w:trPr>
          <w:cantSplit/>
          <w:trHeight w:val="510"/>
        </w:trPr>
        <w:tc>
          <w:tcPr>
            <w:tcW w:w="2699" w:type="dxa"/>
            <w:shd w:val="clear" w:color="auto" w:fill="D9D9D9" w:themeFill="background1" w:themeFillShade="D9"/>
            <w:vAlign w:val="center"/>
          </w:tcPr>
          <w:p w:rsidR="00212323" w:rsidRPr="00897C5B" w:rsidRDefault="00212323" w:rsidP="002123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Cs w:val="24"/>
              </w:rPr>
            </w:pPr>
            <w:r w:rsidRPr="00897C5B">
              <w:rPr>
                <w:rFonts w:ascii="Arial" w:hAnsi="Arial" w:cs="Arial"/>
                <w:b/>
                <w:bCs/>
                <w:szCs w:val="24"/>
              </w:rPr>
              <w:t xml:space="preserve">Your youngest child </w:t>
            </w:r>
            <w:r w:rsidRPr="00897C5B">
              <w:rPr>
                <w:rFonts w:ascii="Arial" w:hAnsi="Arial" w:cs="Arial"/>
                <w:bCs/>
                <w:szCs w:val="24"/>
              </w:rPr>
              <w:t>now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212323" w:rsidRPr="00897C5B" w:rsidRDefault="00212323" w:rsidP="00F67AE5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212323" w:rsidRPr="00897C5B" w:rsidRDefault="00212323" w:rsidP="00F67AE5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212323" w:rsidRPr="00897C5B" w:rsidRDefault="00212323" w:rsidP="00F67AE5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212323" w:rsidRPr="00897C5B" w:rsidRDefault="00212323" w:rsidP="00F67AE5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212323" w:rsidRPr="00897C5B" w:rsidRDefault="00212323" w:rsidP="00F67A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hAnsi="Wingdings" w:cs="Wingdings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</w:tr>
      <w:tr w:rsidR="00212323" w:rsidRPr="00897C5B" w:rsidTr="00F67AE5">
        <w:trPr>
          <w:cantSplit/>
          <w:trHeight w:val="510"/>
        </w:trPr>
        <w:tc>
          <w:tcPr>
            <w:tcW w:w="2699" w:type="dxa"/>
            <w:vAlign w:val="center"/>
          </w:tcPr>
          <w:p w:rsidR="00212323" w:rsidRPr="00897C5B" w:rsidRDefault="00212323" w:rsidP="002123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Cs w:val="24"/>
              </w:rPr>
            </w:pPr>
            <w:r w:rsidRPr="00897C5B">
              <w:rPr>
                <w:rFonts w:ascii="Arial" w:hAnsi="Arial" w:cs="Arial"/>
                <w:b/>
                <w:bCs/>
                <w:szCs w:val="24"/>
              </w:rPr>
              <w:t xml:space="preserve">Your other children </w:t>
            </w:r>
            <w:r w:rsidRPr="00897C5B">
              <w:rPr>
                <w:rFonts w:ascii="Arial" w:hAnsi="Arial" w:cs="Arial"/>
                <w:bCs/>
                <w:szCs w:val="24"/>
              </w:rPr>
              <w:t xml:space="preserve">now </w:t>
            </w:r>
            <w:r w:rsidRPr="00897C5B">
              <w:rPr>
                <w:rFonts w:ascii="Arial" w:hAnsi="Arial" w:cs="Arial"/>
                <w:bCs/>
                <w:sz w:val="20"/>
                <w:szCs w:val="24"/>
              </w:rPr>
              <w:t>(if applicable)</w:t>
            </w:r>
            <w:r w:rsidRPr="00897C5B">
              <w:rPr>
                <w:rFonts w:ascii="Arial" w:hAnsi="Arial" w:cs="Arial"/>
                <w:b/>
                <w:bCs/>
                <w:sz w:val="20"/>
                <w:szCs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212323" w:rsidRPr="00897C5B" w:rsidRDefault="00212323" w:rsidP="00F67AE5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417" w:type="dxa"/>
            <w:vAlign w:val="center"/>
          </w:tcPr>
          <w:p w:rsidR="00212323" w:rsidRPr="00897C5B" w:rsidRDefault="00212323" w:rsidP="00F67AE5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418" w:type="dxa"/>
            <w:vAlign w:val="center"/>
          </w:tcPr>
          <w:p w:rsidR="00212323" w:rsidRPr="00897C5B" w:rsidRDefault="00212323" w:rsidP="00F67AE5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134" w:type="dxa"/>
            <w:vAlign w:val="center"/>
          </w:tcPr>
          <w:p w:rsidR="00212323" w:rsidRPr="00897C5B" w:rsidRDefault="00212323" w:rsidP="00F67AE5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134" w:type="dxa"/>
            <w:vAlign w:val="center"/>
          </w:tcPr>
          <w:p w:rsidR="00212323" w:rsidRPr="00897C5B" w:rsidRDefault="00212323" w:rsidP="00F67A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hAnsi="Wingdings" w:cs="Wingdings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</w:tr>
    </w:tbl>
    <w:p w:rsidR="0039412A" w:rsidRDefault="0039412A" w:rsidP="00B93F3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Cs w:val="24"/>
        </w:rPr>
      </w:pPr>
    </w:p>
    <w:p w:rsidR="0039412A" w:rsidRDefault="0039412A" w:rsidP="00B93F3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Cs w:val="24"/>
        </w:rPr>
      </w:pPr>
    </w:p>
    <w:p w:rsidR="00B93F36" w:rsidRDefault="00212323" w:rsidP="00B93F3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sz w:val="20"/>
          <w:szCs w:val="24"/>
        </w:rPr>
      </w:pPr>
      <w:r w:rsidRPr="00897C5B">
        <w:rPr>
          <w:rFonts w:ascii="Arial" w:hAnsi="Arial" w:cs="Arial"/>
          <w:b/>
          <w:szCs w:val="24"/>
        </w:rPr>
        <w:lastRenderedPageBreak/>
        <w:t>18.</w:t>
      </w:r>
      <w:r w:rsidR="00BC7184" w:rsidRPr="00897C5B">
        <w:rPr>
          <w:rFonts w:ascii="Arial" w:hAnsi="Arial" w:cs="Arial"/>
          <w:b/>
          <w:szCs w:val="24"/>
        </w:rPr>
        <w:t xml:space="preserve"> </w:t>
      </w:r>
      <w:r w:rsidR="00173CF7" w:rsidRPr="0086600E">
        <w:rPr>
          <w:rFonts w:ascii="Arial" w:hAnsi="Arial" w:cs="Arial"/>
          <w:b/>
          <w:szCs w:val="24"/>
        </w:rPr>
        <w:t xml:space="preserve">If </w:t>
      </w:r>
      <w:r w:rsidR="0086600E" w:rsidRPr="0086600E">
        <w:rPr>
          <w:rFonts w:ascii="Arial" w:hAnsi="Arial" w:cs="Arial"/>
          <w:b/>
          <w:szCs w:val="24"/>
        </w:rPr>
        <w:t xml:space="preserve">you and/or your child </w:t>
      </w:r>
      <w:r w:rsidRPr="0086600E">
        <w:rPr>
          <w:rFonts w:ascii="Arial" w:hAnsi="Arial" w:cs="Arial"/>
          <w:b/>
          <w:szCs w:val="24"/>
        </w:rPr>
        <w:t>currently</w:t>
      </w:r>
      <w:r w:rsidRPr="00897C5B">
        <w:rPr>
          <w:rFonts w:ascii="Arial" w:hAnsi="Arial" w:cs="Arial"/>
          <w:b/>
          <w:szCs w:val="24"/>
        </w:rPr>
        <w:t xml:space="preserve"> take a vitamin D supplement</w:t>
      </w:r>
      <w:r w:rsidR="006B1FBF" w:rsidRPr="00897C5B">
        <w:rPr>
          <w:rFonts w:ascii="Arial" w:hAnsi="Arial" w:cs="Arial"/>
          <w:b/>
          <w:szCs w:val="24"/>
        </w:rPr>
        <w:t>, what are the reasons for this?</w:t>
      </w:r>
      <w:r w:rsidR="0014168E" w:rsidRPr="00897C5B">
        <w:rPr>
          <w:rFonts w:ascii="Arial" w:hAnsi="Arial" w:cs="Arial"/>
          <w:b/>
          <w:szCs w:val="24"/>
        </w:rPr>
        <w:t xml:space="preserve"> </w:t>
      </w:r>
      <w:r w:rsidR="0014168E" w:rsidRPr="00897C5B">
        <w:rPr>
          <w:rFonts w:ascii="Arial" w:hAnsi="Arial" w:cs="Arial"/>
          <w:i/>
          <w:sz w:val="20"/>
          <w:szCs w:val="24"/>
        </w:rPr>
        <w:t>(Please tick all that apply)</w:t>
      </w:r>
    </w:p>
    <w:p w:rsidR="0086600E" w:rsidRDefault="0086600E" w:rsidP="00B93F3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sz w:val="20"/>
          <w:szCs w:val="24"/>
        </w:rPr>
      </w:pPr>
    </w:p>
    <w:tbl>
      <w:tblPr>
        <w:tblStyle w:val="TableGrid"/>
        <w:tblW w:w="109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0"/>
        <w:gridCol w:w="4527"/>
        <w:gridCol w:w="425"/>
        <w:gridCol w:w="4966"/>
        <w:gridCol w:w="554"/>
      </w:tblGrid>
      <w:tr w:rsidR="0039412A" w:rsidTr="0039412A">
        <w:tc>
          <w:tcPr>
            <w:tcW w:w="430" w:type="dxa"/>
          </w:tcPr>
          <w:p w:rsidR="0039412A" w:rsidRPr="00897C5B" w:rsidRDefault="0039412A" w:rsidP="008660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Wingdings" w:hAnsi="Wingdings" w:cs="Wingdings"/>
                <w:sz w:val="24"/>
                <w:szCs w:val="24"/>
              </w:rPr>
            </w:pPr>
          </w:p>
        </w:tc>
        <w:tc>
          <w:tcPr>
            <w:tcW w:w="4527" w:type="dxa"/>
          </w:tcPr>
          <w:p w:rsidR="0039412A" w:rsidRPr="0086600E" w:rsidRDefault="0039412A" w:rsidP="008660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Cs w:val="24"/>
                <w:u w:val="single"/>
              </w:rPr>
            </w:pPr>
            <w:r w:rsidRPr="0086600E">
              <w:rPr>
                <w:rFonts w:ascii="Arial" w:hAnsi="Arial" w:cs="Arial"/>
                <w:b/>
                <w:szCs w:val="24"/>
                <w:u w:val="single"/>
              </w:rPr>
              <w:t>YOU</w:t>
            </w:r>
          </w:p>
        </w:tc>
        <w:tc>
          <w:tcPr>
            <w:tcW w:w="425" w:type="dxa"/>
          </w:tcPr>
          <w:p w:rsidR="0039412A" w:rsidRPr="0086600E" w:rsidRDefault="0039412A" w:rsidP="008660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Wingdings" w:hAnsi="Wingdings" w:cs="Wingdings"/>
                <w:b/>
                <w:sz w:val="24"/>
                <w:szCs w:val="24"/>
              </w:rPr>
            </w:pPr>
          </w:p>
        </w:tc>
        <w:tc>
          <w:tcPr>
            <w:tcW w:w="4966" w:type="dxa"/>
          </w:tcPr>
          <w:p w:rsidR="0039412A" w:rsidRPr="0086600E" w:rsidRDefault="0039412A" w:rsidP="008660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Cs w:val="24"/>
                <w:u w:val="single"/>
              </w:rPr>
            </w:pPr>
            <w:r w:rsidRPr="0086600E">
              <w:rPr>
                <w:rFonts w:ascii="Arial" w:hAnsi="Arial" w:cs="Arial"/>
                <w:b/>
                <w:szCs w:val="24"/>
                <w:u w:val="single"/>
              </w:rPr>
              <w:t>YOUR CHILD</w:t>
            </w:r>
          </w:p>
        </w:tc>
        <w:tc>
          <w:tcPr>
            <w:tcW w:w="554" w:type="dxa"/>
          </w:tcPr>
          <w:p w:rsidR="0039412A" w:rsidRDefault="0039412A" w:rsidP="008660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4"/>
              </w:rPr>
            </w:pPr>
          </w:p>
        </w:tc>
      </w:tr>
      <w:tr w:rsidR="0039412A" w:rsidTr="0039412A">
        <w:tc>
          <w:tcPr>
            <w:tcW w:w="430" w:type="dxa"/>
          </w:tcPr>
          <w:p w:rsidR="0039412A" w:rsidRPr="00897C5B" w:rsidRDefault="0039412A" w:rsidP="008660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C5B">
              <w:rPr>
                <w:rFonts w:ascii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4527" w:type="dxa"/>
          </w:tcPr>
          <w:p w:rsidR="0039412A" w:rsidRPr="00897C5B" w:rsidRDefault="0039412A" w:rsidP="0086600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>Recommended by health visitor</w:t>
            </w:r>
          </w:p>
        </w:tc>
        <w:tc>
          <w:tcPr>
            <w:tcW w:w="425" w:type="dxa"/>
          </w:tcPr>
          <w:p w:rsidR="0039412A" w:rsidRPr="00897C5B" w:rsidRDefault="0039412A" w:rsidP="008660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C5B">
              <w:rPr>
                <w:rFonts w:ascii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4966" w:type="dxa"/>
          </w:tcPr>
          <w:p w:rsidR="0039412A" w:rsidRPr="00897C5B" w:rsidRDefault="0039412A" w:rsidP="0086600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>Recommended by health visitor</w:t>
            </w:r>
          </w:p>
        </w:tc>
        <w:tc>
          <w:tcPr>
            <w:tcW w:w="554" w:type="dxa"/>
          </w:tcPr>
          <w:p w:rsidR="0039412A" w:rsidRDefault="0039412A" w:rsidP="008660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4"/>
              </w:rPr>
            </w:pPr>
          </w:p>
        </w:tc>
      </w:tr>
      <w:tr w:rsidR="0039412A" w:rsidTr="0039412A">
        <w:tc>
          <w:tcPr>
            <w:tcW w:w="430" w:type="dxa"/>
          </w:tcPr>
          <w:p w:rsidR="0039412A" w:rsidRPr="00897C5B" w:rsidRDefault="0039412A" w:rsidP="008660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C5B">
              <w:rPr>
                <w:rFonts w:ascii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4527" w:type="dxa"/>
          </w:tcPr>
          <w:p w:rsidR="0039412A" w:rsidRPr="00897C5B" w:rsidRDefault="0039412A" w:rsidP="0086600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>Recommended by midwife</w:t>
            </w:r>
          </w:p>
        </w:tc>
        <w:tc>
          <w:tcPr>
            <w:tcW w:w="425" w:type="dxa"/>
          </w:tcPr>
          <w:p w:rsidR="0039412A" w:rsidRPr="00897C5B" w:rsidRDefault="0039412A" w:rsidP="008660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C5B">
              <w:rPr>
                <w:rFonts w:ascii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4966" w:type="dxa"/>
          </w:tcPr>
          <w:p w:rsidR="0039412A" w:rsidRPr="00897C5B" w:rsidRDefault="0039412A" w:rsidP="0086600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>Recommended by midwife</w:t>
            </w:r>
          </w:p>
        </w:tc>
        <w:tc>
          <w:tcPr>
            <w:tcW w:w="554" w:type="dxa"/>
          </w:tcPr>
          <w:p w:rsidR="0039412A" w:rsidRDefault="0039412A" w:rsidP="008660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4"/>
              </w:rPr>
            </w:pPr>
          </w:p>
        </w:tc>
      </w:tr>
      <w:tr w:rsidR="0039412A" w:rsidTr="0039412A">
        <w:tc>
          <w:tcPr>
            <w:tcW w:w="430" w:type="dxa"/>
          </w:tcPr>
          <w:p w:rsidR="0039412A" w:rsidRPr="00897C5B" w:rsidRDefault="0039412A" w:rsidP="008660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C5B">
              <w:rPr>
                <w:rFonts w:ascii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4527" w:type="dxa"/>
          </w:tcPr>
          <w:p w:rsidR="0039412A" w:rsidRPr="00897C5B" w:rsidRDefault="0039412A" w:rsidP="0086600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>Recommended by other health professional</w:t>
            </w:r>
          </w:p>
        </w:tc>
        <w:tc>
          <w:tcPr>
            <w:tcW w:w="425" w:type="dxa"/>
          </w:tcPr>
          <w:p w:rsidR="0039412A" w:rsidRPr="00897C5B" w:rsidRDefault="0039412A" w:rsidP="008660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C5B">
              <w:rPr>
                <w:rFonts w:ascii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4966" w:type="dxa"/>
          </w:tcPr>
          <w:p w:rsidR="0039412A" w:rsidRPr="00897C5B" w:rsidRDefault="0039412A" w:rsidP="0086600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>Recommended by other health professional</w:t>
            </w:r>
          </w:p>
        </w:tc>
        <w:tc>
          <w:tcPr>
            <w:tcW w:w="554" w:type="dxa"/>
          </w:tcPr>
          <w:p w:rsidR="0039412A" w:rsidRDefault="0039412A" w:rsidP="008660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4"/>
              </w:rPr>
            </w:pPr>
          </w:p>
        </w:tc>
      </w:tr>
      <w:tr w:rsidR="0039412A" w:rsidTr="0039412A">
        <w:tc>
          <w:tcPr>
            <w:tcW w:w="430" w:type="dxa"/>
          </w:tcPr>
          <w:p w:rsidR="0039412A" w:rsidRPr="00897C5B" w:rsidRDefault="0039412A" w:rsidP="008660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C5B">
              <w:rPr>
                <w:rFonts w:ascii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4527" w:type="dxa"/>
          </w:tcPr>
          <w:p w:rsidR="0039412A" w:rsidRPr="00897C5B" w:rsidRDefault="0039412A" w:rsidP="0086600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>Recommended national guidelines</w:t>
            </w:r>
          </w:p>
        </w:tc>
        <w:tc>
          <w:tcPr>
            <w:tcW w:w="425" w:type="dxa"/>
          </w:tcPr>
          <w:p w:rsidR="0039412A" w:rsidRPr="00897C5B" w:rsidRDefault="0039412A" w:rsidP="008660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C5B">
              <w:rPr>
                <w:rFonts w:ascii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4966" w:type="dxa"/>
          </w:tcPr>
          <w:p w:rsidR="0039412A" w:rsidRPr="00897C5B" w:rsidRDefault="0039412A" w:rsidP="0086600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>Recommended national guidelines</w:t>
            </w:r>
          </w:p>
        </w:tc>
        <w:tc>
          <w:tcPr>
            <w:tcW w:w="554" w:type="dxa"/>
          </w:tcPr>
          <w:p w:rsidR="0039412A" w:rsidRDefault="0039412A" w:rsidP="008660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4"/>
              </w:rPr>
            </w:pPr>
          </w:p>
        </w:tc>
      </w:tr>
      <w:tr w:rsidR="0039412A" w:rsidTr="0039412A">
        <w:tc>
          <w:tcPr>
            <w:tcW w:w="430" w:type="dxa"/>
          </w:tcPr>
          <w:p w:rsidR="0039412A" w:rsidRPr="00897C5B" w:rsidRDefault="0039412A" w:rsidP="008660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C5B">
              <w:rPr>
                <w:rFonts w:ascii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4527" w:type="dxa"/>
          </w:tcPr>
          <w:p w:rsidR="0039412A" w:rsidRPr="00897C5B" w:rsidRDefault="0039412A" w:rsidP="0086600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 xml:space="preserve">To improve health </w:t>
            </w:r>
          </w:p>
        </w:tc>
        <w:tc>
          <w:tcPr>
            <w:tcW w:w="425" w:type="dxa"/>
          </w:tcPr>
          <w:p w:rsidR="0039412A" w:rsidRPr="00897C5B" w:rsidRDefault="0039412A" w:rsidP="008660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C5B">
              <w:rPr>
                <w:rFonts w:ascii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4966" w:type="dxa"/>
          </w:tcPr>
          <w:p w:rsidR="0039412A" w:rsidRPr="00897C5B" w:rsidRDefault="0039412A" w:rsidP="0086600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 xml:space="preserve">To improve health </w:t>
            </w:r>
          </w:p>
        </w:tc>
        <w:tc>
          <w:tcPr>
            <w:tcW w:w="554" w:type="dxa"/>
          </w:tcPr>
          <w:p w:rsidR="0039412A" w:rsidRDefault="0039412A" w:rsidP="008660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4"/>
              </w:rPr>
            </w:pPr>
          </w:p>
        </w:tc>
      </w:tr>
      <w:tr w:rsidR="0039412A" w:rsidTr="0039412A">
        <w:tc>
          <w:tcPr>
            <w:tcW w:w="430" w:type="dxa"/>
          </w:tcPr>
          <w:p w:rsidR="0039412A" w:rsidRPr="00897C5B" w:rsidRDefault="0039412A" w:rsidP="008660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C5B">
              <w:rPr>
                <w:rFonts w:ascii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4527" w:type="dxa"/>
          </w:tcPr>
          <w:p w:rsidR="0039412A" w:rsidRPr="00897C5B" w:rsidRDefault="0039412A" w:rsidP="0086600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 xml:space="preserve">Part of a multivitamin </w:t>
            </w:r>
          </w:p>
        </w:tc>
        <w:tc>
          <w:tcPr>
            <w:tcW w:w="425" w:type="dxa"/>
          </w:tcPr>
          <w:p w:rsidR="0039412A" w:rsidRPr="00897C5B" w:rsidRDefault="0039412A" w:rsidP="008660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C5B">
              <w:rPr>
                <w:rFonts w:ascii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4966" w:type="dxa"/>
          </w:tcPr>
          <w:p w:rsidR="0039412A" w:rsidRPr="00897C5B" w:rsidRDefault="0039412A" w:rsidP="0086600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 xml:space="preserve">Part of a multivitamin </w:t>
            </w:r>
          </w:p>
        </w:tc>
        <w:tc>
          <w:tcPr>
            <w:tcW w:w="554" w:type="dxa"/>
          </w:tcPr>
          <w:p w:rsidR="0039412A" w:rsidRDefault="0039412A" w:rsidP="008660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4"/>
              </w:rPr>
            </w:pPr>
          </w:p>
        </w:tc>
      </w:tr>
      <w:tr w:rsidR="0039412A" w:rsidTr="0039412A">
        <w:tc>
          <w:tcPr>
            <w:tcW w:w="430" w:type="dxa"/>
          </w:tcPr>
          <w:p w:rsidR="0039412A" w:rsidRPr="00897C5B" w:rsidRDefault="0039412A" w:rsidP="008660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C5B">
              <w:rPr>
                <w:rFonts w:ascii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4527" w:type="dxa"/>
          </w:tcPr>
          <w:p w:rsidR="0039412A" w:rsidRPr="00897C5B" w:rsidRDefault="0039412A" w:rsidP="0086600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>Other, please specify_</w:t>
            </w:r>
            <w:r>
              <w:rPr>
                <w:rFonts w:ascii="Arial" w:hAnsi="Arial" w:cs="Arial"/>
                <w:szCs w:val="24"/>
              </w:rPr>
              <w:t>_________________</w:t>
            </w:r>
          </w:p>
        </w:tc>
        <w:tc>
          <w:tcPr>
            <w:tcW w:w="425" w:type="dxa"/>
          </w:tcPr>
          <w:p w:rsidR="0039412A" w:rsidRPr="00897C5B" w:rsidRDefault="0039412A" w:rsidP="008660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C5B">
              <w:rPr>
                <w:rFonts w:ascii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4966" w:type="dxa"/>
          </w:tcPr>
          <w:p w:rsidR="0039412A" w:rsidRPr="00897C5B" w:rsidRDefault="0039412A" w:rsidP="0039412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>Other, please specify_</w:t>
            </w:r>
            <w:r>
              <w:rPr>
                <w:rFonts w:ascii="Arial" w:hAnsi="Arial" w:cs="Arial"/>
                <w:szCs w:val="24"/>
              </w:rPr>
              <w:t>___________________</w:t>
            </w:r>
          </w:p>
        </w:tc>
        <w:tc>
          <w:tcPr>
            <w:tcW w:w="554" w:type="dxa"/>
          </w:tcPr>
          <w:p w:rsidR="0039412A" w:rsidRDefault="0039412A" w:rsidP="008660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4"/>
              </w:rPr>
            </w:pPr>
          </w:p>
        </w:tc>
      </w:tr>
    </w:tbl>
    <w:p w:rsidR="0086600E" w:rsidRPr="00897C5B" w:rsidRDefault="0086600E" w:rsidP="00B93F3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sz w:val="20"/>
          <w:szCs w:val="24"/>
        </w:rPr>
      </w:pPr>
    </w:p>
    <w:p w:rsidR="00897C5B" w:rsidRPr="00897C5B" w:rsidRDefault="00897C5B" w:rsidP="00E92382">
      <w:pPr>
        <w:spacing w:after="0"/>
        <w:rPr>
          <w:rFonts w:ascii="Arial" w:hAnsi="Arial" w:cs="Arial"/>
          <w:b/>
        </w:rPr>
      </w:pPr>
    </w:p>
    <w:p w:rsidR="00BC7184" w:rsidRPr="00897C5B" w:rsidRDefault="00BC7184" w:rsidP="00E92382">
      <w:pPr>
        <w:spacing w:after="0"/>
        <w:rPr>
          <w:rFonts w:ascii="Arial" w:hAnsi="Arial" w:cs="Arial"/>
          <w:b/>
        </w:rPr>
      </w:pPr>
      <w:r w:rsidRPr="00897C5B">
        <w:rPr>
          <w:rFonts w:ascii="Arial" w:hAnsi="Arial" w:cs="Arial"/>
          <w:b/>
        </w:rPr>
        <w:t>20. Where do you get your vitamin D supplements from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2855"/>
        <w:gridCol w:w="3183"/>
      </w:tblGrid>
      <w:tr w:rsidR="00BC7184" w:rsidRPr="00897C5B" w:rsidTr="00E92382">
        <w:trPr>
          <w:trHeight w:val="340"/>
        </w:trPr>
        <w:tc>
          <w:tcPr>
            <w:tcW w:w="3510" w:type="dxa"/>
          </w:tcPr>
          <w:p w:rsidR="00BC7184" w:rsidRPr="00897C5B" w:rsidRDefault="00BC7184" w:rsidP="00BC71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55" w:type="dxa"/>
          </w:tcPr>
          <w:p w:rsidR="00BC7184" w:rsidRPr="00897C5B" w:rsidRDefault="00BC7184" w:rsidP="00BC7184">
            <w:pPr>
              <w:jc w:val="center"/>
              <w:rPr>
                <w:rFonts w:ascii="Arial" w:hAnsi="Arial" w:cs="Arial"/>
                <w:b/>
              </w:rPr>
            </w:pPr>
            <w:r w:rsidRPr="00897C5B">
              <w:rPr>
                <w:rFonts w:ascii="Arial" w:hAnsi="Arial" w:cs="Arial"/>
                <w:b/>
              </w:rPr>
              <w:t>For you</w:t>
            </w:r>
            <w:r w:rsidR="00897C5B" w:rsidRPr="00897C5B">
              <w:rPr>
                <w:rFonts w:ascii="Arial" w:hAnsi="Arial" w:cs="Arial"/>
                <w:b/>
              </w:rPr>
              <w:t>rself</w:t>
            </w:r>
          </w:p>
        </w:tc>
        <w:tc>
          <w:tcPr>
            <w:tcW w:w="3183" w:type="dxa"/>
          </w:tcPr>
          <w:p w:rsidR="00BC7184" w:rsidRPr="00897C5B" w:rsidRDefault="00BC7184" w:rsidP="00BC7184">
            <w:pPr>
              <w:jc w:val="center"/>
              <w:rPr>
                <w:rFonts w:ascii="Arial" w:hAnsi="Arial" w:cs="Arial"/>
                <w:b/>
              </w:rPr>
            </w:pPr>
            <w:r w:rsidRPr="00897C5B">
              <w:rPr>
                <w:rFonts w:ascii="Arial" w:hAnsi="Arial" w:cs="Arial"/>
                <w:b/>
              </w:rPr>
              <w:t>For your child</w:t>
            </w:r>
          </w:p>
        </w:tc>
      </w:tr>
      <w:tr w:rsidR="00BC7184" w:rsidRPr="00897C5B" w:rsidTr="00B9543B">
        <w:trPr>
          <w:trHeight w:val="340"/>
        </w:trPr>
        <w:tc>
          <w:tcPr>
            <w:tcW w:w="3510" w:type="dxa"/>
            <w:shd w:val="clear" w:color="auto" w:fill="D9D9D9" w:themeFill="background1" w:themeFillShade="D9"/>
          </w:tcPr>
          <w:p w:rsidR="00BC7184" w:rsidRPr="00897C5B" w:rsidRDefault="00BC7184" w:rsidP="00BC7184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>Free from children’s centre</w:t>
            </w:r>
          </w:p>
        </w:tc>
        <w:tc>
          <w:tcPr>
            <w:tcW w:w="2855" w:type="dxa"/>
            <w:shd w:val="clear" w:color="auto" w:fill="D9D9D9" w:themeFill="background1" w:themeFillShade="D9"/>
          </w:tcPr>
          <w:p w:rsidR="00BC7184" w:rsidRPr="00897C5B" w:rsidRDefault="00BC7184" w:rsidP="00BC7184">
            <w:pPr>
              <w:jc w:val="center"/>
              <w:rPr>
                <w:rFonts w:ascii="Arial" w:hAnsi="Arial" w:cs="Arial"/>
              </w:rPr>
            </w:pPr>
            <w:r w:rsidRPr="00897C5B">
              <w:rPr>
                <w:rFonts w:ascii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3183" w:type="dxa"/>
            <w:shd w:val="clear" w:color="auto" w:fill="D9D9D9" w:themeFill="background1" w:themeFillShade="D9"/>
          </w:tcPr>
          <w:p w:rsidR="00BC7184" w:rsidRPr="00897C5B" w:rsidRDefault="00BC7184" w:rsidP="00BC7184">
            <w:pPr>
              <w:jc w:val="center"/>
              <w:rPr>
                <w:rFonts w:ascii="Arial" w:hAnsi="Arial" w:cs="Arial"/>
              </w:rPr>
            </w:pPr>
            <w:r w:rsidRPr="00897C5B">
              <w:rPr>
                <w:rFonts w:ascii="Wingdings" w:hAnsi="Wingdings" w:cs="Wingdings"/>
                <w:sz w:val="24"/>
                <w:szCs w:val="24"/>
              </w:rPr>
              <w:t></w:t>
            </w:r>
          </w:p>
        </w:tc>
      </w:tr>
      <w:tr w:rsidR="00BC7184" w:rsidRPr="00897C5B" w:rsidTr="00E92382">
        <w:trPr>
          <w:trHeight w:val="340"/>
        </w:trPr>
        <w:tc>
          <w:tcPr>
            <w:tcW w:w="3510" w:type="dxa"/>
          </w:tcPr>
          <w:p w:rsidR="00BC7184" w:rsidRPr="00897C5B" w:rsidRDefault="00BC7184" w:rsidP="00BC7184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>Buy them from children’s centre</w:t>
            </w:r>
          </w:p>
        </w:tc>
        <w:tc>
          <w:tcPr>
            <w:tcW w:w="2855" w:type="dxa"/>
          </w:tcPr>
          <w:p w:rsidR="00BC7184" w:rsidRPr="00897C5B" w:rsidRDefault="00BC7184" w:rsidP="00BC7184">
            <w:pPr>
              <w:jc w:val="center"/>
              <w:rPr>
                <w:rFonts w:ascii="Arial" w:hAnsi="Arial" w:cs="Arial"/>
              </w:rPr>
            </w:pPr>
            <w:r w:rsidRPr="00897C5B">
              <w:rPr>
                <w:rFonts w:ascii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3183" w:type="dxa"/>
          </w:tcPr>
          <w:p w:rsidR="00BC7184" w:rsidRPr="00897C5B" w:rsidRDefault="00BC7184" w:rsidP="00BC7184">
            <w:pPr>
              <w:jc w:val="center"/>
              <w:rPr>
                <w:rFonts w:ascii="Arial" w:hAnsi="Arial" w:cs="Arial"/>
              </w:rPr>
            </w:pPr>
            <w:r w:rsidRPr="00897C5B">
              <w:rPr>
                <w:rFonts w:ascii="Wingdings" w:hAnsi="Wingdings" w:cs="Wingdings"/>
                <w:sz w:val="24"/>
                <w:szCs w:val="24"/>
              </w:rPr>
              <w:t></w:t>
            </w:r>
          </w:p>
        </w:tc>
      </w:tr>
      <w:tr w:rsidR="00BC7184" w:rsidRPr="00897C5B" w:rsidTr="00B9543B">
        <w:trPr>
          <w:trHeight w:val="340"/>
        </w:trPr>
        <w:tc>
          <w:tcPr>
            <w:tcW w:w="3510" w:type="dxa"/>
            <w:shd w:val="clear" w:color="auto" w:fill="D9D9D9" w:themeFill="background1" w:themeFillShade="D9"/>
          </w:tcPr>
          <w:p w:rsidR="00BC7184" w:rsidRPr="00897C5B" w:rsidRDefault="00BC7184" w:rsidP="00BC7184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>From a pharmacy on prescription</w:t>
            </w:r>
          </w:p>
        </w:tc>
        <w:tc>
          <w:tcPr>
            <w:tcW w:w="2855" w:type="dxa"/>
            <w:shd w:val="clear" w:color="auto" w:fill="D9D9D9" w:themeFill="background1" w:themeFillShade="D9"/>
          </w:tcPr>
          <w:p w:rsidR="00BC7184" w:rsidRPr="00897C5B" w:rsidRDefault="00BC7184" w:rsidP="00BC7184">
            <w:pPr>
              <w:jc w:val="center"/>
              <w:rPr>
                <w:rFonts w:ascii="Arial" w:hAnsi="Arial" w:cs="Arial"/>
              </w:rPr>
            </w:pPr>
            <w:r w:rsidRPr="00897C5B">
              <w:rPr>
                <w:rFonts w:ascii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3183" w:type="dxa"/>
            <w:shd w:val="clear" w:color="auto" w:fill="D9D9D9" w:themeFill="background1" w:themeFillShade="D9"/>
          </w:tcPr>
          <w:p w:rsidR="00BC7184" w:rsidRPr="00897C5B" w:rsidRDefault="00BC7184" w:rsidP="00BC7184">
            <w:pPr>
              <w:jc w:val="center"/>
              <w:rPr>
                <w:rFonts w:ascii="Arial" w:hAnsi="Arial" w:cs="Arial"/>
              </w:rPr>
            </w:pPr>
            <w:r w:rsidRPr="00897C5B">
              <w:rPr>
                <w:rFonts w:ascii="Wingdings" w:hAnsi="Wingdings" w:cs="Wingdings"/>
                <w:sz w:val="24"/>
                <w:szCs w:val="24"/>
              </w:rPr>
              <w:t></w:t>
            </w:r>
          </w:p>
        </w:tc>
      </w:tr>
      <w:tr w:rsidR="00BC7184" w:rsidRPr="00897C5B" w:rsidTr="00E92382">
        <w:trPr>
          <w:trHeight w:val="340"/>
        </w:trPr>
        <w:tc>
          <w:tcPr>
            <w:tcW w:w="3510" w:type="dxa"/>
          </w:tcPr>
          <w:p w:rsidR="00BC7184" w:rsidRPr="00897C5B" w:rsidRDefault="00BC7184" w:rsidP="00BC7184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>Buy them from a pharmacy, h</w:t>
            </w:r>
            <w:r w:rsidR="00F67AE5" w:rsidRPr="00897C5B">
              <w:rPr>
                <w:rFonts w:ascii="Arial" w:hAnsi="Arial" w:cs="Arial"/>
              </w:rPr>
              <w:t>ealth food shop, supermarket</w:t>
            </w:r>
          </w:p>
        </w:tc>
        <w:tc>
          <w:tcPr>
            <w:tcW w:w="2855" w:type="dxa"/>
          </w:tcPr>
          <w:p w:rsidR="00BC7184" w:rsidRPr="00897C5B" w:rsidRDefault="00BC7184" w:rsidP="00BC7184">
            <w:pPr>
              <w:jc w:val="center"/>
              <w:rPr>
                <w:rFonts w:ascii="Arial" w:hAnsi="Arial" w:cs="Arial"/>
              </w:rPr>
            </w:pPr>
            <w:r w:rsidRPr="00897C5B">
              <w:rPr>
                <w:rFonts w:ascii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3183" w:type="dxa"/>
          </w:tcPr>
          <w:p w:rsidR="00BC7184" w:rsidRPr="00897C5B" w:rsidRDefault="00BC7184" w:rsidP="00BC7184">
            <w:pPr>
              <w:jc w:val="center"/>
              <w:rPr>
                <w:rFonts w:ascii="Arial" w:hAnsi="Arial" w:cs="Arial"/>
              </w:rPr>
            </w:pPr>
            <w:r w:rsidRPr="00897C5B">
              <w:rPr>
                <w:rFonts w:ascii="Wingdings" w:hAnsi="Wingdings" w:cs="Wingdings"/>
                <w:sz w:val="24"/>
                <w:szCs w:val="24"/>
              </w:rPr>
              <w:t></w:t>
            </w:r>
          </w:p>
        </w:tc>
      </w:tr>
    </w:tbl>
    <w:p w:rsidR="00BA27BC" w:rsidRPr="00897C5B" w:rsidRDefault="00BA27BC" w:rsidP="00897C5B">
      <w:pPr>
        <w:tabs>
          <w:tab w:val="left" w:pos="5475"/>
        </w:tabs>
        <w:rPr>
          <w:rFonts w:ascii="Arial" w:hAnsi="Arial" w:cs="Arial"/>
        </w:rPr>
      </w:pPr>
    </w:p>
    <w:p w:rsidR="00BC7184" w:rsidRPr="00897C5B" w:rsidRDefault="00BC7184" w:rsidP="00B939EC">
      <w:pPr>
        <w:rPr>
          <w:rFonts w:ascii="Arial" w:hAnsi="Arial" w:cs="Arial"/>
          <w:b/>
        </w:rPr>
      </w:pPr>
      <w:r w:rsidRPr="00897C5B">
        <w:rPr>
          <w:rFonts w:ascii="Arial" w:hAnsi="Arial" w:cs="Arial"/>
          <w:b/>
          <w:sz w:val="24"/>
        </w:rPr>
        <w:t>Section 4</w:t>
      </w:r>
      <w:r w:rsidR="00535C7A" w:rsidRPr="00897C5B">
        <w:rPr>
          <w:rFonts w:ascii="Arial" w:hAnsi="Arial" w:cs="Arial"/>
          <w:b/>
          <w:sz w:val="24"/>
        </w:rPr>
        <w:t xml:space="preserve"> </w:t>
      </w:r>
      <w:r w:rsidR="00E92382" w:rsidRPr="00897C5B">
        <w:rPr>
          <w:rFonts w:ascii="Arial" w:hAnsi="Arial" w:cs="Arial"/>
          <w:b/>
          <w:sz w:val="24"/>
        </w:rPr>
        <w:t>-</w:t>
      </w:r>
      <w:r w:rsidR="00173CF7" w:rsidRPr="00897C5B">
        <w:rPr>
          <w:rFonts w:ascii="Arial" w:hAnsi="Arial" w:cs="Arial"/>
          <w:b/>
          <w:sz w:val="24"/>
        </w:rPr>
        <w:t xml:space="preserve"> </w:t>
      </w:r>
      <w:r w:rsidRPr="00897C5B">
        <w:rPr>
          <w:rFonts w:ascii="Arial" w:hAnsi="Arial" w:cs="Arial"/>
          <w:b/>
          <w:sz w:val="24"/>
        </w:rPr>
        <w:t xml:space="preserve">About you and your family </w:t>
      </w:r>
    </w:p>
    <w:tbl>
      <w:tblPr>
        <w:tblW w:w="1370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7"/>
        <w:gridCol w:w="856"/>
        <w:gridCol w:w="562"/>
        <w:gridCol w:w="714"/>
        <w:gridCol w:w="562"/>
        <w:gridCol w:w="10448"/>
      </w:tblGrid>
      <w:tr w:rsidR="00BC7184" w:rsidRPr="00897C5B" w:rsidTr="00115C67">
        <w:trPr>
          <w:gridAfter w:val="2"/>
          <w:wAfter w:w="11010" w:type="dxa"/>
          <w:cantSplit/>
          <w:trHeight w:val="283"/>
        </w:trPr>
        <w:tc>
          <w:tcPr>
            <w:tcW w:w="2699" w:type="dxa"/>
            <w:gridSpan w:val="4"/>
          </w:tcPr>
          <w:p w:rsidR="00BA27BC" w:rsidRPr="00897C5B" w:rsidRDefault="00BC7184" w:rsidP="00BA27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Cs w:val="24"/>
              </w:rPr>
            </w:pPr>
            <w:r w:rsidRPr="00897C5B">
              <w:rPr>
                <w:rFonts w:ascii="Arial" w:hAnsi="Arial" w:cs="Arial"/>
                <w:b/>
                <w:bCs/>
                <w:szCs w:val="24"/>
              </w:rPr>
              <w:t>21. Are you?</w:t>
            </w:r>
          </w:p>
        </w:tc>
      </w:tr>
      <w:tr w:rsidR="00BC7184" w:rsidRPr="00897C5B" w:rsidTr="00115C67">
        <w:trPr>
          <w:cantSplit/>
          <w:trHeight w:val="283"/>
        </w:trPr>
        <w:tc>
          <w:tcPr>
            <w:tcW w:w="567" w:type="dxa"/>
          </w:tcPr>
          <w:p w:rsidR="00BC7184" w:rsidRPr="00897C5B" w:rsidRDefault="00BC7184" w:rsidP="00BA27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115C67" w:rsidRPr="00897C5B"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897C5B">
              <w:rPr>
                <w:rFonts w:ascii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856" w:type="dxa"/>
          </w:tcPr>
          <w:p w:rsidR="00BC7184" w:rsidRPr="00897C5B" w:rsidRDefault="00BC7184" w:rsidP="00BA27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>Mum</w:t>
            </w:r>
          </w:p>
        </w:tc>
        <w:tc>
          <w:tcPr>
            <w:tcW w:w="562" w:type="dxa"/>
          </w:tcPr>
          <w:p w:rsidR="00BC7184" w:rsidRPr="00897C5B" w:rsidRDefault="00BC7184" w:rsidP="00BA27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115C67" w:rsidRPr="00897C5B"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897C5B">
              <w:rPr>
                <w:rFonts w:ascii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714" w:type="dxa"/>
          </w:tcPr>
          <w:p w:rsidR="00BC7184" w:rsidRPr="00897C5B" w:rsidRDefault="00BC7184" w:rsidP="00BA27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>Dad</w:t>
            </w:r>
            <w:r w:rsidR="00115C67" w:rsidRPr="00897C5B">
              <w:rPr>
                <w:rFonts w:ascii="Arial" w:hAnsi="Arial" w:cs="Arial"/>
                <w:szCs w:val="24"/>
              </w:rPr>
              <w:t xml:space="preserve">   </w:t>
            </w:r>
          </w:p>
        </w:tc>
        <w:tc>
          <w:tcPr>
            <w:tcW w:w="562" w:type="dxa"/>
          </w:tcPr>
          <w:p w:rsidR="00BC7184" w:rsidRPr="00897C5B" w:rsidRDefault="00BC7184" w:rsidP="00BA27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115C67" w:rsidRPr="00897C5B"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897C5B">
              <w:rPr>
                <w:rFonts w:ascii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0448" w:type="dxa"/>
          </w:tcPr>
          <w:p w:rsidR="00BC7184" w:rsidRPr="00897C5B" w:rsidRDefault="00BC7184" w:rsidP="00BA27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>Other e.g. grandparent, foster carer. Please specify_______</w:t>
            </w:r>
            <w:r w:rsidR="00F67AE5" w:rsidRPr="00897C5B">
              <w:rPr>
                <w:rFonts w:ascii="Arial" w:hAnsi="Arial" w:cs="Arial"/>
                <w:szCs w:val="24"/>
              </w:rPr>
              <w:t>__</w:t>
            </w:r>
          </w:p>
        </w:tc>
      </w:tr>
    </w:tbl>
    <w:p w:rsidR="00173CF7" w:rsidRPr="00897C5B" w:rsidRDefault="00173CF7" w:rsidP="00B939EC">
      <w:pPr>
        <w:rPr>
          <w:rFonts w:ascii="Arial" w:hAnsi="Arial" w:cs="Arial"/>
        </w:rPr>
      </w:pPr>
    </w:p>
    <w:p w:rsidR="00BA27BC" w:rsidRDefault="00BC7184" w:rsidP="00B939EC">
      <w:pPr>
        <w:rPr>
          <w:rFonts w:ascii="Arial" w:hAnsi="Arial" w:cs="Arial"/>
          <w:b/>
        </w:rPr>
      </w:pPr>
      <w:r w:rsidRPr="00897C5B">
        <w:rPr>
          <w:rFonts w:ascii="Arial" w:hAnsi="Arial" w:cs="Arial"/>
          <w:b/>
        </w:rPr>
        <w:t xml:space="preserve">22. Please </w:t>
      </w:r>
      <w:r w:rsidR="00BA27BC" w:rsidRPr="00897C5B">
        <w:rPr>
          <w:rFonts w:ascii="Arial" w:hAnsi="Arial" w:cs="Arial"/>
          <w:b/>
        </w:rPr>
        <w:t xml:space="preserve">provide your </w:t>
      </w:r>
      <w:r w:rsidR="00945817" w:rsidRPr="00897C5B">
        <w:rPr>
          <w:rFonts w:ascii="Arial" w:hAnsi="Arial" w:cs="Arial"/>
          <w:b/>
        </w:rPr>
        <w:t xml:space="preserve">youngest child’s age in months </w:t>
      </w:r>
      <w:r w:rsidR="00B9543B" w:rsidRPr="00897C5B">
        <w:rPr>
          <w:rFonts w:ascii="Arial" w:hAnsi="Arial" w:cs="Arial"/>
          <w:b/>
        </w:rPr>
        <w:t>_</w:t>
      </w:r>
      <w:r w:rsidR="00BA27BC" w:rsidRPr="00897C5B">
        <w:rPr>
          <w:rFonts w:ascii="Arial" w:hAnsi="Arial" w:cs="Arial"/>
          <w:b/>
        </w:rPr>
        <w:t>___________</w:t>
      </w:r>
    </w:p>
    <w:p w:rsidR="00E92382" w:rsidRDefault="0039412A" w:rsidP="0039412A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23. How old are you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0"/>
        <w:gridCol w:w="1272"/>
        <w:gridCol w:w="670"/>
        <w:gridCol w:w="1426"/>
        <w:gridCol w:w="670"/>
        <w:gridCol w:w="1499"/>
        <w:gridCol w:w="650"/>
        <w:gridCol w:w="2202"/>
      </w:tblGrid>
      <w:tr w:rsidR="0039412A" w:rsidTr="002965F8">
        <w:tc>
          <w:tcPr>
            <w:tcW w:w="633" w:type="dxa"/>
          </w:tcPr>
          <w:p w:rsidR="0039412A" w:rsidRPr="0039412A" w:rsidRDefault="0039412A" w:rsidP="002965F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412A">
              <w:rPr>
                <w:rFonts w:ascii="Wingdings" w:hAnsi="Wingdings" w:cs="Wingdings"/>
                <w:sz w:val="24"/>
                <w:szCs w:val="24"/>
              </w:rPr>
              <w:t></w:t>
            </w:r>
            <w:r w:rsidRPr="0039412A">
              <w:rPr>
                <w:rFonts w:ascii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272" w:type="dxa"/>
          </w:tcPr>
          <w:p w:rsidR="0039412A" w:rsidRPr="00897C5B" w:rsidRDefault="0039412A" w:rsidP="0039412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 xml:space="preserve"> Under 18</w:t>
            </w:r>
          </w:p>
        </w:tc>
        <w:tc>
          <w:tcPr>
            <w:tcW w:w="633" w:type="dxa"/>
          </w:tcPr>
          <w:p w:rsidR="0039412A" w:rsidRPr="0039412A" w:rsidRDefault="0039412A" w:rsidP="0039412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412A">
              <w:rPr>
                <w:rFonts w:ascii="Wingdings" w:hAnsi="Wingdings" w:cs="Wingdings"/>
                <w:sz w:val="24"/>
                <w:szCs w:val="24"/>
              </w:rPr>
              <w:t></w:t>
            </w:r>
            <w:r w:rsidRPr="0039412A">
              <w:rPr>
                <w:rFonts w:ascii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426" w:type="dxa"/>
          </w:tcPr>
          <w:p w:rsidR="0039412A" w:rsidRPr="00897C5B" w:rsidRDefault="0039412A" w:rsidP="0039412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 </w:t>
            </w:r>
            <w:r w:rsidRPr="00897C5B">
              <w:rPr>
                <w:rFonts w:ascii="Arial" w:hAnsi="Arial" w:cs="Arial"/>
                <w:szCs w:val="24"/>
              </w:rPr>
              <w:t>25 - 29</w:t>
            </w:r>
          </w:p>
        </w:tc>
        <w:tc>
          <w:tcPr>
            <w:tcW w:w="633" w:type="dxa"/>
          </w:tcPr>
          <w:p w:rsidR="0039412A" w:rsidRPr="0039412A" w:rsidRDefault="0039412A" w:rsidP="0039412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412A">
              <w:rPr>
                <w:rFonts w:ascii="Wingdings" w:hAnsi="Wingdings" w:cs="Wingdings"/>
                <w:sz w:val="24"/>
                <w:szCs w:val="24"/>
              </w:rPr>
              <w:t></w:t>
            </w:r>
            <w:r w:rsidRPr="0039412A">
              <w:rPr>
                <w:rFonts w:ascii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499" w:type="dxa"/>
          </w:tcPr>
          <w:p w:rsidR="0039412A" w:rsidRPr="00897C5B" w:rsidRDefault="0039412A" w:rsidP="0039412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 </w:t>
            </w:r>
            <w:r w:rsidRPr="00897C5B">
              <w:rPr>
                <w:rFonts w:ascii="Arial" w:hAnsi="Arial" w:cs="Arial"/>
                <w:szCs w:val="24"/>
              </w:rPr>
              <w:t>35 - 39</w:t>
            </w:r>
          </w:p>
        </w:tc>
        <w:tc>
          <w:tcPr>
            <w:tcW w:w="633" w:type="dxa"/>
          </w:tcPr>
          <w:p w:rsidR="0039412A" w:rsidRPr="00897C5B" w:rsidRDefault="0039412A" w:rsidP="003941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Wingdings" w:hAnsi="Wingdings" w:cs="Wingdings"/>
                <w:szCs w:val="24"/>
              </w:rPr>
              <w:t></w:t>
            </w:r>
            <w:r w:rsidRPr="0039412A">
              <w:rPr>
                <w:rFonts w:ascii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2202" w:type="dxa"/>
          </w:tcPr>
          <w:p w:rsidR="0039412A" w:rsidRPr="00897C5B" w:rsidRDefault="0039412A" w:rsidP="0039412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 </w:t>
            </w:r>
            <w:r w:rsidRPr="00897C5B">
              <w:rPr>
                <w:rFonts w:ascii="Arial" w:hAnsi="Arial" w:cs="Arial"/>
                <w:szCs w:val="24"/>
              </w:rPr>
              <w:t>45 or over</w:t>
            </w:r>
          </w:p>
        </w:tc>
      </w:tr>
      <w:tr w:rsidR="0039412A" w:rsidTr="002965F8">
        <w:tc>
          <w:tcPr>
            <w:tcW w:w="633" w:type="dxa"/>
          </w:tcPr>
          <w:p w:rsidR="0039412A" w:rsidRPr="0039412A" w:rsidRDefault="0039412A" w:rsidP="002965F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412A">
              <w:rPr>
                <w:rFonts w:ascii="Wingdings" w:hAnsi="Wingdings" w:cs="Wingdings"/>
                <w:sz w:val="24"/>
                <w:szCs w:val="24"/>
              </w:rPr>
              <w:t></w:t>
            </w:r>
            <w:r w:rsidRPr="0039412A">
              <w:rPr>
                <w:rFonts w:ascii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272" w:type="dxa"/>
          </w:tcPr>
          <w:p w:rsidR="0039412A" w:rsidRPr="00897C5B" w:rsidRDefault="0039412A" w:rsidP="0039412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 xml:space="preserve"> 18 - 24</w:t>
            </w:r>
          </w:p>
        </w:tc>
        <w:tc>
          <w:tcPr>
            <w:tcW w:w="633" w:type="dxa"/>
          </w:tcPr>
          <w:p w:rsidR="0039412A" w:rsidRPr="0039412A" w:rsidRDefault="0039412A" w:rsidP="0039412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412A">
              <w:rPr>
                <w:rFonts w:ascii="Wingdings" w:hAnsi="Wingdings" w:cs="Wingdings"/>
                <w:sz w:val="24"/>
                <w:szCs w:val="24"/>
              </w:rPr>
              <w:t></w:t>
            </w:r>
            <w:r w:rsidRPr="0039412A">
              <w:rPr>
                <w:rFonts w:ascii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426" w:type="dxa"/>
          </w:tcPr>
          <w:p w:rsidR="0039412A" w:rsidRPr="00897C5B" w:rsidRDefault="0039412A" w:rsidP="0039412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 </w:t>
            </w:r>
            <w:r w:rsidRPr="00897C5B">
              <w:rPr>
                <w:rFonts w:ascii="Arial" w:hAnsi="Arial" w:cs="Arial"/>
                <w:szCs w:val="24"/>
              </w:rPr>
              <w:t>30 - 34</w:t>
            </w:r>
          </w:p>
        </w:tc>
        <w:tc>
          <w:tcPr>
            <w:tcW w:w="633" w:type="dxa"/>
          </w:tcPr>
          <w:p w:rsidR="0039412A" w:rsidRPr="0039412A" w:rsidRDefault="0039412A" w:rsidP="0039412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412A">
              <w:rPr>
                <w:rFonts w:ascii="Wingdings" w:hAnsi="Wingdings" w:cs="Wingdings"/>
                <w:sz w:val="24"/>
                <w:szCs w:val="24"/>
              </w:rPr>
              <w:t></w:t>
            </w:r>
            <w:r w:rsidRPr="0039412A">
              <w:rPr>
                <w:rFonts w:ascii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499" w:type="dxa"/>
          </w:tcPr>
          <w:p w:rsidR="0039412A" w:rsidRPr="00897C5B" w:rsidRDefault="0039412A" w:rsidP="0039412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 </w:t>
            </w:r>
            <w:r w:rsidRPr="00897C5B">
              <w:rPr>
                <w:rFonts w:ascii="Arial" w:hAnsi="Arial" w:cs="Arial"/>
                <w:szCs w:val="24"/>
              </w:rPr>
              <w:t>40 - 44</w:t>
            </w:r>
          </w:p>
        </w:tc>
        <w:tc>
          <w:tcPr>
            <w:tcW w:w="633" w:type="dxa"/>
          </w:tcPr>
          <w:p w:rsidR="0039412A" w:rsidRDefault="0039412A" w:rsidP="003941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202" w:type="dxa"/>
          </w:tcPr>
          <w:p w:rsidR="0039412A" w:rsidRDefault="0039412A" w:rsidP="003941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Cs w:val="24"/>
              </w:rPr>
            </w:pPr>
          </w:p>
        </w:tc>
      </w:tr>
    </w:tbl>
    <w:p w:rsidR="0039412A" w:rsidRDefault="0039412A" w:rsidP="00B939EC">
      <w:pPr>
        <w:rPr>
          <w:rFonts w:ascii="Arial" w:hAnsi="Arial" w:cs="Arial"/>
          <w:b/>
        </w:rPr>
      </w:pPr>
    </w:p>
    <w:p w:rsidR="00BA27BC" w:rsidRPr="00897C5B" w:rsidRDefault="00BA27BC" w:rsidP="00B939EC">
      <w:pPr>
        <w:rPr>
          <w:rFonts w:ascii="Arial" w:hAnsi="Arial" w:cs="Arial"/>
          <w:b/>
        </w:rPr>
      </w:pPr>
      <w:r w:rsidRPr="00897C5B">
        <w:rPr>
          <w:rFonts w:ascii="Arial" w:hAnsi="Arial" w:cs="Arial"/>
          <w:b/>
        </w:rPr>
        <w:t>24. What is your highest qualification?</w:t>
      </w:r>
    </w:p>
    <w:tbl>
      <w:tblPr>
        <w:tblW w:w="1372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0"/>
        <w:gridCol w:w="13167"/>
      </w:tblGrid>
      <w:tr w:rsidR="00BA27BC" w:rsidRPr="00897C5B" w:rsidTr="00BA27BC">
        <w:trPr>
          <w:cantSplit/>
          <w:trHeight w:val="227"/>
        </w:trPr>
        <w:tc>
          <w:tcPr>
            <w:tcW w:w="560" w:type="dxa"/>
          </w:tcPr>
          <w:p w:rsidR="00BA27BC" w:rsidRPr="00897C5B" w:rsidRDefault="00BA27BC" w:rsidP="00BA27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C5B">
              <w:rPr>
                <w:rFonts w:ascii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3167" w:type="dxa"/>
          </w:tcPr>
          <w:p w:rsidR="00BA27BC" w:rsidRPr="00897C5B" w:rsidRDefault="00BA27BC" w:rsidP="00BA27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Cs w:val="24"/>
              </w:rPr>
            </w:pPr>
            <w:r w:rsidRPr="00897C5B">
              <w:rPr>
                <w:rFonts w:ascii="Arial" w:hAnsi="Arial" w:cs="Arial"/>
                <w:b/>
                <w:szCs w:val="24"/>
              </w:rPr>
              <w:t xml:space="preserve">No qualifications </w:t>
            </w:r>
          </w:p>
        </w:tc>
      </w:tr>
      <w:tr w:rsidR="00BA27BC" w:rsidRPr="00897C5B" w:rsidTr="00BA27BC">
        <w:trPr>
          <w:cantSplit/>
          <w:trHeight w:val="227"/>
        </w:trPr>
        <w:tc>
          <w:tcPr>
            <w:tcW w:w="560" w:type="dxa"/>
          </w:tcPr>
          <w:p w:rsidR="00BA27BC" w:rsidRPr="00897C5B" w:rsidRDefault="00BA27BC" w:rsidP="00BA27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C5B">
              <w:rPr>
                <w:rFonts w:ascii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3167" w:type="dxa"/>
          </w:tcPr>
          <w:p w:rsidR="00BA27BC" w:rsidRPr="00897C5B" w:rsidRDefault="00BA27BC" w:rsidP="00BA27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Cs w:val="24"/>
              </w:rPr>
            </w:pPr>
            <w:r w:rsidRPr="00897C5B">
              <w:rPr>
                <w:rFonts w:ascii="Arial" w:hAnsi="Arial" w:cs="Arial"/>
                <w:b/>
                <w:szCs w:val="24"/>
              </w:rPr>
              <w:t>Level 1</w:t>
            </w:r>
            <w:r w:rsidRPr="00897C5B">
              <w:rPr>
                <w:rFonts w:ascii="Arial" w:hAnsi="Arial" w:cs="Arial"/>
                <w:szCs w:val="24"/>
              </w:rPr>
              <w:t xml:space="preserve"> (e.g. fewer than 5 GCSEs at grades A-C, foundation GNVQ, NVQ 1,</w:t>
            </w:r>
          </w:p>
          <w:p w:rsidR="00BA27BC" w:rsidRPr="00897C5B" w:rsidRDefault="00BA27BC" w:rsidP="00BA27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 xml:space="preserve"> intermediate 1 national qualification (Scotland) or equivalent)</w:t>
            </w:r>
          </w:p>
        </w:tc>
      </w:tr>
      <w:tr w:rsidR="00BA27BC" w:rsidRPr="00897C5B" w:rsidTr="00BA27BC">
        <w:trPr>
          <w:cantSplit/>
          <w:trHeight w:val="227"/>
        </w:trPr>
        <w:tc>
          <w:tcPr>
            <w:tcW w:w="560" w:type="dxa"/>
          </w:tcPr>
          <w:p w:rsidR="00BA27BC" w:rsidRPr="00897C5B" w:rsidRDefault="00BA27BC" w:rsidP="00BA27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C5B">
              <w:rPr>
                <w:rFonts w:ascii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3167" w:type="dxa"/>
          </w:tcPr>
          <w:p w:rsidR="00BA27BC" w:rsidRPr="00897C5B" w:rsidRDefault="00BA27BC" w:rsidP="00BA27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Cs w:val="24"/>
              </w:rPr>
            </w:pPr>
            <w:r w:rsidRPr="00897C5B">
              <w:rPr>
                <w:rFonts w:ascii="Arial" w:hAnsi="Arial" w:cs="Arial"/>
                <w:b/>
                <w:szCs w:val="24"/>
              </w:rPr>
              <w:t>Level 2</w:t>
            </w:r>
            <w:r w:rsidRPr="00897C5B">
              <w:rPr>
                <w:rFonts w:ascii="Arial" w:hAnsi="Arial" w:cs="Arial"/>
                <w:szCs w:val="24"/>
              </w:rPr>
              <w:t xml:space="preserve"> (e.g. 5 or more GCSEs at grades A-C, intermediate GNVQ, NVQ 2, </w:t>
            </w:r>
          </w:p>
          <w:p w:rsidR="00BA27BC" w:rsidRPr="00897C5B" w:rsidRDefault="00BA27BC" w:rsidP="00BA27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>intermediate 2 national qualification (Scotland) or equivalent)</w:t>
            </w:r>
          </w:p>
        </w:tc>
      </w:tr>
      <w:tr w:rsidR="00BA27BC" w:rsidRPr="00897C5B" w:rsidTr="00BA27BC">
        <w:trPr>
          <w:cantSplit/>
          <w:trHeight w:val="227"/>
        </w:trPr>
        <w:tc>
          <w:tcPr>
            <w:tcW w:w="560" w:type="dxa"/>
          </w:tcPr>
          <w:p w:rsidR="00BA27BC" w:rsidRPr="00897C5B" w:rsidRDefault="00BA27BC" w:rsidP="00BA27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C5B">
              <w:rPr>
                <w:rFonts w:ascii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3167" w:type="dxa"/>
          </w:tcPr>
          <w:p w:rsidR="00BA27BC" w:rsidRPr="00897C5B" w:rsidRDefault="00BA27BC" w:rsidP="00BA27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  <w:b/>
                <w:szCs w:val="24"/>
              </w:rPr>
              <w:t>Level 3</w:t>
            </w:r>
            <w:r w:rsidRPr="00897C5B">
              <w:rPr>
                <w:rFonts w:ascii="Arial" w:hAnsi="Arial" w:cs="Arial"/>
                <w:szCs w:val="24"/>
              </w:rPr>
              <w:t xml:space="preserve"> </w:t>
            </w:r>
            <w:r w:rsidRPr="00897C5B">
              <w:rPr>
                <w:rFonts w:ascii="Arial" w:hAnsi="Arial" w:cs="Arial"/>
              </w:rPr>
              <w:t xml:space="preserve">(e.g. 2 or more A levels, advanced GNVQ, NVQ 3, </w:t>
            </w:r>
          </w:p>
          <w:p w:rsidR="00BA27BC" w:rsidRPr="00897C5B" w:rsidRDefault="00BA27BC" w:rsidP="00BA27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Arial" w:hAnsi="Arial" w:cs="Arial"/>
              </w:rPr>
              <w:t>2 or more higher or advanced higher national qualifications (Scotland) or equivalent)</w:t>
            </w:r>
          </w:p>
        </w:tc>
      </w:tr>
      <w:tr w:rsidR="00BA27BC" w:rsidRPr="00897C5B" w:rsidTr="00BA27BC">
        <w:trPr>
          <w:cantSplit/>
          <w:trHeight w:val="227"/>
        </w:trPr>
        <w:tc>
          <w:tcPr>
            <w:tcW w:w="560" w:type="dxa"/>
          </w:tcPr>
          <w:p w:rsidR="00BA27BC" w:rsidRPr="00897C5B" w:rsidRDefault="00BA27BC" w:rsidP="00BA27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C5B">
              <w:rPr>
                <w:rFonts w:ascii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3167" w:type="dxa"/>
          </w:tcPr>
          <w:p w:rsidR="00BA27BC" w:rsidRPr="00897C5B" w:rsidRDefault="00BA27BC" w:rsidP="00BA27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Arial" w:hAnsi="Arial" w:cs="Arial"/>
                <w:b/>
                <w:szCs w:val="24"/>
              </w:rPr>
              <w:t>Level 4</w:t>
            </w:r>
            <w:r w:rsidRPr="00897C5B">
              <w:rPr>
                <w:rFonts w:ascii="Arial" w:hAnsi="Arial" w:cs="Arial"/>
                <w:szCs w:val="24"/>
              </w:rPr>
              <w:t xml:space="preserve"> (e.g. HND, Degree and Higher Degree level qualifications or equivalent)</w:t>
            </w:r>
          </w:p>
        </w:tc>
      </w:tr>
      <w:tr w:rsidR="00BA27BC" w:rsidRPr="00897C5B" w:rsidTr="00BA27BC">
        <w:trPr>
          <w:cantSplit/>
          <w:trHeight w:val="227"/>
        </w:trPr>
        <w:tc>
          <w:tcPr>
            <w:tcW w:w="560" w:type="dxa"/>
          </w:tcPr>
          <w:p w:rsidR="00BA27BC" w:rsidRPr="00897C5B" w:rsidRDefault="00BA27BC" w:rsidP="00BA27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C5B">
              <w:rPr>
                <w:rFonts w:ascii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3167" w:type="dxa"/>
          </w:tcPr>
          <w:p w:rsidR="00BA27BC" w:rsidRPr="00897C5B" w:rsidRDefault="00BA27BC" w:rsidP="00BA27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Arial" w:hAnsi="Arial" w:cs="Arial"/>
                <w:b/>
                <w:szCs w:val="24"/>
              </w:rPr>
              <w:t>Other</w:t>
            </w:r>
            <w:r w:rsidRPr="00897C5B">
              <w:rPr>
                <w:rFonts w:ascii="Arial" w:hAnsi="Arial" w:cs="Arial"/>
                <w:szCs w:val="24"/>
              </w:rPr>
              <w:t>, please specify____________________</w:t>
            </w:r>
          </w:p>
        </w:tc>
      </w:tr>
    </w:tbl>
    <w:p w:rsidR="003F28E0" w:rsidRPr="00897C5B" w:rsidRDefault="003F28E0" w:rsidP="00B939EC">
      <w:pPr>
        <w:rPr>
          <w:rFonts w:ascii="Arial" w:hAnsi="Arial" w:cs="Arial"/>
          <w:b/>
        </w:rPr>
      </w:pPr>
    </w:p>
    <w:p w:rsidR="00BA27BC" w:rsidRPr="00897C5B" w:rsidRDefault="00BA27BC" w:rsidP="00B939EC">
      <w:pPr>
        <w:rPr>
          <w:rFonts w:ascii="Arial" w:hAnsi="Arial" w:cs="Arial"/>
          <w:b/>
        </w:rPr>
      </w:pPr>
      <w:r w:rsidRPr="00897C5B">
        <w:rPr>
          <w:rFonts w:ascii="Arial" w:hAnsi="Arial" w:cs="Arial"/>
          <w:b/>
        </w:rPr>
        <w:t>25. Are you currently taking part in the Healthy Start Programme, which provides free vouchers to buy healthy foods or drinks, infant formula and vitamins?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0"/>
        <w:gridCol w:w="13167"/>
      </w:tblGrid>
      <w:tr w:rsidR="00BA27BC" w:rsidRPr="00897C5B" w:rsidTr="00BA27BC">
        <w:trPr>
          <w:cantSplit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BA27BC" w:rsidRPr="00897C5B" w:rsidRDefault="00BA27BC" w:rsidP="00BA27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3167" w:type="dxa"/>
            <w:tcBorders>
              <w:top w:val="nil"/>
              <w:left w:val="nil"/>
              <w:bottom w:val="nil"/>
              <w:right w:val="nil"/>
            </w:tcBorders>
          </w:tcPr>
          <w:p w:rsidR="00BA27BC" w:rsidRPr="00897C5B" w:rsidRDefault="00BA27BC" w:rsidP="00BA27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 xml:space="preserve">Yes </w:t>
            </w:r>
          </w:p>
        </w:tc>
      </w:tr>
      <w:tr w:rsidR="00BA27BC" w:rsidRPr="00897C5B" w:rsidTr="00BA27BC">
        <w:trPr>
          <w:cantSplit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BA27BC" w:rsidRPr="00897C5B" w:rsidRDefault="00BA27BC" w:rsidP="00BA27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3167" w:type="dxa"/>
            <w:tcBorders>
              <w:top w:val="nil"/>
              <w:left w:val="nil"/>
              <w:bottom w:val="nil"/>
              <w:right w:val="nil"/>
            </w:tcBorders>
          </w:tcPr>
          <w:p w:rsidR="00BA27BC" w:rsidRPr="00897C5B" w:rsidRDefault="00BA27BC" w:rsidP="00BA27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>No</w:t>
            </w:r>
          </w:p>
        </w:tc>
      </w:tr>
      <w:tr w:rsidR="00BA27BC" w:rsidRPr="00897C5B" w:rsidTr="00BA27BC">
        <w:trPr>
          <w:cantSplit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BA27BC" w:rsidRPr="00897C5B" w:rsidRDefault="00BA27BC" w:rsidP="00BA27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13167" w:type="dxa"/>
            <w:tcBorders>
              <w:top w:val="nil"/>
              <w:left w:val="nil"/>
              <w:bottom w:val="nil"/>
              <w:right w:val="nil"/>
            </w:tcBorders>
          </w:tcPr>
          <w:p w:rsidR="00BA27BC" w:rsidRPr="00897C5B" w:rsidRDefault="00BA27BC" w:rsidP="00BA27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897C5B">
              <w:rPr>
                <w:rFonts w:ascii="Arial" w:hAnsi="Arial" w:cs="Arial"/>
                <w:szCs w:val="24"/>
              </w:rPr>
              <w:t>Not sure</w:t>
            </w:r>
          </w:p>
        </w:tc>
      </w:tr>
    </w:tbl>
    <w:p w:rsidR="00BA27BC" w:rsidRPr="00897C5B" w:rsidRDefault="00BA27BC" w:rsidP="00B939EC">
      <w:pPr>
        <w:rPr>
          <w:rFonts w:ascii="Arial" w:hAnsi="Arial" w:cs="Arial"/>
          <w:b/>
        </w:rPr>
      </w:pPr>
      <w:r w:rsidRPr="00897C5B">
        <w:rPr>
          <w:rFonts w:ascii="Arial" w:hAnsi="Arial" w:cs="Arial"/>
          <w:b/>
        </w:rPr>
        <w:lastRenderedPageBreak/>
        <w:t>26. Which country were you born in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"/>
        <w:gridCol w:w="9014"/>
      </w:tblGrid>
      <w:tr w:rsidR="00BA27BC" w:rsidRPr="00897C5B" w:rsidTr="00115C67">
        <w:trPr>
          <w:trHeight w:val="340"/>
        </w:trPr>
        <w:tc>
          <w:tcPr>
            <w:tcW w:w="534" w:type="dxa"/>
          </w:tcPr>
          <w:p w:rsidR="00BA27BC" w:rsidRPr="00897C5B" w:rsidRDefault="00115C67" w:rsidP="00115C67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</w:t>
            </w:r>
            <w:r w:rsidR="00BA27BC"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9014" w:type="dxa"/>
          </w:tcPr>
          <w:p w:rsidR="00BA27BC" w:rsidRPr="00897C5B" w:rsidRDefault="00801ECC" w:rsidP="00B939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K - </w:t>
            </w:r>
            <w:r w:rsidR="00BA27BC" w:rsidRPr="00897C5B">
              <w:rPr>
                <w:rFonts w:ascii="Arial" w:hAnsi="Arial" w:cs="Arial"/>
              </w:rPr>
              <w:t>England, Wales</w:t>
            </w:r>
            <w:r>
              <w:rPr>
                <w:rFonts w:ascii="Arial" w:hAnsi="Arial" w:cs="Arial"/>
              </w:rPr>
              <w:t>, Scotland</w:t>
            </w:r>
            <w:r w:rsidR="00BA27BC" w:rsidRPr="00897C5B">
              <w:rPr>
                <w:rFonts w:ascii="Arial" w:hAnsi="Arial" w:cs="Arial"/>
              </w:rPr>
              <w:t xml:space="preserve"> or Northern Ireland </w:t>
            </w:r>
          </w:p>
        </w:tc>
      </w:tr>
      <w:tr w:rsidR="00BA27BC" w:rsidRPr="00897C5B" w:rsidTr="00115C67">
        <w:trPr>
          <w:trHeight w:val="340"/>
        </w:trPr>
        <w:tc>
          <w:tcPr>
            <w:tcW w:w="534" w:type="dxa"/>
          </w:tcPr>
          <w:p w:rsidR="00BA27BC" w:rsidRPr="00897C5B" w:rsidRDefault="00115C67" w:rsidP="00115C67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</w:t>
            </w:r>
            <w:r w:rsidR="00BA27BC"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9014" w:type="dxa"/>
          </w:tcPr>
          <w:p w:rsidR="0073522A" w:rsidRPr="00897C5B" w:rsidRDefault="00BA27BC" w:rsidP="00B939EC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>Other country, please specify_______________________</w:t>
            </w:r>
          </w:p>
        </w:tc>
      </w:tr>
      <w:tr w:rsidR="00BA27BC" w:rsidRPr="00897C5B" w:rsidTr="00115C67">
        <w:trPr>
          <w:trHeight w:val="340"/>
        </w:trPr>
        <w:tc>
          <w:tcPr>
            <w:tcW w:w="534" w:type="dxa"/>
          </w:tcPr>
          <w:p w:rsidR="00BA27BC" w:rsidRPr="00897C5B" w:rsidRDefault="00BA27BC" w:rsidP="00B939EC">
            <w:pPr>
              <w:rPr>
                <w:rFonts w:ascii="Arial" w:hAnsi="Arial" w:cs="Arial"/>
              </w:rPr>
            </w:pPr>
          </w:p>
        </w:tc>
        <w:tc>
          <w:tcPr>
            <w:tcW w:w="9014" w:type="dxa"/>
          </w:tcPr>
          <w:p w:rsidR="00BA27BC" w:rsidRPr="00897C5B" w:rsidRDefault="00BA27BC" w:rsidP="00B939EC">
            <w:pPr>
              <w:rPr>
                <w:rFonts w:ascii="Arial" w:hAnsi="Arial" w:cs="Arial"/>
              </w:rPr>
            </w:pPr>
            <w:r w:rsidRPr="00897C5B">
              <w:rPr>
                <w:rFonts w:ascii="Arial" w:hAnsi="Arial" w:cs="Arial"/>
              </w:rPr>
              <w:t xml:space="preserve">When did </w:t>
            </w:r>
            <w:r w:rsidR="00C86EE2" w:rsidRPr="00897C5B">
              <w:rPr>
                <w:rFonts w:ascii="Arial" w:hAnsi="Arial" w:cs="Arial"/>
              </w:rPr>
              <w:t>you first start living in the UK</w:t>
            </w:r>
            <w:r w:rsidR="00F37D36" w:rsidRPr="00897C5B">
              <w:rPr>
                <w:rFonts w:ascii="Arial" w:hAnsi="Arial" w:cs="Arial"/>
              </w:rPr>
              <w:t>? _</w:t>
            </w:r>
            <w:r w:rsidR="00535C7A" w:rsidRPr="00897C5B">
              <w:rPr>
                <w:rFonts w:ascii="Arial" w:hAnsi="Arial" w:cs="Arial"/>
              </w:rPr>
              <w:t>_____________</w:t>
            </w:r>
          </w:p>
        </w:tc>
      </w:tr>
    </w:tbl>
    <w:p w:rsidR="0039412A" w:rsidRDefault="0039412A" w:rsidP="00B939EC">
      <w:pPr>
        <w:rPr>
          <w:rFonts w:ascii="Arial" w:hAnsi="Arial" w:cs="Arial"/>
          <w:b/>
        </w:rPr>
      </w:pPr>
    </w:p>
    <w:p w:rsidR="00BA27BC" w:rsidRPr="00897C5B" w:rsidRDefault="00167C19" w:rsidP="00B939EC">
      <w:pPr>
        <w:rPr>
          <w:rFonts w:ascii="Arial" w:hAnsi="Arial" w:cs="Arial"/>
          <w:b/>
        </w:rPr>
      </w:pPr>
      <w:r w:rsidRPr="00897C5B">
        <w:rPr>
          <w:rFonts w:ascii="Arial" w:hAnsi="Arial" w:cs="Arial"/>
          <w:b/>
        </w:rPr>
        <w:t>27. What is your ethnic group</w:t>
      </w:r>
      <w:r w:rsidR="0073522A" w:rsidRPr="00897C5B">
        <w:rPr>
          <w:rFonts w:ascii="Arial" w:hAnsi="Arial" w:cs="Arial"/>
          <w:b/>
        </w:rPr>
        <w:t>?</w:t>
      </w:r>
    </w:p>
    <w:tbl>
      <w:tblPr>
        <w:tblStyle w:val="TableGrid"/>
        <w:tblW w:w="106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4677"/>
        <w:gridCol w:w="567"/>
        <w:gridCol w:w="4962"/>
      </w:tblGrid>
      <w:tr w:rsidR="00F37D36" w:rsidRPr="00897C5B" w:rsidTr="00F37D36">
        <w:tc>
          <w:tcPr>
            <w:tcW w:w="421" w:type="dxa"/>
          </w:tcPr>
          <w:p w:rsidR="00F37D36" w:rsidRPr="00897C5B" w:rsidRDefault="00F37D36" w:rsidP="00B939EC">
            <w:pPr>
              <w:rPr>
                <w:rFonts w:ascii="Arial" w:hAnsi="Arial" w:cs="Arial"/>
                <w:b/>
              </w:rPr>
            </w:pPr>
          </w:p>
        </w:tc>
        <w:tc>
          <w:tcPr>
            <w:tcW w:w="4677" w:type="dxa"/>
          </w:tcPr>
          <w:p w:rsidR="00F37D36" w:rsidRPr="00897C5B" w:rsidRDefault="00F37D36" w:rsidP="00B939EC">
            <w:pPr>
              <w:rPr>
                <w:rFonts w:ascii="Arial" w:hAnsi="Arial" w:cs="Arial"/>
                <w:b/>
              </w:rPr>
            </w:pPr>
            <w:r w:rsidRPr="00897C5B">
              <w:rPr>
                <w:rFonts w:ascii="Arial" w:eastAsia="MS ????" w:hAnsi="Arial" w:cs="Arial"/>
                <w:b/>
              </w:rPr>
              <w:t>A White</w:t>
            </w:r>
          </w:p>
        </w:tc>
        <w:tc>
          <w:tcPr>
            <w:tcW w:w="567" w:type="dxa"/>
          </w:tcPr>
          <w:p w:rsidR="00F37D36" w:rsidRPr="00897C5B" w:rsidRDefault="00F37D36" w:rsidP="00B939EC">
            <w:pPr>
              <w:rPr>
                <w:rFonts w:ascii="Arial" w:hAnsi="Arial" w:cs="Arial"/>
                <w:b/>
              </w:rPr>
            </w:pPr>
          </w:p>
        </w:tc>
        <w:tc>
          <w:tcPr>
            <w:tcW w:w="4962" w:type="dxa"/>
          </w:tcPr>
          <w:p w:rsidR="00F37D36" w:rsidRPr="00897C5B" w:rsidRDefault="00F37D36" w:rsidP="00B939EC">
            <w:pPr>
              <w:rPr>
                <w:rFonts w:ascii="Arial" w:hAnsi="Arial" w:cs="Arial"/>
                <w:b/>
              </w:rPr>
            </w:pPr>
            <w:r w:rsidRPr="00897C5B">
              <w:rPr>
                <w:rFonts w:ascii="Arial" w:eastAsia="MS ????" w:hAnsi="Arial" w:cs="Arial"/>
                <w:b/>
              </w:rPr>
              <w:t>C Asian/ Asian British</w:t>
            </w:r>
          </w:p>
        </w:tc>
      </w:tr>
      <w:tr w:rsidR="00F37D36" w:rsidRPr="00897C5B" w:rsidTr="00F37D36">
        <w:tc>
          <w:tcPr>
            <w:tcW w:w="421" w:type="dxa"/>
          </w:tcPr>
          <w:p w:rsidR="00F37D36" w:rsidRPr="00897C5B" w:rsidRDefault="00F37D36" w:rsidP="00F37D36">
            <w:pPr>
              <w:rPr>
                <w:rFonts w:ascii="Arial" w:hAnsi="Arial" w:cs="Arial"/>
                <w:b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4677" w:type="dxa"/>
          </w:tcPr>
          <w:p w:rsidR="00F37D36" w:rsidRPr="00897C5B" w:rsidRDefault="00F37D36" w:rsidP="00F37D36">
            <w:pPr>
              <w:rPr>
                <w:rFonts w:ascii="Arial" w:hAnsi="Arial" w:cs="Arial"/>
                <w:b/>
              </w:rPr>
            </w:pPr>
            <w:r w:rsidRPr="00897C5B">
              <w:rPr>
                <w:rFonts w:ascii="Arial" w:eastAsia="MS ????" w:hAnsi="Arial" w:cs="Arial"/>
              </w:rPr>
              <w:t>English/Welsh/Scottish/Northern Irish/British</w:t>
            </w:r>
          </w:p>
        </w:tc>
        <w:tc>
          <w:tcPr>
            <w:tcW w:w="567" w:type="dxa"/>
          </w:tcPr>
          <w:p w:rsidR="00F37D36" w:rsidRPr="00897C5B" w:rsidRDefault="00F37D36" w:rsidP="00F37D36">
            <w:pPr>
              <w:rPr>
                <w:rFonts w:ascii="Arial" w:hAnsi="Arial" w:cs="Arial"/>
                <w:b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4962" w:type="dxa"/>
          </w:tcPr>
          <w:p w:rsidR="00F37D36" w:rsidRPr="00897C5B" w:rsidRDefault="00F37D36" w:rsidP="00F37D36">
            <w:pPr>
              <w:rPr>
                <w:rFonts w:ascii="Arial" w:hAnsi="Arial" w:cs="Arial"/>
                <w:b/>
              </w:rPr>
            </w:pPr>
            <w:r w:rsidRPr="00897C5B">
              <w:rPr>
                <w:rFonts w:ascii="Arial" w:eastAsia="MS ????" w:hAnsi="Arial" w:cs="Arial"/>
              </w:rPr>
              <w:t xml:space="preserve">Indian </w:t>
            </w:r>
          </w:p>
        </w:tc>
      </w:tr>
      <w:tr w:rsidR="00F37D36" w:rsidRPr="00897C5B" w:rsidTr="00F37D36">
        <w:tc>
          <w:tcPr>
            <w:tcW w:w="421" w:type="dxa"/>
          </w:tcPr>
          <w:p w:rsidR="00F37D36" w:rsidRPr="00897C5B" w:rsidRDefault="00F37D36" w:rsidP="00F37D36">
            <w:pPr>
              <w:rPr>
                <w:rFonts w:ascii="Arial" w:hAnsi="Arial" w:cs="Arial"/>
                <w:b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4677" w:type="dxa"/>
          </w:tcPr>
          <w:p w:rsidR="00F37D36" w:rsidRPr="00897C5B" w:rsidRDefault="00F37D36" w:rsidP="00F37D36">
            <w:pPr>
              <w:rPr>
                <w:rFonts w:ascii="Arial" w:hAnsi="Arial" w:cs="Arial"/>
                <w:b/>
              </w:rPr>
            </w:pPr>
            <w:r w:rsidRPr="00897C5B">
              <w:rPr>
                <w:rFonts w:ascii="Arial" w:eastAsia="MS ????" w:hAnsi="Arial" w:cs="Arial"/>
              </w:rPr>
              <w:t>Irish</w:t>
            </w:r>
          </w:p>
        </w:tc>
        <w:tc>
          <w:tcPr>
            <w:tcW w:w="567" w:type="dxa"/>
          </w:tcPr>
          <w:p w:rsidR="00F37D36" w:rsidRPr="00897C5B" w:rsidRDefault="00F37D36" w:rsidP="00F37D36">
            <w:pPr>
              <w:rPr>
                <w:rFonts w:ascii="Arial" w:hAnsi="Arial" w:cs="Arial"/>
                <w:b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4962" w:type="dxa"/>
          </w:tcPr>
          <w:p w:rsidR="00F37D36" w:rsidRPr="00897C5B" w:rsidRDefault="00F37D36" w:rsidP="00F37D36">
            <w:pPr>
              <w:rPr>
                <w:rFonts w:ascii="Arial" w:hAnsi="Arial" w:cs="Arial"/>
                <w:b/>
              </w:rPr>
            </w:pPr>
            <w:r w:rsidRPr="00897C5B">
              <w:rPr>
                <w:rFonts w:ascii="Arial" w:eastAsia="MS ????" w:hAnsi="Arial" w:cs="Arial"/>
              </w:rPr>
              <w:t>Pakistani</w:t>
            </w:r>
          </w:p>
        </w:tc>
      </w:tr>
      <w:tr w:rsidR="00F37D36" w:rsidRPr="00897C5B" w:rsidTr="00F37D36">
        <w:tc>
          <w:tcPr>
            <w:tcW w:w="421" w:type="dxa"/>
          </w:tcPr>
          <w:p w:rsidR="00F37D36" w:rsidRPr="00897C5B" w:rsidRDefault="00F37D36" w:rsidP="00F37D36">
            <w:pPr>
              <w:rPr>
                <w:rFonts w:ascii="Arial" w:hAnsi="Arial" w:cs="Arial"/>
                <w:b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4677" w:type="dxa"/>
          </w:tcPr>
          <w:p w:rsidR="00F37D36" w:rsidRPr="00897C5B" w:rsidRDefault="00F37D36" w:rsidP="00F37D36">
            <w:pPr>
              <w:rPr>
                <w:rFonts w:ascii="Arial" w:hAnsi="Arial" w:cs="Arial"/>
                <w:b/>
              </w:rPr>
            </w:pPr>
            <w:r w:rsidRPr="00897C5B">
              <w:rPr>
                <w:rFonts w:ascii="Arial" w:eastAsia="MS ????" w:hAnsi="Arial" w:cs="Arial"/>
              </w:rPr>
              <w:t>Gypsy or Irish Traveller</w:t>
            </w:r>
          </w:p>
        </w:tc>
        <w:tc>
          <w:tcPr>
            <w:tcW w:w="567" w:type="dxa"/>
          </w:tcPr>
          <w:p w:rsidR="00F37D36" w:rsidRPr="00897C5B" w:rsidRDefault="00F37D36" w:rsidP="00F37D36">
            <w:pPr>
              <w:rPr>
                <w:rFonts w:ascii="Arial" w:hAnsi="Arial" w:cs="Arial"/>
                <w:b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4962" w:type="dxa"/>
          </w:tcPr>
          <w:p w:rsidR="00F37D36" w:rsidRPr="00897C5B" w:rsidRDefault="00F37D36" w:rsidP="00F37D36">
            <w:pPr>
              <w:rPr>
                <w:rFonts w:ascii="Arial" w:hAnsi="Arial" w:cs="Arial"/>
                <w:b/>
              </w:rPr>
            </w:pPr>
            <w:r w:rsidRPr="00897C5B">
              <w:rPr>
                <w:rFonts w:ascii="Arial" w:eastAsia="MS ????" w:hAnsi="Arial" w:cs="Arial"/>
              </w:rPr>
              <w:t xml:space="preserve">Bangladeshi </w:t>
            </w:r>
          </w:p>
        </w:tc>
      </w:tr>
      <w:tr w:rsidR="00F37D36" w:rsidRPr="00897C5B" w:rsidTr="00F37D36">
        <w:tc>
          <w:tcPr>
            <w:tcW w:w="421" w:type="dxa"/>
          </w:tcPr>
          <w:p w:rsidR="00F37D36" w:rsidRPr="00897C5B" w:rsidRDefault="00F37D36" w:rsidP="00F37D36">
            <w:pPr>
              <w:rPr>
                <w:rFonts w:ascii="Arial" w:hAnsi="Arial" w:cs="Arial"/>
                <w:b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4677" w:type="dxa"/>
          </w:tcPr>
          <w:p w:rsidR="00F37D36" w:rsidRPr="00897C5B" w:rsidRDefault="00F37D36" w:rsidP="00F37D36">
            <w:pPr>
              <w:rPr>
                <w:rFonts w:ascii="Arial" w:hAnsi="Arial" w:cs="Arial"/>
                <w:b/>
              </w:rPr>
            </w:pPr>
            <w:r w:rsidRPr="00897C5B">
              <w:rPr>
                <w:rFonts w:ascii="Arial" w:eastAsia="MS ????" w:hAnsi="Arial" w:cs="Arial"/>
              </w:rPr>
              <w:t>Any other white background</w:t>
            </w:r>
          </w:p>
        </w:tc>
        <w:tc>
          <w:tcPr>
            <w:tcW w:w="567" w:type="dxa"/>
          </w:tcPr>
          <w:p w:rsidR="00F37D36" w:rsidRPr="00897C5B" w:rsidRDefault="00F37D36" w:rsidP="00F37D36">
            <w:pPr>
              <w:rPr>
                <w:rFonts w:ascii="Arial" w:hAnsi="Arial" w:cs="Arial"/>
                <w:b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4962" w:type="dxa"/>
          </w:tcPr>
          <w:p w:rsidR="00F37D36" w:rsidRPr="00897C5B" w:rsidRDefault="00F37D36" w:rsidP="00F37D36">
            <w:pPr>
              <w:tabs>
                <w:tab w:val="left" w:pos="426"/>
                <w:tab w:val="left" w:pos="9781"/>
              </w:tabs>
              <w:ind w:right="23"/>
              <w:rPr>
                <w:rFonts w:ascii="Arial" w:eastAsia="MS ????" w:hAnsi="Arial" w:cs="Arial"/>
              </w:rPr>
            </w:pPr>
            <w:r w:rsidRPr="00897C5B">
              <w:rPr>
                <w:rFonts w:ascii="Arial" w:eastAsia="MS ????" w:hAnsi="Arial" w:cs="Arial"/>
              </w:rPr>
              <w:t xml:space="preserve">Chinese </w:t>
            </w:r>
          </w:p>
        </w:tc>
      </w:tr>
      <w:tr w:rsidR="00F37D36" w:rsidRPr="00897C5B" w:rsidTr="00F37D36">
        <w:tc>
          <w:tcPr>
            <w:tcW w:w="421" w:type="dxa"/>
          </w:tcPr>
          <w:p w:rsidR="00F37D36" w:rsidRPr="00897C5B" w:rsidRDefault="00F37D36" w:rsidP="00F37D36">
            <w:pPr>
              <w:rPr>
                <w:rFonts w:ascii="Arial" w:hAnsi="Arial" w:cs="Arial"/>
                <w:b/>
              </w:rPr>
            </w:pPr>
          </w:p>
        </w:tc>
        <w:tc>
          <w:tcPr>
            <w:tcW w:w="4677" w:type="dxa"/>
          </w:tcPr>
          <w:p w:rsidR="00F37D36" w:rsidRPr="00897C5B" w:rsidRDefault="00F37D36" w:rsidP="00F37D36">
            <w:pPr>
              <w:rPr>
                <w:rFonts w:ascii="Arial" w:hAnsi="Arial" w:cs="Arial"/>
                <w:b/>
              </w:rPr>
            </w:pPr>
            <w:r w:rsidRPr="00897C5B">
              <w:rPr>
                <w:rFonts w:ascii="Arial" w:eastAsia="MS ????" w:hAnsi="Arial" w:cs="Arial"/>
                <w:b/>
              </w:rPr>
              <w:t>B Mixed/ Multiple ethnic groups</w:t>
            </w:r>
          </w:p>
        </w:tc>
        <w:tc>
          <w:tcPr>
            <w:tcW w:w="567" w:type="dxa"/>
          </w:tcPr>
          <w:p w:rsidR="00F37D36" w:rsidRPr="00897C5B" w:rsidRDefault="00F37D36" w:rsidP="00F37D36">
            <w:pPr>
              <w:rPr>
                <w:rFonts w:ascii="Arial" w:hAnsi="Arial" w:cs="Arial"/>
                <w:b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4962" w:type="dxa"/>
          </w:tcPr>
          <w:p w:rsidR="00F37D36" w:rsidRPr="00897C5B" w:rsidRDefault="00F37D36" w:rsidP="00F37D36">
            <w:pPr>
              <w:rPr>
                <w:rFonts w:ascii="Arial" w:hAnsi="Arial" w:cs="Arial"/>
                <w:b/>
              </w:rPr>
            </w:pPr>
            <w:r w:rsidRPr="00897C5B">
              <w:rPr>
                <w:rFonts w:ascii="Arial" w:hAnsi="Arial" w:cs="Arial"/>
              </w:rPr>
              <w:t>Any other Asian background</w:t>
            </w:r>
          </w:p>
        </w:tc>
      </w:tr>
      <w:tr w:rsidR="00F37D36" w:rsidRPr="00897C5B" w:rsidTr="00F37D36">
        <w:tc>
          <w:tcPr>
            <w:tcW w:w="421" w:type="dxa"/>
          </w:tcPr>
          <w:p w:rsidR="00F37D36" w:rsidRPr="00897C5B" w:rsidRDefault="00F37D36" w:rsidP="00F37D36">
            <w:pPr>
              <w:rPr>
                <w:rFonts w:ascii="Arial" w:hAnsi="Arial" w:cs="Arial"/>
                <w:b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4677" w:type="dxa"/>
          </w:tcPr>
          <w:p w:rsidR="00F37D36" w:rsidRPr="00897C5B" w:rsidRDefault="00F37D36" w:rsidP="00F37D36">
            <w:pPr>
              <w:rPr>
                <w:rFonts w:ascii="Arial" w:eastAsia="MS ????" w:hAnsi="Arial" w:cs="Arial"/>
                <w:b/>
              </w:rPr>
            </w:pPr>
            <w:r w:rsidRPr="00897C5B">
              <w:rPr>
                <w:rFonts w:ascii="Arial" w:eastAsia="MS ????" w:hAnsi="Arial" w:cs="Arial"/>
              </w:rPr>
              <w:t>White and Black Caribbean</w:t>
            </w:r>
          </w:p>
        </w:tc>
        <w:tc>
          <w:tcPr>
            <w:tcW w:w="567" w:type="dxa"/>
          </w:tcPr>
          <w:p w:rsidR="00F37D36" w:rsidRPr="00897C5B" w:rsidRDefault="00F37D36" w:rsidP="00F37D36">
            <w:pPr>
              <w:rPr>
                <w:rFonts w:ascii="Arial" w:hAnsi="Arial" w:cs="Arial"/>
                <w:b/>
              </w:rPr>
            </w:pPr>
          </w:p>
        </w:tc>
        <w:tc>
          <w:tcPr>
            <w:tcW w:w="4962" w:type="dxa"/>
          </w:tcPr>
          <w:p w:rsidR="00F37D36" w:rsidRPr="00897C5B" w:rsidRDefault="00F37D36" w:rsidP="00F37D36">
            <w:pPr>
              <w:rPr>
                <w:rFonts w:ascii="Arial" w:hAnsi="Arial" w:cs="Arial"/>
                <w:b/>
              </w:rPr>
            </w:pPr>
            <w:r w:rsidRPr="00897C5B">
              <w:rPr>
                <w:rFonts w:ascii="Arial" w:eastAsia="MS ????" w:hAnsi="Arial" w:cs="Arial"/>
                <w:b/>
              </w:rPr>
              <w:t>D Black/ African/ Caribbean background</w:t>
            </w:r>
          </w:p>
        </w:tc>
      </w:tr>
      <w:tr w:rsidR="00F37D36" w:rsidRPr="00897C5B" w:rsidTr="00F37D36">
        <w:tc>
          <w:tcPr>
            <w:tcW w:w="421" w:type="dxa"/>
          </w:tcPr>
          <w:p w:rsidR="00F37D36" w:rsidRPr="00897C5B" w:rsidRDefault="00F37D36" w:rsidP="00F37D36">
            <w:pPr>
              <w:rPr>
                <w:rFonts w:ascii="Arial" w:hAnsi="Arial" w:cs="Arial"/>
                <w:b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4677" w:type="dxa"/>
          </w:tcPr>
          <w:p w:rsidR="00F37D36" w:rsidRPr="00897C5B" w:rsidRDefault="00F37D36" w:rsidP="00F37D36">
            <w:pPr>
              <w:rPr>
                <w:rFonts w:ascii="Arial" w:eastAsia="MS ????" w:hAnsi="Arial" w:cs="Arial"/>
                <w:b/>
              </w:rPr>
            </w:pPr>
            <w:r w:rsidRPr="00897C5B">
              <w:rPr>
                <w:rFonts w:ascii="Arial" w:eastAsia="MS ????" w:hAnsi="Arial" w:cs="Arial"/>
              </w:rPr>
              <w:t>White and Black African</w:t>
            </w:r>
          </w:p>
        </w:tc>
        <w:tc>
          <w:tcPr>
            <w:tcW w:w="567" w:type="dxa"/>
          </w:tcPr>
          <w:p w:rsidR="00F37D36" w:rsidRPr="00897C5B" w:rsidRDefault="00F37D36" w:rsidP="00F37D36">
            <w:pPr>
              <w:rPr>
                <w:rFonts w:ascii="Arial" w:hAnsi="Arial" w:cs="Arial"/>
                <w:b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4962" w:type="dxa"/>
          </w:tcPr>
          <w:p w:rsidR="00F37D36" w:rsidRPr="00897C5B" w:rsidRDefault="00F37D36" w:rsidP="00F37D36">
            <w:pPr>
              <w:rPr>
                <w:rFonts w:ascii="Arial" w:hAnsi="Arial" w:cs="Arial"/>
                <w:b/>
              </w:rPr>
            </w:pPr>
            <w:r w:rsidRPr="00897C5B">
              <w:rPr>
                <w:rFonts w:ascii="Arial" w:eastAsia="MS ????" w:hAnsi="Arial" w:cs="Arial"/>
              </w:rPr>
              <w:t>African</w:t>
            </w:r>
          </w:p>
        </w:tc>
      </w:tr>
      <w:tr w:rsidR="00F37D36" w:rsidRPr="00897C5B" w:rsidTr="00F37D36">
        <w:tc>
          <w:tcPr>
            <w:tcW w:w="421" w:type="dxa"/>
          </w:tcPr>
          <w:p w:rsidR="00F37D36" w:rsidRPr="00897C5B" w:rsidRDefault="00F37D36" w:rsidP="00F37D36">
            <w:pPr>
              <w:rPr>
                <w:rFonts w:ascii="Arial" w:hAnsi="Arial" w:cs="Arial"/>
                <w:b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4677" w:type="dxa"/>
          </w:tcPr>
          <w:p w:rsidR="00F37D36" w:rsidRPr="00897C5B" w:rsidRDefault="00F37D36" w:rsidP="00F37D36">
            <w:pPr>
              <w:rPr>
                <w:rFonts w:ascii="Arial" w:eastAsia="MS ????" w:hAnsi="Arial" w:cs="Arial"/>
                <w:b/>
              </w:rPr>
            </w:pPr>
            <w:r w:rsidRPr="00897C5B">
              <w:rPr>
                <w:rFonts w:ascii="Arial" w:eastAsia="MS ????" w:hAnsi="Arial" w:cs="Arial"/>
              </w:rPr>
              <w:t>White and Asian</w:t>
            </w:r>
          </w:p>
        </w:tc>
        <w:tc>
          <w:tcPr>
            <w:tcW w:w="567" w:type="dxa"/>
          </w:tcPr>
          <w:p w:rsidR="00F37D36" w:rsidRPr="00897C5B" w:rsidRDefault="00F37D36" w:rsidP="00F37D36">
            <w:pPr>
              <w:rPr>
                <w:rFonts w:ascii="Arial" w:hAnsi="Arial" w:cs="Arial"/>
                <w:b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4962" w:type="dxa"/>
          </w:tcPr>
          <w:p w:rsidR="00F37D36" w:rsidRPr="00897C5B" w:rsidRDefault="00F37D36" w:rsidP="00F37D36">
            <w:pPr>
              <w:rPr>
                <w:rFonts w:ascii="Arial" w:hAnsi="Arial" w:cs="Arial"/>
                <w:b/>
              </w:rPr>
            </w:pPr>
            <w:r w:rsidRPr="00897C5B">
              <w:rPr>
                <w:rFonts w:ascii="Arial" w:eastAsia="MS ????" w:hAnsi="Arial" w:cs="Arial"/>
              </w:rPr>
              <w:t>Caribbean</w:t>
            </w:r>
          </w:p>
        </w:tc>
      </w:tr>
      <w:tr w:rsidR="00F37D36" w:rsidRPr="00897C5B" w:rsidTr="00F37D36">
        <w:tc>
          <w:tcPr>
            <w:tcW w:w="421" w:type="dxa"/>
          </w:tcPr>
          <w:p w:rsidR="00F37D36" w:rsidRPr="00897C5B" w:rsidRDefault="00F37D36" w:rsidP="00F37D36">
            <w:pPr>
              <w:rPr>
                <w:rFonts w:ascii="Arial" w:hAnsi="Arial" w:cs="Arial"/>
                <w:b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4677" w:type="dxa"/>
          </w:tcPr>
          <w:p w:rsidR="00F37D36" w:rsidRPr="00897C5B" w:rsidRDefault="00F37D36" w:rsidP="00F37D36">
            <w:pPr>
              <w:rPr>
                <w:rFonts w:ascii="Arial" w:eastAsia="MS ????" w:hAnsi="Arial" w:cs="Arial"/>
                <w:b/>
              </w:rPr>
            </w:pPr>
            <w:r w:rsidRPr="00897C5B">
              <w:rPr>
                <w:rFonts w:ascii="Arial" w:eastAsia="MS ????" w:hAnsi="Arial" w:cs="Arial"/>
              </w:rPr>
              <w:t>Any other mixed / multiple ethnic background</w:t>
            </w:r>
          </w:p>
        </w:tc>
        <w:tc>
          <w:tcPr>
            <w:tcW w:w="567" w:type="dxa"/>
          </w:tcPr>
          <w:p w:rsidR="00F37D36" w:rsidRPr="00897C5B" w:rsidRDefault="00F37D36" w:rsidP="00F37D36">
            <w:pPr>
              <w:rPr>
                <w:rFonts w:ascii="Arial" w:hAnsi="Arial" w:cs="Arial"/>
                <w:b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4962" w:type="dxa"/>
          </w:tcPr>
          <w:p w:rsidR="00F37D36" w:rsidRPr="00897C5B" w:rsidRDefault="00F37D36" w:rsidP="00F37D36">
            <w:pPr>
              <w:rPr>
                <w:rFonts w:ascii="Arial" w:hAnsi="Arial" w:cs="Arial"/>
                <w:b/>
              </w:rPr>
            </w:pPr>
            <w:r w:rsidRPr="00897C5B">
              <w:rPr>
                <w:rFonts w:ascii="Arial" w:eastAsia="MS ????" w:hAnsi="Arial" w:cs="Arial"/>
              </w:rPr>
              <w:t>Any other Black/African/Caribbean background</w:t>
            </w:r>
          </w:p>
        </w:tc>
      </w:tr>
      <w:tr w:rsidR="00F37D36" w:rsidRPr="00897C5B" w:rsidTr="00F37D36">
        <w:tc>
          <w:tcPr>
            <w:tcW w:w="421" w:type="dxa"/>
          </w:tcPr>
          <w:p w:rsidR="00F37D36" w:rsidRPr="00897C5B" w:rsidRDefault="00F37D36" w:rsidP="00F37D36">
            <w:pPr>
              <w:rPr>
                <w:rFonts w:ascii="Arial" w:hAnsi="Arial" w:cs="Arial"/>
                <w:b/>
              </w:rPr>
            </w:pPr>
          </w:p>
        </w:tc>
        <w:tc>
          <w:tcPr>
            <w:tcW w:w="4677" w:type="dxa"/>
          </w:tcPr>
          <w:p w:rsidR="00F37D36" w:rsidRPr="00897C5B" w:rsidRDefault="00F37D36" w:rsidP="00F37D36">
            <w:pPr>
              <w:rPr>
                <w:rFonts w:ascii="Arial" w:eastAsia="MS ????" w:hAnsi="Arial" w:cs="Arial"/>
                <w:b/>
              </w:rPr>
            </w:pPr>
          </w:p>
        </w:tc>
        <w:tc>
          <w:tcPr>
            <w:tcW w:w="567" w:type="dxa"/>
          </w:tcPr>
          <w:p w:rsidR="00F37D36" w:rsidRPr="00897C5B" w:rsidRDefault="00F37D36" w:rsidP="00F37D36">
            <w:pPr>
              <w:rPr>
                <w:rFonts w:ascii="Arial" w:hAnsi="Arial" w:cs="Arial"/>
                <w:b/>
              </w:rPr>
            </w:pPr>
          </w:p>
        </w:tc>
        <w:tc>
          <w:tcPr>
            <w:tcW w:w="4962" w:type="dxa"/>
          </w:tcPr>
          <w:p w:rsidR="00F37D36" w:rsidRPr="00897C5B" w:rsidRDefault="00F37D36" w:rsidP="00F37D36">
            <w:pPr>
              <w:rPr>
                <w:rFonts w:ascii="Arial" w:hAnsi="Arial" w:cs="Arial"/>
                <w:b/>
              </w:rPr>
            </w:pPr>
            <w:r w:rsidRPr="00897C5B">
              <w:rPr>
                <w:rFonts w:ascii="Arial" w:eastAsia="MS ????" w:hAnsi="Arial" w:cs="Arial"/>
                <w:b/>
              </w:rPr>
              <w:t>E Other ethnic group</w:t>
            </w:r>
          </w:p>
        </w:tc>
      </w:tr>
      <w:tr w:rsidR="00F37D36" w:rsidRPr="00897C5B" w:rsidTr="00F37D36">
        <w:tc>
          <w:tcPr>
            <w:tcW w:w="421" w:type="dxa"/>
          </w:tcPr>
          <w:p w:rsidR="00F37D36" w:rsidRPr="00897C5B" w:rsidRDefault="00F37D36" w:rsidP="00F37D36">
            <w:pPr>
              <w:rPr>
                <w:rFonts w:ascii="Arial" w:hAnsi="Arial" w:cs="Arial"/>
                <w:b/>
              </w:rPr>
            </w:pPr>
          </w:p>
        </w:tc>
        <w:tc>
          <w:tcPr>
            <w:tcW w:w="4677" w:type="dxa"/>
          </w:tcPr>
          <w:p w:rsidR="00F37D36" w:rsidRPr="00897C5B" w:rsidRDefault="00F37D36" w:rsidP="00F37D36">
            <w:pPr>
              <w:rPr>
                <w:rFonts w:ascii="Arial" w:eastAsia="MS ????" w:hAnsi="Arial" w:cs="Arial"/>
                <w:b/>
              </w:rPr>
            </w:pPr>
          </w:p>
        </w:tc>
        <w:tc>
          <w:tcPr>
            <w:tcW w:w="567" w:type="dxa"/>
          </w:tcPr>
          <w:p w:rsidR="00F37D36" w:rsidRPr="00897C5B" w:rsidRDefault="00F37D36" w:rsidP="00F37D36">
            <w:pPr>
              <w:rPr>
                <w:rFonts w:ascii="Arial" w:hAnsi="Arial" w:cs="Arial"/>
                <w:b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4962" w:type="dxa"/>
          </w:tcPr>
          <w:p w:rsidR="00F37D36" w:rsidRPr="00897C5B" w:rsidRDefault="00F37D36" w:rsidP="00F37D36">
            <w:pPr>
              <w:rPr>
                <w:rFonts w:ascii="Arial" w:hAnsi="Arial" w:cs="Arial"/>
                <w:b/>
              </w:rPr>
            </w:pPr>
            <w:r w:rsidRPr="00897C5B">
              <w:rPr>
                <w:rFonts w:ascii="Arial" w:eastAsia="MS ????" w:hAnsi="Arial" w:cs="Arial"/>
              </w:rPr>
              <w:t>Arab</w:t>
            </w:r>
          </w:p>
        </w:tc>
      </w:tr>
      <w:tr w:rsidR="00F37D36" w:rsidRPr="00897C5B" w:rsidTr="00F37D36">
        <w:tc>
          <w:tcPr>
            <w:tcW w:w="421" w:type="dxa"/>
          </w:tcPr>
          <w:p w:rsidR="00F37D36" w:rsidRPr="00897C5B" w:rsidRDefault="00F37D36" w:rsidP="00F37D36">
            <w:pPr>
              <w:rPr>
                <w:rFonts w:ascii="Arial" w:hAnsi="Arial" w:cs="Arial"/>
                <w:b/>
              </w:rPr>
            </w:pPr>
          </w:p>
        </w:tc>
        <w:tc>
          <w:tcPr>
            <w:tcW w:w="4677" w:type="dxa"/>
          </w:tcPr>
          <w:p w:rsidR="00F37D36" w:rsidRPr="00897C5B" w:rsidRDefault="00F37D36" w:rsidP="00F37D36">
            <w:pPr>
              <w:rPr>
                <w:rFonts w:ascii="Arial" w:eastAsia="MS ????" w:hAnsi="Arial" w:cs="Arial"/>
                <w:b/>
              </w:rPr>
            </w:pPr>
          </w:p>
        </w:tc>
        <w:tc>
          <w:tcPr>
            <w:tcW w:w="567" w:type="dxa"/>
          </w:tcPr>
          <w:p w:rsidR="00F37D36" w:rsidRPr="00897C5B" w:rsidRDefault="00F37D36" w:rsidP="00F37D36">
            <w:pPr>
              <w:rPr>
                <w:rFonts w:ascii="Arial" w:hAnsi="Arial" w:cs="Arial"/>
                <w:b/>
              </w:rPr>
            </w:pPr>
            <w:r w:rsidRPr="00897C5B">
              <w:rPr>
                <w:rFonts w:ascii="Wingdings" w:hAnsi="Wingdings" w:cs="Wingdings"/>
                <w:sz w:val="26"/>
                <w:szCs w:val="26"/>
              </w:rPr>
              <w:t></w:t>
            </w:r>
          </w:p>
        </w:tc>
        <w:tc>
          <w:tcPr>
            <w:tcW w:w="4962" w:type="dxa"/>
          </w:tcPr>
          <w:p w:rsidR="00F37D36" w:rsidRPr="00897C5B" w:rsidRDefault="00F37D36" w:rsidP="00F37D36">
            <w:pPr>
              <w:rPr>
                <w:rFonts w:ascii="Arial" w:eastAsia="MS ????" w:hAnsi="Arial" w:cs="Arial"/>
              </w:rPr>
            </w:pPr>
            <w:r w:rsidRPr="00897C5B">
              <w:rPr>
                <w:rFonts w:ascii="Arial" w:eastAsia="MS ????" w:hAnsi="Arial" w:cs="Arial"/>
              </w:rPr>
              <w:t xml:space="preserve">Any other ethnic group </w:t>
            </w:r>
          </w:p>
          <w:p w:rsidR="00F37D36" w:rsidRPr="00897C5B" w:rsidRDefault="00F37D36" w:rsidP="00F37D36">
            <w:pPr>
              <w:rPr>
                <w:rFonts w:ascii="Arial" w:eastAsia="MS ????" w:hAnsi="Arial" w:cs="Arial"/>
              </w:rPr>
            </w:pPr>
            <w:r w:rsidRPr="00897C5B">
              <w:rPr>
                <w:rFonts w:ascii="Arial" w:eastAsia="MS ????" w:hAnsi="Arial" w:cs="Arial"/>
                <w:i/>
              </w:rPr>
              <w:t>(please specify)____________________</w:t>
            </w:r>
          </w:p>
        </w:tc>
      </w:tr>
    </w:tbl>
    <w:p w:rsidR="0039412A" w:rsidRDefault="0039412A" w:rsidP="00B939EC">
      <w:pPr>
        <w:rPr>
          <w:rFonts w:ascii="Arial" w:hAnsi="Arial" w:cs="Arial"/>
          <w:b/>
        </w:rPr>
      </w:pPr>
    </w:p>
    <w:p w:rsidR="00F37D36" w:rsidRPr="00897C5B" w:rsidRDefault="0073522A" w:rsidP="00B939EC">
      <w:pPr>
        <w:rPr>
          <w:rFonts w:ascii="Arial" w:hAnsi="Arial" w:cs="Arial"/>
          <w:b/>
        </w:rPr>
      </w:pPr>
      <w:r w:rsidRPr="00897C5B">
        <w:rPr>
          <w:rFonts w:ascii="Arial" w:hAnsi="Arial" w:cs="Arial"/>
          <w:b/>
        </w:rPr>
        <w:t>28. What is your postcode? ________________</w:t>
      </w:r>
    </w:p>
    <w:p w:rsidR="0073522A" w:rsidRPr="00897C5B" w:rsidRDefault="0073522A" w:rsidP="00B939EC">
      <w:pPr>
        <w:rPr>
          <w:rFonts w:ascii="Arial" w:hAnsi="Arial" w:cs="Arial"/>
          <w:b/>
        </w:rPr>
      </w:pPr>
      <w:r w:rsidRPr="00897C5B">
        <w:rPr>
          <w:rFonts w:ascii="Arial" w:hAnsi="Arial" w:cs="Arial"/>
          <w:b/>
        </w:rPr>
        <w:t>29. Is there anything else you would like to add?</w:t>
      </w:r>
    </w:p>
    <w:p w:rsidR="0073522A" w:rsidRPr="00897C5B" w:rsidRDefault="008C3244" w:rsidP="00B939EC">
      <w:pPr>
        <w:rPr>
          <w:rFonts w:ascii="Arial" w:hAnsi="Arial" w:cs="Arial"/>
        </w:rPr>
      </w:pPr>
      <w:r w:rsidRPr="00897C5B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B34D43D" wp14:editId="2DDB20C0">
                <wp:simplePos x="0" y="0"/>
                <wp:positionH relativeFrom="column">
                  <wp:posOffset>127635</wp:posOffset>
                </wp:positionH>
                <wp:positionV relativeFrom="paragraph">
                  <wp:posOffset>6349</wp:posOffset>
                </wp:positionV>
                <wp:extent cx="5953125" cy="1476375"/>
                <wp:effectExtent l="0" t="0" r="28575" b="28575"/>
                <wp:wrapNone/>
                <wp:docPr id="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53125" cy="1476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6600E" w:rsidRDefault="0086600E"/>
                          <w:p w:rsidR="0086600E" w:rsidRDefault="0086600E"/>
                          <w:p w:rsidR="0086600E" w:rsidRDefault="0086600E"/>
                          <w:p w:rsidR="0086600E" w:rsidRDefault="0086600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34D43D" id="Text Box 3" o:spid="_x0000_s1027" type="#_x0000_t202" style="position:absolute;margin-left:10.05pt;margin-top:.5pt;width:468.75pt;height:116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">
                <v:textbox>
                  <w:txbxContent>
                    <w:p w:rsidR="0086600E" w:rsidRDefault="0086600E"/>
                    <w:p w:rsidR="0086600E" w:rsidRDefault="0086600E"/>
                    <w:p w:rsidR="0086600E" w:rsidRDefault="0086600E"/>
                    <w:p w:rsidR="0086600E" w:rsidRDefault="0086600E"/>
                  </w:txbxContent>
                </v:textbox>
              </v:shape>
            </w:pict>
          </mc:Fallback>
        </mc:AlternateContent>
      </w:r>
    </w:p>
    <w:p w:rsidR="00242F18" w:rsidRPr="00897C5B" w:rsidRDefault="00242F18" w:rsidP="00B939EC">
      <w:pPr>
        <w:rPr>
          <w:rFonts w:ascii="Arial" w:hAnsi="Arial" w:cs="Arial"/>
        </w:rPr>
      </w:pPr>
    </w:p>
    <w:p w:rsidR="002B55FE" w:rsidRPr="00897C5B" w:rsidRDefault="002B55FE" w:rsidP="00173CF7">
      <w:pPr>
        <w:spacing w:line="240" w:lineRule="auto"/>
        <w:rPr>
          <w:rFonts w:ascii="Arial" w:hAnsi="Arial" w:cs="Arial"/>
        </w:rPr>
      </w:pPr>
    </w:p>
    <w:p w:rsidR="00897C5B" w:rsidRDefault="00897C5B" w:rsidP="00945817">
      <w:pPr>
        <w:spacing w:after="0" w:line="240" w:lineRule="auto"/>
        <w:rPr>
          <w:rFonts w:ascii="Arial" w:hAnsi="Arial" w:cs="Arial"/>
        </w:rPr>
      </w:pPr>
    </w:p>
    <w:p w:rsidR="00897C5B" w:rsidRDefault="00897C5B" w:rsidP="00945817">
      <w:pPr>
        <w:spacing w:after="0" w:line="240" w:lineRule="auto"/>
        <w:rPr>
          <w:rFonts w:ascii="Arial" w:hAnsi="Arial" w:cs="Arial"/>
        </w:rPr>
      </w:pPr>
    </w:p>
    <w:p w:rsidR="00897C5B" w:rsidRDefault="00897C5B" w:rsidP="00945817">
      <w:pPr>
        <w:spacing w:after="0" w:line="240" w:lineRule="auto"/>
        <w:rPr>
          <w:rFonts w:ascii="Arial" w:hAnsi="Arial" w:cs="Arial"/>
        </w:rPr>
      </w:pPr>
    </w:p>
    <w:p w:rsidR="00897C5B" w:rsidRDefault="00897C5B" w:rsidP="00945817">
      <w:pPr>
        <w:spacing w:after="0" w:line="240" w:lineRule="auto"/>
        <w:rPr>
          <w:rFonts w:ascii="Arial" w:hAnsi="Arial" w:cs="Arial"/>
        </w:rPr>
      </w:pPr>
    </w:p>
    <w:p w:rsidR="00897C5B" w:rsidRDefault="00897C5B" w:rsidP="00945817">
      <w:pPr>
        <w:spacing w:after="0" w:line="240" w:lineRule="auto"/>
        <w:rPr>
          <w:rFonts w:ascii="Arial" w:hAnsi="Arial" w:cs="Arial"/>
        </w:rPr>
      </w:pPr>
    </w:p>
    <w:p w:rsidR="00945817" w:rsidRPr="00897C5B" w:rsidRDefault="0073522A" w:rsidP="00945817">
      <w:pPr>
        <w:spacing w:after="0" w:line="240" w:lineRule="auto"/>
        <w:rPr>
          <w:rFonts w:ascii="Arial" w:hAnsi="Arial" w:cs="Arial"/>
        </w:rPr>
      </w:pPr>
      <w:r w:rsidRPr="00897C5B">
        <w:rPr>
          <w:rFonts w:ascii="Arial" w:hAnsi="Arial" w:cs="Arial"/>
        </w:rPr>
        <w:t>If you would like to be entered into the prize draw, please provide your email address below. Partially completed surveys will not be entered into the prize draw</w:t>
      </w:r>
      <w:r w:rsidR="0080556B" w:rsidRPr="00897C5B">
        <w:rPr>
          <w:rFonts w:ascii="Arial" w:hAnsi="Arial" w:cs="Arial"/>
        </w:rPr>
        <w:t>.</w:t>
      </w:r>
      <w:r w:rsidR="0080556B" w:rsidRPr="00897C5B">
        <w:rPr>
          <w:rFonts w:ascii="Arial" w:hAnsi="Arial" w:cs="Arial"/>
        </w:rPr>
        <w:br/>
      </w:r>
    </w:p>
    <w:p w:rsidR="00945817" w:rsidRPr="00897C5B" w:rsidRDefault="0080556B" w:rsidP="00945817">
      <w:pPr>
        <w:spacing w:after="0" w:line="240" w:lineRule="auto"/>
        <w:rPr>
          <w:rFonts w:ascii="Arial" w:hAnsi="Arial" w:cs="Arial"/>
          <w:u w:val="single"/>
        </w:rPr>
      </w:pPr>
      <w:r w:rsidRPr="00897C5B">
        <w:rPr>
          <w:rFonts w:ascii="Arial" w:hAnsi="Arial" w:cs="Arial"/>
          <w:b/>
        </w:rPr>
        <w:t>Email:</w:t>
      </w:r>
      <w:r w:rsidRPr="00897C5B">
        <w:rPr>
          <w:rFonts w:ascii="Arial" w:hAnsi="Arial" w:cs="Arial"/>
          <w:u w:val="single"/>
        </w:rPr>
        <w:t xml:space="preserve"> </w:t>
      </w:r>
      <w:r w:rsidR="00945817" w:rsidRPr="00897C5B">
        <w:rPr>
          <w:rFonts w:ascii="Arial" w:hAnsi="Arial" w:cs="Arial"/>
          <w:u w:val="single"/>
        </w:rPr>
        <w:t xml:space="preserve">__________                                                                                __________ </w:t>
      </w:r>
    </w:p>
    <w:p w:rsidR="00945817" w:rsidRPr="00897C5B" w:rsidRDefault="0080556B" w:rsidP="00945817">
      <w:pPr>
        <w:spacing w:after="0" w:line="240" w:lineRule="auto"/>
        <w:rPr>
          <w:rFonts w:ascii="Arial" w:hAnsi="Arial" w:cs="Arial"/>
        </w:rPr>
      </w:pPr>
      <w:r w:rsidRPr="00897C5B">
        <w:rPr>
          <w:rFonts w:ascii="Arial" w:hAnsi="Arial" w:cs="Arial"/>
        </w:rPr>
        <w:t xml:space="preserve">Please leave blank if you do not want to be entered into the prize draw. </w:t>
      </w:r>
      <w:r w:rsidR="00945817" w:rsidRPr="00897C5B">
        <w:rPr>
          <w:rFonts w:ascii="Arial" w:hAnsi="Arial" w:cs="Arial"/>
        </w:rPr>
        <w:t>We will not share your email address with third parties.</w:t>
      </w:r>
      <w:r w:rsidR="00173CF7" w:rsidRPr="00897C5B">
        <w:rPr>
          <w:rFonts w:ascii="Arial" w:hAnsi="Arial" w:cs="Arial"/>
        </w:rPr>
        <w:t xml:space="preserve"> </w:t>
      </w:r>
    </w:p>
    <w:p w:rsidR="00945817" w:rsidRPr="00897C5B" w:rsidRDefault="0080556B" w:rsidP="0080556B">
      <w:pPr>
        <w:tabs>
          <w:tab w:val="left" w:pos="2835"/>
        </w:tabs>
        <w:spacing w:after="0" w:line="240" w:lineRule="auto"/>
        <w:rPr>
          <w:rFonts w:ascii="Arial" w:hAnsi="Arial" w:cs="Arial"/>
        </w:rPr>
      </w:pPr>
      <w:r w:rsidRPr="00897C5B">
        <w:rPr>
          <w:rFonts w:ascii="Arial" w:hAnsi="Arial" w:cs="Arial"/>
        </w:rPr>
        <w:tab/>
      </w:r>
    </w:p>
    <w:p w:rsidR="0073522A" w:rsidRPr="00897C5B" w:rsidRDefault="0073522A" w:rsidP="00945817">
      <w:pPr>
        <w:spacing w:after="0" w:line="240" w:lineRule="auto"/>
        <w:rPr>
          <w:rFonts w:ascii="Arial" w:hAnsi="Arial" w:cs="Arial"/>
        </w:rPr>
      </w:pPr>
      <w:r w:rsidRPr="00897C5B">
        <w:rPr>
          <w:rFonts w:ascii="Arial" w:hAnsi="Arial" w:cs="Arial"/>
        </w:rPr>
        <w:t>We are currently looking for pregnant women and parents with children under 2 years of age to take part in a 30 minute focus group in the Leeds/Bradford area. Y</w:t>
      </w:r>
      <w:r w:rsidR="00173CF7" w:rsidRPr="00897C5B">
        <w:rPr>
          <w:rFonts w:ascii="Arial" w:hAnsi="Arial" w:cs="Arial"/>
        </w:rPr>
        <w:t>ou will receive a £5 high street</w:t>
      </w:r>
      <w:r w:rsidRPr="00897C5B">
        <w:rPr>
          <w:rFonts w:ascii="Arial" w:hAnsi="Arial" w:cs="Arial"/>
        </w:rPr>
        <w:t xml:space="preserve"> gift voucher for taking part. If you would like further information about this, please tick the box below </w:t>
      </w:r>
    </w:p>
    <w:p w:rsidR="0039412A" w:rsidRDefault="0073522A" w:rsidP="00897C5B">
      <w:pPr>
        <w:tabs>
          <w:tab w:val="left" w:pos="7320"/>
        </w:tabs>
        <w:rPr>
          <w:rFonts w:ascii="Arial" w:hAnsi="Arial" w:cs="Arial"/>
          <w:szCs w:val="24"/>
        </w:rPr>
      </w:pPr>
      <w:r w:rsidRPr="00897C5B">
        <w:rPr>
          <w:rFonts w:ascii="Wingdings" w:hAnsi="Wingdings" w:cs="Wingdings"/>
          <w:sz w:val="28"/>
          <w:szCs w:val="24"/>
        </w:rPr>
        <w:t></w:t>
      </w:r>
      <w:r w:rsidRPr="00897C5B">
        <w:rPr>
          <w:rFonts w:ascii="Wingdings" w:hAnsi="Wingdings" w:cs="Wingdings"/>
          <w:szCs w:val="24"/>
        </w:rPr>
        <w:t></w:t>
      </w:r>
      <w:r w:rsidR="00711ABB" w:rsidRPr="00897C5B">
        <w:rPr>
          <w:rFonts w:ascii="Arial" w:hAnsi="Arial" w:cs="Arial"/>
          <w:szCs w:val="24"/>
        </w:rPr>
        <w:t xml:space="preserve">Please send me further information about the focus groups </w:t>
      </w:r>
      <w:r w:rsidR="00897C5B">
        <w:rPr>
          <w:rFonts w:ascii="Arial" w:hAnsi="Arial" w:cs="Arial"/>
          <w:szCs w:val="24"/>
        </w:rPr>
        <w:tab/>
      </w:r>
    </w:p>
    <w:p w:rsidR="00897C5B" w:rsidRPr="0039412A" w:rsidRDefault="00897C5B" w:rsidP="00862EC5">
      <w:pPr>
        <w:tabs>
          <w:tab w:val="left" w:pos="7320"/>
        </w:tabs>
        <w:jc w:val="center"/>
        <w:rPr>
          <w:rFonts w:ascii="Arial" w:hAnsi="Arial" w:cs="Arial"/>
          <w:szCs w:val="24"/>
        </w:rPr>
      </w:pPr>
      <w:r w:rsidRPr="00897C5B">
        <w:rPr>
          <w:rFonts w:ascii="Arial" w:hAnsi="Arial" w:cs="Arial"/>
          <w:b/>
          <w:szCs w:val="24"/>
        </w:rPr>
        <w:t>Than</w:t>
      </w:r>
      <w:r w:rsidR="00862EC5">
        <w:rPr>
          <w:rFonts w:ascii="Arial" w:hAnsi="Arial" w:cs="Arial"/>
          <w:b/>
          <w:szCs w:val="24"/>
        </w:rPr>
        <w:t>k you for completing the survey</w:t>
      </w:r>
    </w:p>
    <w:sectPr w:rsidR="00897C5B" w:rsidRPr="0039412A" w:rsidSect="0052325D">
      <w:footerReference w:type="default" r:id="rId7"/>
      <w:pgSz w:w="11906" w:h="16838"/>
      <w:pgMar w:top="1134" w:right="849" w:bottom="1134" w:left="1134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4297" w:rsidRDefault="00B94297" w:rsidP="00A813A5">
      <w:pPr>
        <w:spacing w:after="0" w:line="240" w:lineRule="auto"/>
      </w:pPr>
      <w:r>
        <w:separator/>
      </w:r>
    </w:p>
  </w:endnote>
  <w:endnote w:type="continuationSeparator" w:id="0">
    <w:p w:rsidR="00B94297" w:rsidRDefault="00B94297" w:rsidP="00A813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596790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6600E" w:rsidRDefault="008660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09C8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86600E" w:rsidRDefault="008660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4297" w:rsidRDefault="00B94297" w:rsidP="00A813A5">
      <w:pPr>
        <w:spacing w:after="0" w:line="240" w:lineRule="auto"/>
      </w:pPr>
      <w:r>
        <w:separator/>
      </w:r>
    </w:p>
  </w:footnote>
  <w:footnote w:type="continuationSeparator" w:id="0">
    <w:p w:rsidR="00B94297" w:rsidRDefault="00B94297" w:rsidP="00A813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6B8"/>
    <w:rsid w:val="00115C67"/>
    <w:rsid w:val="00124F06"/>
    <w:rsid w:val="001308D1"/>
    <w:rsid w:val="00132364"/>
    <w:rsid w:val="0014168E"/>
    <w:rsid w:val="00167C19"/>
    <w:rsid w:val="00173CF7"/>
    <w:rsid w:val="001822C6"/>
    <w:rsid w:val="00194048"/>
    <w:rsid w:val="001E3301"/>
    <w:rsid w:val="001F3BF4"/>
    <w:rsid w:val="00212323"/>
    <w:rsid w:val="002367C9"/>
    <w:rsid w:val="00242F18"/>
    <w:rsid w:val="002965F8"/>
    <w:rsid w:val="002B55FE"/>
    <w:rsid w:val="002B76CB"/>
    <w:rsid w:val="003571B8"/>
    <w:rsid w:val="0039412A"/>
    <w:rsid w:val="003F28E0"/>
    <w:rsid w:val="004748E2"/>
    <w:rsid w:val="004D287C"/>
    <w:rsid w:val="00520F08"/>
    <w:rsid w:val="0052325D"/>
    <w:rsid w:val="0053000F"/>
    <w:rsid w:val="00535C7A"/>
    <w:rsid w:val="00560466"/>
    <w:rsid w:val="005E67FD"/>
    <w:rsid w:val="00604EA4"/>
    <w:rsid w:val="0062419B"/>
    <w:rsid w:val="0063023A"/>
    <w:rsid w:val="00667701"/>
    <w:rsid w:val="00693786"/>
    <w:rsid w:val="006B1FBF"/>
    <w:rsid w:val="006C3782"/>
    <w:rsid w:val="00711ABB"/>
    <w:rsid w:val="0073522A"/>
    <w:rsid w:val="007509C8"/>
    <w:rsid w:val="00796515"/>
    <w:rsid w:val="007E4042"/>
    <w:rsid w:val="00801ECC"/>
    <w:rsid w:val="0080556B"/>
    <w:rsid w:val="00862EC5"/>
    <w:rsid w:val="0086600E"/>
    <w:rsid w:val="008936B5"/>
    <w:rsid w:val="00897C5B"/>
    <w:rsid w:val="008C3244"/>
    <w:rsid w:val="00931371"/>
    <w:rsid w:val="00945817"/>
    <w:rsid w:val="00956818"/>
    <w:rsid w:val="00960940"/>
    <w:rsid w:val="00A06F17"/>
    <w:rsid w:val="00A813A5"/>
    <w:rsid w:val="00B54826"/>
    <w:rsid w:val="00B61F75"/>
    <w:rsid w:val="00B91189"/>
    <w:rsid w:val="00B939EC"/>
    <w:rsid w:val="00B93F36"/>
    <w:rsid w:val="00B94297"/>
    <w:rsid w:val="00B9543B"/>
    <w:rsid w:val="00BA27BC"/>
    <w:rsid w:val="00BC7184"/>
    <w:rsid w:val="00BF707B"/>
    <w:rsid w:val="00C86EE2"/>
    <w:rsid w:val="00CC46B8"/>
    <w:rsid w:val="00CE30EB"/>
    <w:rsid w:val="00E92382"/>
    <w:rsid w:val="00F37D36"/>
    <w:rsid w:val="00F61DFC"/>
    <w:rsid w:val="00F67AE5"/>
    <w:rsid w:val="00F92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CA8F171-E72E-4D87-AED9-88F68165F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40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C46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46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46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46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46B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46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6B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C46B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E30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52325D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2325D"/>
    <w:rPr>
      <w:rFonts w:eastAsiaTheme="minorEastAsia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813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13A5"/>
  </w:style>
  <w:style w:type="paragraph" w:styleId="Footer">
    <w:name w:val="footer"/>
    <w:basedOn w:val="Normal"/>
    <w:link w:val="FooterChar"/>
    <w:uiPriority w:val="99"/>
    <w:unhideWhenUsed/>
    <w:rsid w:val="00A813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13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615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022DB8-71D7-409B-B380-1DC22F1352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12</Words>
  <Characters>8621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0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iannon</dc:creator>
  <cp:lastModifiedBy>Day, Rhiannon</cp:lastModifiedBy>
  <cp:revision>2</cp:revision>
  <cp:lastPrinted>2017-02-20T11:46:00Z</cp:lastPrinted>
  <dcterms:created xsi:type="dcterms:W3CDTF">2019-07-10T08:47:00Z</dcterms:created>
  <dcterms:modified xsi:type="dcterms:W3CDTF">2019-07-10T08:47:00Z</dcterms:modified>
</cp:coreProperties>
</file>